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BEAFB" w14:textId="3C16383D" w:rsidR="00F73971" w:rsidRPr="00C77248" w:rsidRDefault="009C53B7" w:rsidP="00864E17">
      <w:pPr>
        <w:pStyle w:val="Paragraph"/>
        <w:spacing w:before="0" w:line="259" w:lineRule="auto"/>
        <w:ind w:firstLine="0"/>
        <w:rPr>
          <w:rFonts w:ascii="Perpetua" w:hAnsi="Perpetua"/>
          <w:b/>
          <w:bCs/>
          <w:sz w:val="28"/>
          <w:szCs w:val="28"/>
          <w:lang w:val="en-GB"/>
        </w:rPr>
      </w:pPr>
      <w:r w:rsidRPr="00C77248">
        <w:rPr>
          <w:rFonts w:ascii="Perpetua" w:hAnsi="Perpetua"/>
          <w:b/>
          <w:bCs/>
          <w:sz w:val="28"/>
          <w:szCs w:val="28"/>
          <w:lang w:val="en-GB"/>
        </w:rPr>
        <w:t xml:space="preserve">Supplementary Figures </w:t>
      </w:r>
    </w:p>
    <w:p w14:paraId="2A52E7D2" w14:textId="77777777" w:rsidR="009C53B7" w:rsidRPr="00C77248" w:rsidRDefault="009C53B7" w:rsidP="00864E17">
      <w:pPr>
        <w:pStyle w:val="Paragraph"/>
        <w:spacing w:before="0" w:line="259" w:lineRule="auto"/>
        <w:ind w:firstLine="0"/>
        <w:rPr>
          <w:rFonts w:ascii="Perpetua" w:hAnsi="Perpetua"/>
          <w:sz w:val="18"/>
          <w:szCs w:val="18"/>
          <w:lang w:val="en-GB"/>
        </w:rPr>
      </w:pPr>
    </w:p>
    <w:p w14:paraId="26070687" w14:textId="64A92FC2" w:rsidR="00B42C2A" w:rsidRPr="00C77248" w:rsidRDefault="00B42C2A" w:rsidP="009C53B7">
      <w:pPr>
        <w:spacing w:line="259" w:lineRule="auto"/>
        <w:contextualSpacing/>
        <w:rPr>
          <w:rFonts w:ascii="Segoe UI Semibold" w:hAnsi="Segoe UI Semibold" w:cs="Segoe UI Semibold"/>
          <w:noProof/>
          <w:sz w:val="32"/>
          <w:szCs w:val="32"/>
        </w:rPr>
      </w:pPr>
      <w:r w:rsidRPr="00C77248">
        <w:rPr>
          <w:rFonts w:ascii="Segoe UI Semibold" w:hAnsi="Segoe UI Semibold" w:cs="Segoe UI Semibold"/>
          <w:noProof/>
          <w:sz w:val="32"/>
          <w:szCs w:val="32"/>
        </w:rPr>
        <w:t>A</w:t>
      </w:r>
    </w:p>
    <w:p w14:paraId="677D308A" w14:textId="475A2CB2" w:rsidR="009C53B7" w:rsidRPr="00C77248" w:rsidRDefault="00D10C62" w:rsidP="009C53B7">
      <w:pPr>
        <w:spacing w:line="259" w:lineRule="auto"/>
        <w:contextualSpacing/>
        <w:rPr>
          <w:rFonts w:ascii="Perpetua" w:hAnsi="Perpetua" w:cs="Gentium Plus"/>
          <w:bCs/>
        </w:rPr>
      </w:pPr>
      <w:r w:rsidRPr="00C77248">
        <w:rPr>
          <w:rFonts w:ascii="Perpetua" w:hAnsi="Perpetua" w:cs="Gentium Plus"/>
          <w:bCs/>
          <w:noProof/>
          <w:lang w:val="en-IN" w:eastAsia="en-IN"/>
        </w:rPr>
        <w:drawing>
          <wp:inline distT="0" distB="0" distL="0" distR="0" wp14:anchorId="71793719" wp14:editId="2697245C">
            <wp:extent cx="4942800" cy="38861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35" t="1716" r="4622"/>
                    <a:stretch/>
                  </pic:blipFill>
                  <pic:spPr bwMode="auto">
                    <a:xfrm>
                      <a:off x="0" y="0"/>
                      <a:ext cx="4942800" cy="388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8C4F9" w14:textId="77777777" w:rsidR="00626733" w:rsidRPr="00C77248" w:rsidRDefault="00626733" w:rsidP="009C53B7">
      <w:pPr>
        <w:spacing w:line="259" w:lineRule="auto"/>
        <w:contextualSpacing/>
        <w:rPr>
          <w:noProof/>
        </w:rPr>
      </w:pPr>
    </w:p>
    <w:p w14:paraId="186E0E3A" w14:textId="16B88D08" w:rsidR="00624475" w:rsidRPr="00C77248" w:rsidRDefault="00624475" w:rsidP="00624475">
      <w:pPr>
        <w:spacing w:line="259" w:lineRule="auto"/>
        <w:contextualSpacing/>
        <w:rPr>
          <w:rFonts w:ascii="Segoe UI Semibold" w:hAnsi="Segoe UI Semibold" w:cs="Segoe UI Semibold"/>
          <w:noProof/>
          <w:sz w:val="32"/>
          <w:szCs w:val="32"/>
        </w:rPr>
      </w:pPr>
      <w:r w:rsidRPr="00C77248">
        <w:rPr>
          <w:rFonts w:ascii="Segoe UI Semibold" w:hAnsi="Segoe UI Semibold" w:cs="Segoe UI Semibold"/>
          <w:noProof/>
          <w:sz w:val="32"/>
          <w:szCs w:val="32"/>
        </w:rPr>
        <w:t>B</w:t>
      </w:r>
    </w:p>
    <w:p w14:paraId="48BC0289" w14:textId="2A15B47C" w:rsidR="009C53B7" w:rsidRPr="00C77248" w:rsidRDefault="000541B9" w:rsidP="009C53B7">
      <w:pPr>
        <w:spacing w:line="259" w:lineRule="auto"/>
        <w:contextualSpacing/>
        <w:rPr>
          <w:rFonts w:ascii="Perpetua" w:hAnsi="Perpetua" w:cs="Gentium Plus"/>
          <w:bCs/>
        </w:rPr>
      </w:pPr>
      <w:r w:rsidRPr="00C77248">
        <w:rPr>
          <w:rFonts w:ascii="Perpetua" w:hAnsi="Perpetua" w:cs="Gentium Plus"/>
          <w:bCs/>
          <w:noProof/>
          <w:lang w:val="en-IN" w:eastAsia="en-IN"/>
        </w:rPr>
        <w:drawing>
          <wp:inline distT="0" distB="0" distL="0" distR="0" wp14:anchorId="1D2F22D5" wp14:editId="6FA3D4B6">
            <wp:extent cx="4932000" cy="35792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3" b="4777"/>
                    <a:stretch/>
                  </pic:blipFill>
                  <pic:spPr bwMode="auto">
                    <a:xfrm>
                      <a:off x="0" y="0"/>
                      <a:ext cx="4932000" cy="3579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A2AE4" w14:textId="34921DCF" w:rsidR="009C53B7" w:rsidRPr="00C77248" w:rsidRDefault="009C53B7" w:rsidP="009C53B7">
      <w:pPr>
        <w:spacing w:line="259" w:lineRule="auto"/>
        <w:rPr>
          <w:rFonts w:ascii="Perpetua" w:hAnsi="Perpetua" w:cs="Gentium Plus"/>
          <w:sz w:val="18"/>
          <w:szCs w:val="18"/>
        </w:rPr>
      </w:pPr>
      <w:r w:rsidRPr="00C77248">
        <w:rPr>
          <w:rFonts w:ascii="Perpetua" w:hAnsi="Perpetua"/>
          <w:b/>
          <w:bCs/>
          <w:iCs/>
          <w:sz w:val="18"/>
          <w:szCs w:val="18"/>
        </w:rPr>
        <w:t xml:space="preserve">Fig. S1.  </w:t>
      </w:r>
      <w:r w:rsidRPr="00C77248">
        <w:rPr>
          <w:rFonts w:ascii="Perpetua" w:hAnsi="Perpetua" w:cs="Gentium Plus"/>
          <w:b/>
          <w:bCs/>
          <w:sz w:val="18"/>
          <w:szCs w:val="18"/>
        </w:rPr>
        <w:t>The relative abundance of C</w:t>
      </w:r>
      <w:r w:rsidRPr="00C77248">
        <w:rPr>
          <w:rFonts w:ascii="Perpetua" w:hAnsi="Perpetua" w:cs="Gentium Plus"/>
          <w:b/>
          <w:bCs/>
          <w:sz w:val="18"/>
          <w:szCs w:val="18"/>
          <w:vertAlign w:val="subscript"/>
        </w:rPr>
        <w:t>27</w:t>
      </w:r>
      <w:r w:rsidRPr="00C77248">
        <w:rPr>
          <w:rFonts w:ascii="Perpetua" w:hAnsi="Perpetua" w:cs="Gentium Plus"/>
          <w:b/>
          <w:bCs/>
          <w:sz w:val="18"/>
          <w:szCs w:val="18"/>
        </w:rPr>
        <w:t>, C</w:t>
      </w:r>
      <w:r w:rsidRPr="00C77248">
        <w:rPr>
          <w:rFonts w:ascii="Perpetua" w:hAnsi="Perpetua" w:cs="Gentium Plus"/>
          <w:b/>
          <w:bCs/>
          <w:sz w:val="18"/>
          <w:szCs w:val="18"/>
          <w:vertAlign w:val="subscript"/>
        </w:rPr>
        <w:t>28</w:t>
      </w:r>
      <w:r w:rsidRPr="00C77248">
        <w:rPr>
          <w:rFonts w:ascii="Perpetua" w:hAnsi="Perpetua" w:cs="Gentium Plus"/>
          <w:b/>
          <w:bCs/>
          <w:sz w:val="18"/>
          <w:szCs w:val="18"/>
        </w:rPr>
        <w:t>, C</w:t>
      </w:r>
      <w:r w:rsidRPr="00C77248">
        <w:rPr>
          <w:rFonts w:ascii="Perpetua" w:hAnsi="Perpetua" w:cs="Gentium Plus"/>
          <w:b/>
          <w:bCs/>
          <w:sz w:val="18"/>
          <w:szCs w:val="18"/>
          <w:vertAlign w:val="subscript"/>
        </w:rPr>
        <w:t>29</w:t>
      </w:r>
      <w:r w:rsidRPr="00C77248">
        <w:rPr>
          <w:rFonts w:ascii="Perpetua" w:hAnsi="Perpetua" w:cs="Gentium Plus"/>
          <w:b/>
          <w:bCs/>
          <w:sz w:val="18"/>
          <w:szCs w:val="18"/>
        </w:rPr>
        <w:t>, C</w:t>
      </w:r>
      <w:r w:rsidRPr="00C77248">
        <w:rPr>
          <w:rFonts w:ascii="Perpetua" w:hAnsi="Perpetua" w:cs="Gentium Plus"/>
          <w:b/>
          <w:bCs/>
          <w:sz w:val="18"/>
          <w:szCs w:val="18"/>
          <w:vertAlign w:val="subscript"/>
        </w:rPr>
        <w:t>30</w:t>
      </w:r>
      <w:r w:rsidRPr="00C77248">
        <w:rPr>
          <w:rFonts w:ascii="Perpetua" w:hAnsi="Perpetua" w:cs="Gentium Plus"/>
          <w:b/>
          <w:bCs/>
          <w:sz w:val="18"/>
          <w:szCs w:val="18"/>
        </w:rPr>
        <w:t xml:space="preserve"> and C</w:t>
      </w:r>
      <w:r w:rsidRPr="00C77248">
        <w:rPr>
          <w:rFonts w:ascii="Perpetua" w:hAnsi="Perpetua" w:cs="Gentium Plus"/>
          <w:b/>
          <w:bCs/>
          <w:sz w:val="18"/>
          <w:szCs w:val="18"/>
          <w:vertAlign w:val="subscript"/>
        </w:rPr>
        <w:t>31</w:t>
      </w:r>
      <w:r w:rsidRPr="00C77248">
        <w:rPr>
          <w:rFonts w:ascii="Perpetua" w:hAnsi="Perpetua" w:cs="Gentium Plus"/>
          <w:b/>
          <w:bCs/>
          <w:sz w:val="18"/>
          <w:szCs w:val="18"/>
        </w:rPr>
        <w:t xml:space="preserve"> sterols in pollen samples from wind- and animal-pollinated species.  </w:t>
      </w:r>
      <w:r w:rsidRPr="00C77248">
        <w:rPr>
          <w:rFonts w:ascii="Perpetua" w:hAnsi="Perpetua"/>
          <w:iCs/>
          <w:sz w:val="18"/>
          <w:szCs w:val="18"/>
        </w:rPr>
        <w:t xml:space="preserve">Panel </w:t>
      </w:r>
      <w:r w:rsidRPr="00C77248">
        <w:rPr>
          <w:rFonts w:ascii="Perpetua" w:hAnsi="Perpetua"/>
          <w:b/>
          <w:bCs/>
          <w:iCs/>
          <w:sz w:val="18"/>
          <w:szCs w:val="18"/>
        </w:rPr>
        <w:t>A</w:t>
      </w:r>
      <w:r w:rsidRPr="00C77248">
        <w:rPr>
          <w:rFonts w:ascii="Perpetua" w:hAnsi="Perpetua"/>
          <w:iCs/>
          <w:sz w:val="18"/>
          <w:szCs w:val="18"/>
        </w:rPr>
        <w:t>, sterol profiles from animal</w:t>
      </w:r>
      <w:r w:rsidR="00EC2206" w:rsidRPr="00C77248">
        <w:rPr>
          <w:rFonts w:ascii="Perpetua" w:hAnsi="Perpetua"/>
          <w:iCs/>
          <w:sz w:val="18"/>
          <w:szCs w:val="18"/>
        </w:rPr>
        <w:t>-</w:t>
      </w:r>
      <w:r w:rsidRPr="00C77248">
        <w:rPr>
          <w:rFonts w:ascii="Perpetua" w:hAnsi="Perpetua"/>
          <w:iCs/>
          <w:sz w:val="18"/>
          <w:szCs w:val="18"/>
        </w:rPr>
        <w:t xml:space="preserve">pollinated plants; </w:t>
      </w:r>
      <w:r w:rsidRPr="00C77248">
        <w:rPr>
          <w:rFonts w:ascii="Perpetua" w:hAnsi="Perpetua"/>
          <w:b/>
          <w:bCs/>
          <w:iCs/>
          <w:sz w:val="18"/>
          <w:szCs w:val="18"/>
        </w:rPr>
        <w:t>B</w:t>
      </w:r>
      <w:r w:rsidRPr="00C77248">
        <w:rPr>
          <w:rFonts w:ascii="Perpetua" w:hAnsi="Perpetua"/>
          <w:iCs/>
          <w:sz w:val="18"/>
          <w:szCs w:val="18"/>
        </w:rPr>
        <w:t>, sterol profiles from wind</w:t>
      </w:r>
      <w:r w:rsidR="00EC2206" w:rsidRPr="00C77248">
        <w:rPr>
          <w:rFonts w:ascii="Perpetua" w:hAnsi="Perpetua"/>
          <w:iCs/>
          <w:sz w:val="18"/>
          <w:szCs w:val="18"/>
        </w:rPr>
        <w:t>-</w:t>
      </w:r>
      <w:r w:rsidRPr="00C77248">
        <w:rPr>
          <w:rFonts w:ascii="Perpetua" w:hAnsi="Perpetua"/>
          <w:iCs/>
          <w:sz w:val="18"/>
          <w:szCs w:val="18"/>
        </w:rPr>
        <w:t>pollinated plants.</w:t>
      </w:r>
    </w:p>
    <w:p w14:paraId="43D6F31A" w14:textId="71285921" w:rsidR="00A11CA2" w:rsidRPr="00C77248" w:rsidRDefault="00A11CA2" w:rsidP="00864E17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p w14:paraId="5DD267BA" w14:textId="77777777" w:rsidR="00D12364" w:rsidRPr="00C77248" w:rsidRDefault="00D12364" w:rsidP="00864E17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p w14:paraId="5F9DE5A9" w14:textId="77777777" w:rsidR="002A516D" w:rsidRPr="00C77248" w:rsidRDefault="002A516D" w:rsidP="00864E17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p w14:paraId="248BFFE0" w14:textId="77777777" w:rsidR="002A516D" w:rsidRPr="00C77248" w:rsidRDefault="002A516D" w:rsidP="00864E17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p w14:paraId="278A44A3" w14:textId="77777777" w:rsidR="002A516D" w:rsidRPr="00C77248" w:rsidRDefault="002A516D" w:rsidP="00864E17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tbl>
      <w:tblPr>
        <w:tblW w:w="5973" w:type="dxa"/>
        <w:tblLook w:val="04A0" w:firstRow="1" w:lastRow="0" w:firstColumn="1" w:lastColumn="0" w:noHBand="0" w:noVBand="1"/>
      </w:tblPr>
      <w:tblGrid>
        <w:gridCol w:w="1003"/>
        <w:gridCol w:w="1236"/>
        <w:gridCol w:w="1236"/>
        <w:gridCol w:w="1236"/>
        <w:gridCol w:w="1236"/>
        <w:gridCol w:w="26"/>
      </w:tblGrid>
      <w:tr w:rsidR="00480029" w:rsidRPr="00C77248" w14:paraId="39A65ED2" w14:textId="77777777" w:rsidTr="00767D60">
        <w:trPr>
          <w:trHeight w:val="33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D42C" w14:textId="77777777" w:rsidR="00480029" w:rsidRPr="00C77248" w:rsidRDefault="00480029" w:rsidP="00767D60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64DE4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Leaves</w:t>
            </w:r>
          </w:p>
        </w:tc>
        <w:tc>
          <w:tcPr>
            <w:tcW w:w="2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D641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Pollen</w:t>
            </w:r>
          </w:p>
        </w:tc>
      </w:tr>
      <w:tr w:rsidR="00480029" w:rsidRPr="00C77248" w14:paraId="60E573E1" w14:textId="77777777" w:rsidTr="00767D60">
        <w:trPr>
          <w:gridAfter w:val="1"/>
          <w:wAfter w:w="26" w:type="dxa"/>
          <w:trHeight w:val="797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064A6" w14:textId="77777777" w:rsidR="00480029" w:rsidRPr="00C77248" w:rsidRDefault="00480029" w:rsidP="00767D60">
            <w:pPr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 xml:space="preserve">No. </w:t>
            </w: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br/>
              <w:t>carbon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1FD49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Freq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EB036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Freq</w:t>
            </w: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br/>
              <w:t>&gt;60% of the tota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AE787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Freq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0ECB3" w14:textId="77777777" w:rsidR="00480029" w:rsidRPr="00C77248" w:rsidRDefault="00480029" w:rsidP="00767D60">
            <w:pPr>
              <w:jc w:val="center"/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t>Freq</w:t>
            </w:r>
            <w:r w:rsidRPr="00C77248">
              <w:rPr>
                <w:rFonts w:ascii="Segoe UI Semibold" w:eastAsia="Times New Roman" w:hAnsi="Segoe UI Semibold" w:cs="Segoe UI Semibold"/>
                <w:color w:val="000000"/>
                <w:lang w:eastAsia="en-GB"/>
              </w:rPr>
              <w:br/>
              <w:t>&gt;60% of the total</w:t>
            </w:r>
          </w:p>
        </w:tc>
      </w:tr>
      <w:tr w:rsidR="00480029" w:rsidRPr="00C77248" w14:paraId="17AEFCA2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6B4F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71B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C5BE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92F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DC6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</w:t>
            </w:r>
          </w:p>
        </w:tc>
        <w:bookmarkStart w:id="0" w:name="_GoBack"/>
        <w:bookmarkEnd w:id="0"/>
      </w:tr>
      <w:tr w:rsidR="00480029" w:rsidRPr="00C77248" w14:paraId="18404610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550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C53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C2F5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3CB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713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80029" w:rsidRPr="00C77248" w14:paraId="15F8C0F3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556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6EA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A6D2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AC7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885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480029" w:rsidRPr="00C77248" w14:paraId="2407591A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DA76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C79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F338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673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7467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80029" w:rsidRPr="00C77248" w14:paraId="3FCE6A24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1170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CB1C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A759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C153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4547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80029" w:rsidRPr="00C77248" w14:paraId="4F2BAB40" w14:textId="77777777" w:rsidTr="00767D60">
        <w:trPr>
          <w:gridAfter w:val="1"/>
          <w:wAfter w:w="26" w:type="dxa"/>
          <w:trHeight w:val="215"/>
        </w:trPr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CD81" w14:textId="77777777" w:rsidR="00480029" w:rsidRPr="00C77248" w:rsidRDefault="00480029" w:rsidP="00767D60">
            <w:pPr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351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022A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A00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553" w14:textId="77777777" w:rsidR="00480029" w:rsidRPr="00C77248" w:rsidRDefault="00480029" w:rsidP="00767D60">
            <w:pPr>
              <w:jc w:val="right"/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</w:pPr>
            <w:r w:rsidRPr="00C77248">
              <w:rPr>
                <w:rFonts w:ascii="Segoe UI Semibold" w:eastAsia="Times New Roman" w:hAnsi="Segoe UI Semibold" w:cs="Segoe UI Semibold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</w:tbl>
    <w:p w14:paraId="6627AE8F" w14:textId="37D4CC4B" w:rsidR="00480029" w:rsidRPr="00C77248" w:rsidRDefault="00480029" w:rsidP="00834E71">
      <w:pPr>
        <w:spacing w:line="259" w:lineRule="auto"/>
        <w:rPr>
          <w:rFonts w:ascii="Perpetua" w:hAnsi="Perpetua" w:cs="Gentium Plus"/>
          <w:bCs/>
        </w:rPr>
      </w:pPr>
    </w:p>
    <w:p w14:paraId="15E6E257" w14:textId="6F6F9C66" w:rsidR="00480029" w:rsidRPr="00C77248" w:rsidRDefault="00480029" w:rsidP="00480029">
      <w:pPr>
        <w:spacing w:line="259" w:lineRule="auto"/>
        <w:rPr>
          <w:rFonts w:ascii="Perpetua" w:hAnsi="Perpetua" w:cs="Gentium Plus"/>
          <w:bCs/>
          <w:sz w:val="18"/>
          <w:szCs w:val="18"/>
        </w:rPr>
      </w:pPr>
      <w:r w:rsidRPr="00C77248">
        <w:rPr>
          <w:rFonts w:ascii="Perpetua" w:hAnsi="Perpetua"/>
          <w:b/>
          <w:sz w:val="18"/>
          <w:szCs w:val="18"/>
        </w:rPr>
        <w:t xml:space="preserve">Table </w:t>
      </w:r>
      <w:r w:rsidR="00001973" w:rsidRPr="00C77248">
        <w:rPr>
          <w:rFonts w:ascii="Perpetua" w:hAnsi="Perpetua"/>
          <w:b/>
          <w:sz w:val="18"/>
          <w:szCs w:val="18"/>
        </w:rPr>
        <w:t>S1</w:t>
      </w:r>
      <w:r w:rsidRPr="00C77248">
        <w:rPr>
          <w:rFonts w:ascii="Perpetua" w:hAnsi="Perpetua"/>
          <w:b/>
          <w:sz w:val="18"/>
          <w:szCs w:val="18"/>
        </w:rPr>
        <w:t xml:space="preserve">.  The frequency of plant species by dominant sterol type (the number of carbon atoms in the </w:t>
      </w:r>
      <w:r w:rsidRPr="00C77248">
        <w:rPr>
          <w:rFonts w:ascii="Perpetua" w:hAnsi="Perpetua"/>
          <w:b/>
          <w:bCs/>
          <w:iCs/>
          <w:sz w:val="18"/>
          <w:szCs w:val="18"/>
        </w:rPr>
        <w:t>sterols found) and where that sterol type makes up over 60% of the total sterol signal (relative abundance).</w:t>
      </w:r>
      <w:r w:rsidRPr="00C77248">
        <w:rPr>
          <w:rFonts w:ascii="Perpetua" w:hAnsi="Perpetua"/>
          <w:iCs/>
          <w:sz w:val="18"/>
          <w:szCs w:val="18"/>
        </w:rPr>
        <w:t xml:space="preserve">  </w:t>
      </w:r>
      <w:r w:rsidRPr="00C77248">
        <w:rPr>
          <w:rFonts w:ascii="Perpetua" w:hAnsi="Perpetua" w:cs="Gentium Plus"/>
          <w:bCs/>
          <w:sz w:val="18"/>
          <w:szCs w:val="18"/>
        </w:rPr>
        <w:t xml:space="preserve"> </w:t>
      </w:r>
    </w:p>
    <w:p w14:paraId="14EE0A4F" w14:textId="77777777" w:rsidR="009F65C2" w:rsidRPr="00C77248" w:rsidRDefault="009F65C2" w:rsidP="00480029">
      <w:pPr>
        <w:spacing w:line="259" w:lineRule="auto"/>
        <w:rPr>
          <w:rFonts w:ascii="Perpetua" w:hAnsi="Perpetua" w:cs="Gentium Plus"/>
          <w:bCs/>
          <w:sz w:val="18"/>
          <w:szCs w:val="18"/>
        </w:rPr>
      </w:pPr>
    </w:p>
    <w:p w14:paraId="143F0744" w14:textId="77777777" w:rsidR="009F65C2" w:rsidRPr="00C77248" w:rsidRDefault="009F65C2" w:rsidP="00480029">
      <w:pPr>
        <w:spacing w:line="259" w:lineRule="auto"/>
        <w:rPr>
          <w:rFonts w:ascii="Perpetua" w:hAnsi="Perpetua" w:cs="Gentium Plus"/>
          <w:bCs/>
          <w:sz w:val="18"/>
          <w:szCs w:val="18"/>
        </w:rPr>
      </w:pPr>
    </w:p>
    <w:p w14:paraId="6F28C760" w14:textId="77777777" w:rsidR="009F65C2" w:rsidRPr="00C77248" w:rsidRDefault="009F65C2" w:rsidP="00480029">
      <w:pPr>
        <w:spacing w:line="259" w:lineRule="auto"/>
        <w:rPr>
          <w:rFonts w:ascii="Perpetua" w:hAnsi="Perpetua" w:cs="Gentium Plus"/>
          <w:bCs/>
          <w:sz w:val="18"/>
          <w:szCs w:val="18"/>
        </w:rPr>
      </w:pPr>
    </w:p>
    <w:tbl>
      <w:tblPr>
        <w:tblStyle w:val="TableGrid"/>
        <w:tblW w:w="10648" w:type="dxa"/>
        <w:tblLook w:val="04A0" w:firstRow="1" w:lastRow="0" w:firstColumn="1" w:lastColumn="0" w:noHBand="0" w:noVBand="1"/>
      </w:tblPr>
      <w:tblGrid>
        <w:gridCol w:w="2199"/>
        <w:gridCol w:w="1223"/>
        <w:gridCol w:w="1643"/>
        <w:gridCol w:w="1049"/>
        <w:gridCol w:w="1635"/>
        <w:gridCol w:w="968"/>
        <w:gridCol w:w="688"/>
        <w:gridCol w:w="1243"/>
      </w:tblGrid>
      <w:tr w:rsidR="008823F6" w:rsidRPr="00C77248" w14:paraId="6A6971EF" w14:textId="77777777" w:rsidTr="000A1F56">
        <w:trPr>
          <w:trHeight w:val="436"/>
        </w:trPr>
        <w:tc>
          <w:tcPr>
            <w:tcW w:w="2199" w:type="dxa"/>
          </w:tcPr>
          <w:p w14:paraId="5465AFF0" w14:textId="5CB43435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ID</w:t>
            </w:r>
          </w:p>
        </w:tc>
        <w:tc>
          <w:tcPr>
            <w:tcW w:w="1223" w:type="dxa"/>
            <w:hideMark/>
          </w:tcPr>
          <w:p w14:paraId="0126ADEB" w14:textId="40EB0D30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onfiguration</w:t>
            </w:r>
          </w:p>
        </w:tc>
        <w:tc>
          <w:tcPr>
            <w:tcW w:w="1643" w:type="dxa"/>
            <w:hideMark/>
          </w:tcPr>
          <w:p w14:paraId="43EAB56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Molecular formula</w:t>
            </w:r>
          </w:p>
        </w:tc>
        <w:tc>
          <w:tcPr>
            <w:tcW w:w="1049" w:type="dxa"/>
            <w:hideMark/>
          </w:tcPr>
          <w:p w14:paraId="1E3D6678" w14:textId="0ED0B0D3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Exact mass</w:t>
            </w:r>
            <w:r w:rsidRPr="00C77248">
              <w:rPr>
                <w:rFonts w:ascii="Segoe UI Semibold" w:hAnsi="Segoe UI Semibold" w:cs="Segoe UI Semibold"/>
                <w:bCs/>
                <w:sz w:val="16"/>
                <w:szCs w:val="16"/>
              </w:rPr>
              <w:t xml:space="preserve"> (</w:t>
            </w:r>
            <w:r w:rsidRPr="000A1F56">
              <w:rPr>
                <w:rFonts w:ascii="Segoe UI Semibold" w:hAnsi="Segoe UI Semibold" w:cs="Segoe UI Semibold"/>
                <w:bCs/>
                <w:i/>
                <w:iCs/>
                <w:sz w:val="16"/>
                <w:szCs w:val="16"/>
              </w:rPr>
              <w:t>m/z</w:t>
            </w:r>
            <w:r w:rsidRPr="00C77248">
              <w:rPr>
                <w:rFonts w:ascii="Segoe UI Semibold" w:hAnsi="Segoe UI Semibold" w:cs="Segoe UI Semibold"/>
                <w:bCs/>
                <w:sz w:val="16"/>
                <w:szCs w:val="16"/>
              </w:rPr>
              <w:t>)</w:t>
            </w:r>
          </w:p>
        </w:tc>
        <w:tc>
          <w:tcPr>
            <w:tcW w:w="1635" w:type="dxa"/>
            <w:hideMark/>
          </w:tcPr>
          <w:p w14:paraId="3490BDD2" w14:textId="5E6659EA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 xml:space="preserve">M-[HO-] </w:t>
            </w:r>
          </w:p>
        </w:tc>
        <w:tc>
          <w:tcPr>
            <w:tcW w:w="968" w:type="dxa"/>
            <w:hideMark/>
          </w:tcPr>
          <w:p w14:paraId="2FCEEBE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M+H</w:t>
            </w:r>
          </w:p>
        </w:tc>
        <w:tc>
          <w:tcPr>
            <w:tcW w:w="688" w:type="dxa"/>
            <w:noWrap/>
            <w:hideMark/>
          </w:tcPr>
          <w:p w14:paraId="3F881EF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Delta</w:t>
            </w:r>
          </w:p>
        </w:tc>
        <w:tc>
          <w:tcPr>
            <w:tcW w:w="1243" w:type="dxa"/>
            <w:hideMark/>
          </w:tcPr>
          <w:p w14:paraId="64195215" w14:textId="17945A39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 xml:space="preserve">Rt 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br/>
              <w:t>(min)</w:t>
            </w:r>
          </w:p>
        </w:tc>
      </w:tr>
      <w:tr w:rsidR="008823F6" w:rsidRPr="00C77248" w14:paraId="72E2918E" w14:textId="77777777" w:rsidTr="000A1F56">
        <w:trPr>
          <w:trHeight w:val="240"/>
        </w:trPr>
        <w:tc>
          <w:tcPr>
            <w:tcW w:w="2199" w:type="dxa"/>
          </w:tcPr>
          <w:p w14:paraId="22660BE1" w14:textId="66A25808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24-</w:t>
            </w:r>
            <w:r w:rsidRPr="00C77248">
              <w:rPr>
                <w:rFonts w:ascii="Segoe UI Semibold" w:hAnsi="Segoe UI Semibold" w:cs="Segoe UI Semibold"/>
                <w:bCs/>
                <w:sz w:val="16"/>
                <w:szCs w:val="16"/>
              </w:rPr>
              <w:t>methylenecholesterol</w:t>
            </w:r>
          </w:p>
        </w:tc>
        <w:tc>
          <w:tcPr>
            <w:tcW w:w="1223" w:type="dxa"/>
            <w:noWrap/>
            <w:hideMark/>
          </w:tcPr>
          <w:p w14:paraId="48BDA08C" w14:textId="1D28007D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8:2)</w:t>
            </w:r>
          </w:p>
        </w:tc>
        <w:tc>
          <w:tcPr>
            <w:tcW w:w="1643" w:type="dxa"/>
            <w:noWrap/>
            <w:hideMark/>
          </w:tcPr>
          <w:p w14:paraId="2DC4FF1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6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797BD6B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8.3549</w:t>
            </w:r>
          </w:p>
        </w:tc>
        <w:tc>
          <w:tcPr>
            <w:tcW w:w="1635" w:type="dxa"/>
            <w:noWrap/>
            <w:hideMark/>
          </w:tcPr>
          <w:p w14:paraId="1EE95339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1.3516</w:t>
            </w:r>
          </w:p>
        </w:tc>
        <w:tc>
          <w:tcPr>
            <w:tcW w:w="968" w:type="dxa"/>
            <w:noWrap/>
            <w:hideMark/>
          </w:tcPr>
          <w:p w14:paraId="782A674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9.3622</w:t>
            </w:r>
          </w:p>
        </w:tc>
        <w:tc>
          <w:tcPr>
            <w:tcW w:w="688" w:type="dxa"/>
            <w:noWrap/>
            <w:hideMark/>
          </w:tcPr>
          <w:p w14:paraId="749646D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442972F0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.85</w:t>
            </w:r>
          </w:p>
        </w:tc>
      </w:tr>
      <w:tr w:rsidR="008823F6" w:rsidRPr="00C77248" w14:paraId="37C82D86" w14:textId="77777777" w:rsidTr="000A1F56">
        <w:trPr>
          <w:trHeight w:val="240"/>
        </w:trPr>
        <w:tc>
          <w:tcPr>
            <w:tcW w:w="2199" w:type="dxa"/>
          </w:tcPr>
          <w:p w14:paraId="703C01AB" w14:textId="2B2794C9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24-methylenecycloartanol</w:t>
            </w:r>
          </w:p>
        </w:tc>
        <w:tc>
          <w:tcPr>
            <w:tcW w:w="1223" w:type="dxa"/>
            <w:noWrap/>
            <w:hideMark/>
          </w:tcPr>
          <w:p w14:paraId="65A9D70B" w14:textId="0CF6C4E6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30:1)pr</w:t>
            </w:r>
          </w:p>
        </w:tc>
        <w:tc>
          <w:tcPr>
            <w:tcW w:w="1643" w:type="dxa"/>
            <w:noWrap/>
            <w:hideMark/>
          </w:tcPr>
          <w:p w14:paraId="3FABA0A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3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6400B5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6.3862</w:t>
            </w:r>
          </w:p>
        </w:tc>
        <w:tc>
          <w:tcPr>
            <w:tcW w:w="1635" w:type="dxa"/>
            <w:noWrap/>
            <w:hideMark/>
          </w:tcPr>
          <w:p w14:paraId="51FF605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09.3829</w:t>
            </w:r>
          </w:p>
        </w:tc>
        <w:tc>
          <w:tcPr>
            <w:tcW w:w="968" w:type="dxa"/>
            <w:noWrap/>
            <w:hideMark/>
          </w:tcPr>
          <w:p w14:paraId="4D20E19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7.3935</w:t>
            </w:r>
          </w:p>
        </w:tc>
        <w:tc>
          <w:tcPr>
            <w:tcW w:w="688" w:type="dxa"/>
            <w:noWrap/>
            <w:hideMark/>
          </w:tcPr>
          <w:p w14:paraId="778BD7D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AE39331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.49</w:t>
            </w:r>
          </w:p>
        </w:tc>
      </w:tr>
      <w:tr w:rsidR="008823F6" w:rsidRPr="00C77248" w14:paraId="3BEFA05E" w14:textId="77777777" w:rsidTr="000A1F56">
        <w:trPr>
          <w:trHeight w:val="240"/>
        </w:trPr>
        <w:tc>
          <w:tcPr>
            <w:tcW w:w="2199" w:type="dxa"/>
          </w:tcPr>
          <w:p w14:paraId="5F8181E6" w14:textId="242FEE33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Anthelsterol</w:t>
            </w:r>
            <w:proofErr w:type="spellEnd"/>
            <w:r w:rsidR="00AA4EC9">
              <w:rPr>
                <w:rFonts w:ascii="Segoe UI Semibold" w:hAnsi="Segoe UI Semibold" w:cs="Segoe UI Semibold"/>
                <w:bCs/>
                <w:sz w:val="16"/>
                <w:szCs w:val="16"/>
              </w:rPr>
              <w:t>*</w:t>
            </w:r>
          </w:p>
        </w:tc>
        <w:tc>
          <w:tcPr>
            <w:tcW w:w="1223" w:type="dxa"/>
            <w:noWrap/>
            <w:hideMark/>
          </w:tcPr>
          <w:p w14:paraId="700D4531" w14:textId="13DE4964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3)</w:t>
            </w:r>
          </w:p>
        </w:tc>
        <w:tc>
          <w:tcPr>
            <w:tcW w:w="1643" w:type="dxa"/>
            <w:noWrap/>
            <w:hideMark/>
          </w:tcPr>
          <w:p w14:paraId="4824694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6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7E89C9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0.3594</w:t>
            </w:r>
          </w:p>
        </w:tc>
        <w:tc>
          <w:tcPr>
            <w:tcW w:w="1635" w:type="dxa"/>
            <w:noWrap/>
            <w:hideMark/>
          </w:tcPr>
          <w:p w14:paraId="71CC431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3.3561</w:t>
            </w:r>
          </w:p>
        </w:tc>
        <w:tc>
          <w:tcPr>
            <w:tcW w:w="968" w:type="dxa"/>
            <w:noWrap/>
            <w:hideMark/>
          </w:tcPr>
          <w:p w14:paraId="4436BB5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1.3667</w:t>
            </w:r>
          </w:p>
        </w:tc>
        <w:tc>
          <w:tcPr>
            <w:tcW w:w="688" w:type="dxa"/>
            <w:noWrap/>
            <w:hideMark/>
          </w:tcPr>
          <w:p w14:paraId="2C18A9C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 </w:t>
            </w:r>
          </w:p>
        </w:tc>
        <w:tc>
          <w:tcPr>
            <w:tcW w:w="1243" w:type="dxa"/>
            <w:noWrap/>
            <w:hideMark/>
          </w:tcPr>
          <w:p w14:paraId="4936C6C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.41</w:t>
            </w:r>
          </w:p>
        </w:tc>
      </w:tr>
      <w:tr w:rsidR="008823F6" w:rsidRPr="00C77248" w14:paraId="5F239584" w14:textId="77777777" w:rsidTr="000A1F56">
        <w:trPr>
          <w:trHeight w:val="240"/>
        </w:trPr>
        <w:tc>
          <w:tcPr>
            <w:tcW w:w="2199" w:type="dxa"/>
          </w:tcPr>
          <w:p w14:paraId="5C8DA436" w14:textId="55747BA6" w:rsidR="008823F6" w:rsidRPr="00C77248" w:rsidRDefault="00FC530F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>
              <w:rPr>
                <w:rFonts w:ascii="Segoe UI Semibold" w:hAnsi="Segoe UI Semibold" w:cs="Segoe UI Semibold"/>
                <w:bCs/>
                <w:sz w:val="16"/>
                <w:szCs w:val="16"/>
              </w:rPr>
              <w:t>A</w:t>
            </w:r>
            <w:r w:rsidR="008823F6"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venaster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5C7939D5" w14:textId="3F74F3EB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2)</w:t>
            </w:r>
          </w:p>
        </w:tc>
        <w:tc>
          <w:tcPr>
            <w:tcW w:w="1643" w:type="dxa"/>
            <w:noWrap/>
            <w:hideMark/>
          </w:tcPr>
          <w:p w14:paraId="31AC893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43186E2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2.3705</w:t>
            </w:r>
          </w:p>
        </w:tc>
        <w:tc>
          <w:tcPr>
            <w:tcW w:w="1635" w:type="dxa"/>
            <w:noWrap/>
            <w:hideMark/>
          </w:tcPr>
          <w:p w14:paraId="1B4694F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5.3672</w:t>
            </w:r>
          </w:p>
        </w:tc>
        <w:tc>
          <w:tcPr>
            <w:tcW w:w="968" w:type="dxa"/>
            <w:noWrap/>
            <w:hideMark/>
          </w:tcPr>
          <w:p w14:paraId="7DCE073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3.3778</w:t>
            </w:r>
          </w:p>
        </w:tc>
        <w:tc>
          <w:tcPr>
            <w:tcW w:w="688" w:type="dxa"/>
            <w:noWrap/>
            <w:hideMark/>
          </w:tcPr>
          <w:p w14:paraId="5DBE803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70497679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6.20</w:t>
            </w:r>
          </w:p>
        </w:tc>
      </w:tr>
      <w:tr w:rsidR="008823F6" w:rsidRPr="00C77248" w14:paraId="7AFF5B5B" w14:textId="77777777" w:rsidTr="000A1F56">
        <w:trPr>
          <w:trHeight w:val="240"/>
        </w:trPr>
        <w:tc>
          <w:tcPr>
            <w:tcW w:w="2199" w:type="dxa"/>
          </w:tcPr>
          <w:p w14:paraId="28817764" w14:textId="6B511327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Brassicaster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03FAB97E" w14:textId="14D226B9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8:2)</w:t>
            </w:r>
          </w:p>
        </w:tc>
        <w:tc>
          <w:tcPr>
            <w:tcW w:w="1643" w:type="dxa"/>
            <w:noWrap/>
            <w:hideMark/>
          </w:tcPr>
          <w:p w14:paraId="44AAB85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6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646EC9D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8.3549</w:t>
            </w:r>
          </w:p>
        </w:tc>
        <w:tc>
          <w:tcPr>
            <w:tcW w:w="1635" w:type="dxa"/>
            <w:noWrap/>
            <w:hideMark/>
          </w:tcPr>
          <w:p w14:paraId="0941BD4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1.3516</w:t>
            </w:r>
          </w:p>
        </w:tc>
        <w:tc>
          <w:tcPr>
            <w:tcW w:w="968" w:type="dxa"/>
            <w:noWrap/>
            <w:hideMark/>
          </w:tcPr>
          <w:p w14:paraId="3A064E6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9.3622</w:t>
            </w:r>
          </w:p>
        </w:tc>
        <w:tc>
          <w:tcPr>
            <w:tcW w:w="688" w:type="dxa"/>
            <w:noWrap/>
            <w:hideMark/>
          </w:tcPr>
          <w:p w14:paraId="7C07BB9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4FB5639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.60</w:t>
            </w:r>
          </w:p>
        </w:tc>
      </w:tr>
      <w:tr w:rsidR="008823F6" w:rsidRPr="00C77248" w14:paraId="04FEB322" w14:textId="77777777" w:rsidTr="000A1F56">
        <w:trPr>
          <w:trHeight w:val="240"/>
        </w:trPr>
        <w:tc>
          <w:tcPr>
            <w:tcW w:w="2199" w:type="dxa"/>
          </w:tcPr>
          <w:p w14:paraId="3EE32DE9" w14:textId="2058BED9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ampester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09A52CBD" w14:textId="54CBFC23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8:1)</w:t>
            </w:r>
          </w:p>
        </w:tc>
        <w:tc>
          <w:tcPr>
            <w:tcW w:w="1643" w:type="dxa"/>
            <w:noWrap/>
            <w:hideMark/>
          </w:tcPr>
          <w:p w14:paraId="20B2043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685946C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00.3705</w:t>
            </w:r>
          </w:p>
        </w:tc>
        <w:tc>
          <w:tcPr>
            <w:tcW w:w="1635" w:type="dxa"/>
            <w:noWrap/>
            <w:hideMark/>
          </w:tcPr>
          <w:p w14:paraId="43FCA64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3.3672</w:t>
            </w:r>
          </w:p>
        </w:tc>
        <w:tc>
          <w:tcPr>
            <w:tcW w:w="968" w:type="dxa"/>
            <w:noWrap/>
            <w:hideMark/>
          </w:tcPr>
          <w:p w14:paraId="4E8463F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01.3778</w:t>
            </w:r>
          </w:p>
        </w:tc>
        <w:tc>
          <w:tcPr>
            <w:tcW w:w="688" w:type="dxa"/>
            <w:noWrap/>
            <w:hideMark/>
          </w:tcPr>
          <w:p w14:paraId="1DB2F4C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7565B1F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6.87</w:t>
            </w:r>
          </w:p>
        </w:tc>
      </w:tr>
      <w:tr w:rsidR="008823F6" w:rsidRPr="00C77248" w14:paraId="0CD9EB82" w14:textId="77777777" w:rsidTr="000A1F56">
        <w:trPr>
          <w:trHeight w:val="240"/>
        </w:trPr>
        <w:tc>
          <w:tcPr>
            <w:tcW w:w="2199" w:type="dxa"/>
          </w:tcPr>
          <w:p w14:paraId="3BCA6B02" w14:textId="079E5218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holesterol</w:t>
            </w:r>
          </w:p>
        </w:tc>
        <w:tc>
          <w:tcPr>
            <w:tcW w:w="1223" w:type="dxa"/>
            <w:noWrap/>
            <w:hideMark/>
          </w:tcPr>
          <w:p w14:paraId="551FC6C6" w14:textId="54484CED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7:1)</w:t>
            </w:r>
          </w:p>
        </w:tc>
        <w:tc>
          <w:tcPr>
            <w:tcW w:w="1643" w:type="dxa"/>
            <w:noWrap/>
            <w:hideMark/>
          </w:tcPr>
          <w:p w14:paraId="3F19851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7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6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5113205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6.3549</w:t>
            </w:r>
          </w:p>
        </w:tc>
        <w:tc>
          <w:tcPr>
            <w:tcW w:w="1635" w:type="dxa"/>
            <w:noWrap/>
            <w:hideMark/>
          </w:tcPr>
          <w:p w14:paraId="65CD704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69.3516</w:t>
            </w:r>
          </w:p>
        </w:tc>
        <w:tc>
          <w:tcPr>
            <w:tcW w:w="968" w:type="dxa"/>
            <w:noWrap/>
            <w:hideMark/>
          </w:tcPr>
          <w:p w14:paraId="1559C54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7.3622</w:t>
            </w:r>
          </w:p>
        </w:tc>
        <w:tc>
          <w:tcPr>
            <w:tcW w:w="688" w:type="dxa"/>
            <w:noWrap/>
            <w:hideMark/>
          </w:tcPr>
          <w:p w14:paraId="021D2DC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3471CA2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.59</w:t>
            </w:r>
          </w:p>
        </w:tc>
      </w:tr>
      <w:tr w:rsidR="008823F6" w:rsidRPr="00C77248" w14:paraId="6E0EE0E2" w14:textId="77777777" w:rsidTr="000A1F56">
        <w:trPr>
          <w:trHeight w:val="240"/>
        </w:trPr>
        <w:tc>
          <w:tcPr>
            <w:tcW w:w="2199" w:type="dxa"/>
          </w:tcPr>
          <w:p w14:paraId="187D943E" w14:textId="5FC00C3A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ycloartenol</w:t>
            </w:r>
          </w:p>
        </w:tc>
        <w:tc>
          <w:tcPr>
            <w:tcW w:w="1223" w:type="dxa"/>
            <w:noWrap/>
            <w:hideMark/>
          </w:tcPr>
          <w:p w14:paraId="2D0B3D9F" w14:textId="6B33B510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30:1)pr</w:t>
            </w:r>
          </w:p>
        </w:tc>
        <w:tc>
          <w:tcPr>
            <w:tcW w:w="1643" w:type="dxa"/>
            <w:noWrap/>
            <w:hideMark/>
          </w:tcPr>
          <w:p w14:paraId="2347CDF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3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14B6127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6.3862</w:t>
            </w:r>
          </w:p>
        </w:tc>
        <w:tc>
          <w:tcPr>
            <w:tcW w:w="1635" w:type="dxa"/>
            <w:noWrap/>
            <w:hideMark/>
          </w:tcPr>
          <w:p w14:paraId="27F02C5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09.3829</w:t>
            </w:r>
          </w:p>
        </w:tc>
        <w:tc>
          <w:tcPr>
            <w:tcW w:w="968" w:type="dxa"/>
            <w:noWrap/>
            <w:hideMark/>
          </w:tcPr>
          <w:p w14:paraId="43E2B54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7.3935</w:t>
            </w:r>
          </w:p>
        </w:tc>
        <w:tc>
          <w:tcPr>
            <w:tcW w:w="688" w:type="dxa"/>
            <w:noWrap/>
            <w:hideMark/>
          </w:tcPr>
          <w:p w14:paraId="3932AB5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7E3CB9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.20</w:t>
            </w:r>
          </w:p>
        </w:tc>
      </w:tr>
      <w:tr w:rsidR="008823F6" w:rsidRPr="00C77248" w14:paraId="723506AE" w14:textId="77777777" w:rsidTr="000A1F56">
        <w:trPr>
          <w:trHeight w:val="240"/>
        </w:trPr>
        <w:tc>
          <w:tcPr>
            <w:tcW w:w="2199" w:type="dxa"/>
          </w:tcPr>
          <w:p w14:paraId="129E2B8C" w14:textId="65A1FF09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ycloeucalenol</w:t>
            </w:r>
          </w:p>
        </w:tc>
        <w:tc>
          <w:tcPr>
            <w:tcW w:w="1223" w:type="dxa"/>
            <w:noWrap/>
            <w:hideMark/>
          </w:tcPr>
          <w:p w14:paraId="795FDA6A" w14:textId="1A37AAE5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30:1)pr</w:t>
            </w:r>
          </w:p>
        </w:tc>
        <w:tc>
          <w:tcPr>
            <w:tcW w:w="1643" w:type="dxa"/>
            <w:noWrap/>
            <w:hideMark/>
          </w:tcPr>
          <w:p w14:paraId="6D4B036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3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71CE59A9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6.3862</w:t>
            </w:r>
          </w:p>
        </w:tc>
        <w:tc>
          <w:tcPr>
            <w:tcW w:w="1635" w:type="dxa"/>
            <w:noWrap/>
            <w:hideMark/>
          </w:tcPr>
          <w:p w14:paraId="1452A11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09.3829</w:t>
            </w:r>
          </w:p>
        </w:tc>
        <w:tc>
          <w:tcPr>
            <w:tcW w:w="968" w:type="dxa"/>
            <w:noWrap/>
            <w:hideMark/>
          </w:tcPr>
          <w:p w14:paraId="40FB544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7.3935</w:t>
            </w:r>
          </w:p>
        </w:tc>
        <w:tc>
          <w:tcPr>
            <w:tcW w:w="688" w:type="dxa"/>
            <w:noWrap/>
            <w:hideMark/>
          </w:tcPr>
          <w:p w14:paraId="16142435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DBDB1E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6.62</w:t>
            </w:r>
          </w:p>
        </w:tc>
      </w:tr>
      <w:tr w:rsidR="008823F6" w:rsidRPr="00C77248" w14:paraId="42F39A20" w14:textId="77777777" w:rsidTr="000A1F56">
        <w:trPr>
          <w:trHeight w:val="240"/>
        </w:trPr>
        <w:tc>
          <w:tcPr>
            <w:tcW w:w="2199" w:type="dxa"/>
          </w:tcPr>
          <w:p w14:paraId="6E6955CD" w14:textId="12C1E0AD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yclolauden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08AA02A7" w14:textId="7C17681F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31:1)pr</w:t>
            </w:r>
          </w:p>
        </w:tc>
        <w:tc>
          <w:tcPr>
            <w:tcW w:w="1643" w:type="dxa"/>
            <w:noWrap/>
            <w:hideMark/>
          </w:tcPr>
          <w:p w14:paraId="7D346CC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31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2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5F3ECDC9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40.4018</w:t>
            </w:r>
          </w:p>
        </w:tc>
        <w:tc>
          <w:tcPr>
            <w:tcW w:w="1635" w:type="dxa"/>
            <w:noWrap/>
            <w:hideMark/>
          </w:tcPr>
          <w:p w14:paraId="076985A5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23.3985</w:t>
            </w:r>
          </w:p>
        </w:tc>
        <w:tc>
          <w:tcPr>
            <w:tcW w:w="968" w:type="dxa"/>
            <w:noWrap/>
            <w:hideMark/>
          </w:tcPr>
          <w:p w14:paraId="7638B47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41.4091</w:t>
            </w:r>
          </w:p>
        </w:tc>
        <w:tc>
          <w:tcPr>
            <w:tcW w:w="688" w:type="dxa"/>
            <w:noWrap/>
            <w:hideMark/>
          </w:tcPr>
          <w:p w14:paraId="6B370A80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99AC0A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8.50</w:t>
            </w:r>
          </w:p>
        </w:tc>
      </w:tr>
      <w:tr w:rsidR="008823F6" w:rsidRPr="00C77248" w14:paraId="31CD5246" w14:textId="77777777" w:rsidTr="000A1F56">
        <w:trPr>
          <w:trHeight w:val="240"/>
        </w:trPr>
        <w:tc>
          <w:tcPr>
            <w:tcW w:w="2199" w:type="dxa"/>
          </w:tcPr>
          <w:p w14:paraId="5429D1E9" w14:textId="32D50F9C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i/>
                <w:iCs/>
                <w:sz w:val="16"/>
                <w:szCs w:val="16"/>
              </w:rPr>
              <w:t>d</w:t>
            </w:r>
            <w:r w:rsidRPr="000A1F56">
              <w:rPr>
                <w:rFonts w:ascii="Segoe UI Semibold" w:hAnsi="Segoe UI Semibold" w:cs="Segoe UI Semibold"/>
                <w:bCs/>
                <w:i/>
                <w:iCs/>
                <w:sz w:val="16"/>
                <w:szCs w:val="16"/>
                <w:vertAlign w:val="subscript"/>
              </w:rPr>
              <w:t>7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-cholesterol</w:t>
            </w:r>
          </w:p>
        </w:tc>
        <w:tc>
          <w:tcPr>
            <w:tcW w:w="1223" w:type="dxa"/>
            <w:noWrap/>
            <w:hideMark/>
          </w:tcPr>
          <w:p w14:paraId="67E9A978" w14:textId="5F140A0B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7:1)</w:t>
            </w:r>
          </w:p>
        </w:tc>
        <w:tc>
          <w:tcPr>
            <w:tcW w:w="1643" w:type="dxa"/>
            <w:noWrap/>
            <w:hideMark/>
          </w:tcPr>
          <w:p w14:paraId="0A174D9F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7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3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D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7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B09705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3.399</w:t>
            </w:r>
          </w:p>
        </w:tc>
        <w:tc>
          <w:tcPr>
            <w:tcW w:w="1635" w:type="dxa"/>
            <w:noWrap/>
            <w:hideMark/>
          </w:tcPr>
          <w:p w14:paraId="7428113F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76.3957</w:t>
            </w:r>
          </w:p>
        </w:tc>
        <w:tc>
          <w:tcPr>
            <w:tcW w:w="968" w:type="dxa"/>
            <w:noWrap/>
            <w:hideMark/>
          </w:tcPr>
          <w:p w14:paraId="402A94F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4.4063</w:t>
            </w:r>
          </w:p>
        </w:tc>
        <w:tc>
          <w:tcPr>
            <w:tcW w:w="688" w:type="dxa"/>
            <w:noWrap/>
            <w:hideMark/>
          </w:tcPr>
          <w:p w14:paraId="069F1125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1F617B3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.59</w:t>
            </w:r>
          </w:p>
        </w:tc>
      </w:tr>
      <w:tr w:rsidR="008823F6" w:rsidRPr="00C77248" w14:paraId="24A79CF5" w14:textId="77777777" w:rsidTr="000A1F56">
        <w:trPr>
          <w:trHeight w:val="240"/>
        </w:trPr>
        <w:tc>
          <w:tcPr>
            <w:tcW w:w="2199" w:type="dxa"/>
          </w:tcPr>
          <w:p w14:paraId="7709C453" w14:textId="32C4A771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Desmosterol</w:t>
            </w:r>
          </w:p>
        </w:tc>
        <w:tc>
          <w:tcPr>
            <w:tcW w:w="1223" w:type="dxa"/>
            <w:noWrap/>
            <w:hideMark/>
          </w:tcPr>
          <w:p w14:paraId="61702914" w14:textId="03344932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7:2)</w:t>
            </w:r>
          </w:p>
        </w:tc>
        <w:tc>
          <w:tcPr>
            <w:tcW w:w="1643" w:type="dxa"/>
            <w:noWrap/>
            <w:hideMark/>
          </w:tcPr>
          <w:p w14:paraId="26E4D8A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7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4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45775B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4.3392</w:t>
            </w:r>
          </w:p>
        </w:tc>
        <w:tc>
          <w:tcPr>
            <w:tcW w:w="1635" w:type="dxa"/>
            <w:noWrap/>
            <w:hideMark/>
          </w:tcPr>
          <w:p w14:paraId="1A4B2C5F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67.3359</w:t>
            </w:r>
          </w:p>
        </w:tc>
        <w:tc>
          <w:tcPr>
            <w:tcW w:w="968" w:type="dxa"/>
            <w:noWrap/>
            <w:hideMark/>
          </w:tcPr>
          <w:p w14:paraId="50F1F1E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5.3465</w:t>
            </w:r>
          </w:p>
        </w:tc>
        <w:tc>
          <w:tcPr>
            <w:tcW w:w="688" w:type="dxa"/>
            <w:noWrap/>
            <w:hideMark/>
          </w:tcPr>
          <w:p w14:paraId="097E4CE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4D583F8F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.20</w:t>
            </w:r>
          </w:p>
        </w:tc>
      </w:tr>
      <w:tr w:rsidR="008823F6" w:rsidRPr="00C77248" w14:paraId="56E81647" w14:textId="77777777" w:rsidTr="000A1F56">
        <w:trPr>
          <w:trHeight w:val="240"/>
        </w:trPr>
        <w:tc>
          <w:tcPr>
            <w:tcW w:w="2199" w:type="dxa"/>
          </w:tcPr>
          <w:p w14:paraId="2384DB27" w14:textId="3D5876BD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Epister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7125DFD5" w14:textId="0662DB5E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8:2)</w:t>
            </w:r>
          </w:p>
        </w:tc>
        <w:tc>
          <w:tcPr>
            <w:tcW w:w="1643" w:type="dxa"/>
            <w:noWrap/>
            <w:hideMark/>
          </w:tcPr>
          <w:p w14:paraId="5508F02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6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52F1F91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8.3549</w:t>
            </w:r>
          </w:p>
        </w:tc>
        <w:tc>
          <w:tcPr>
            <w:tcW w:w="1635" w:type="dxa"/>
            <w:noWrap/>
            <w:hideMark/>
          </w:tcPr>
          <w:p w14:paraId="27ED9091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81.3516</w:t>
            </w:r>
          </w:p>
        </w:tc>
        <w:tc>
          <w:tcPr>
            <w:tcW w:w="968" w:type="dxa"/>
            <w:noWrap/>
            <w:hideMark/>
          </w:tcPr>
          <w:p w14:paraId="5FCFE0C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9.3622</w:t>
            </w:r>
          </w:p>
        </w:tc>
        <w:tc>
          <w:tcPr>
            <w:tcW w:w="688" w:type="dxa"/>
            <w:noWrap/>
            <w:hideMark/>
          </w:tcPr>
          <w:p w14:paraId="147FBDFC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03A8280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.61</w:t>
            </w:r>
          </w:p>
        </w:tc>
      </w:tr>
      <w:tr w:rsidR="008823F6" w:rsidRPr="00C77248" w14:paraId="47323109" w14:textId="77777777" w:rsidTr="000A1F56">
        <w:trPr>
          <w:trHeight w:val="240"/>
        </w:trPr>
        <w:tc>
          <w:tcPr>
            <w:tcW w:w="2199" w:type="dxa"/>
          </w:tcPr>
          <w:p w14:paraId="13966EAC" w14:textId="05CFFE97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Ergosterol</w:t>
            </w:r>
          </w:p>
        </w:tc>
        <w:tc>
          <w:tcPr>
            <w:tcW w:w="1223" w:type="dxa"/>
            <w:noWrap/>
            <w:hideMark/>
          </w:tcPr>
          <w:p w14:paraId="6E6261E2" w14:textId="5236257C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8:3)</w:t>
            </w:r>
          </w:p>
        </w:tc>
        <w:tc>
          <w:tcPr>
            <w:tcW w:w="1643" w:type="dxa"/>
            <w:noWrap/>
            <w:hideMark/>
          </w:tcPr>
          <w:p w14:paraId="4F52116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4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1A72E22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6.3392</w:t>
            </w:r>
          </w:p>
        </w:tc>
        <w:tc>
          <w:tcPr>
            <w:tcW w:w="1635" w:type="dxa"/>
            <w:noWrap/>
            <w:hideMark/>
          </w:tcPr>
          <w:p w14:paraId="445AD96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79.3359</w:t>
            </w:r>
          </w:p>
        </w:tc>
        <w:tc>
          <w:tcPr>
            <w:tcW w:w="968" w:type="dxa"/>
            <w:noWrap/>
            <w:hideMark/>
          </w:tcPr>
          <w:p w14:paraId="6C53C33F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7.3465</w:t>
            </w:r>
          </w:p>
        </w:tc>
        <w:tc>
          <w:tcPr>
            <w:tcW w:w="688" w:type="dxa"/>
            <w:noWrap/>
            <w:hideMark/>
          </w:tcPr>
          <w:p w14:paraId="2756DBF0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,7</w:t>
            </w:r>
          </w:p>
        </w:tc>
        <w:tc>
          <w:tcPr>
            <w:tcW w:w="1243" w:type="dxa"/>
            <w:noWrap/>
            <w:hideMark/>
          </w:tcPr>
          <w:p w14:paraId="4A404161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.55</w:t>
            </w:r>
          </w:p>
        </w:tc>
      </w:tr>
      <w:tr w:rsidR="008823F6" w:rsidRPr="00C77248" w14:paraId="6E0349D9" w14:textId="77777777" w:rsidTr="000A1F56">
        <w:trPr>
          <w:trHeight w:val="240"/>
        </w:trPr>
        <w:tc>
          <w:tcPr>
            <w:tcW w:w="2199" w:type="dxa"/>
          </w:tcPr>
          <w:p w14:paraId="306B626E" w14:textId="78CA25EF" w:rsidR="008823F6" w:rsidRPr="00C77248" w:rsidRDefault="00FC530F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>
              <w:rPr>
                <w:rFonts w:ascii="Segoe UI Semibold" w:hAnsi="Segoe UI Semibold" w:cs="Segoe UI Semibold"/>
                <w:bCs/>
                <w:sz w:val="16"/>
                <w:szCs w:val="16"/>
              </w:rPr>
              <w:t>I</w:t>
            </w:r>
            <w:r w:rsidR="008823F6"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ofucosterol</w:t>
            </w:r>
          </w:p>
        </w:tc>
        <w:tc>
          <w:tcPr>
            <w:tcW w:w="1223" w:type="dxa"/>
            <w:noWrap/>
            <w:hideMark/>
          </w:tcPr>
          <w:p w14:paraId="42FEF017" w14:textId="41DE6C55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2)</w:t>
            </w:r>
          </w:p>
        </w:tc>
        <w:tc>
          <w:tcPr>
            <w:tcW w:w="1643" w:type="dxa"/>
            <w:noWrap/>
            <w:hideMark/>
          </w:tcPr>
          <w:p w14:paraId="494D70C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AED6F7E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2.3705</w:t>
            </w:r>
          </w:p>
        </w:tc>
        <w:tc>
          <w:tcPr>
            <w:tcW w:w="1635" w:type="dxa"/>
            <w:noWrap/>
            <w:hideMark/>
          </w:tcPr>
          <w:p w14:paraId="41DB1AC0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5.3672</w:t>
            </w:r>
          </w:p>
        </w:tc>
        <w:tc>
          <w:tcPr>
            <w:tcW w:w="968" w:type="dxa"/>
            <w:noWrap/>
            <w:hideMark/>
          </w:tcPr>
          <w:p w14:paraId="0D9E19C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3.3778</w:t>
            </w:r>
          </w:p>
        </w:tc>
        <w:tc>
          <w:tcPr>
            <w:tcW w:w="688" w:type="dxa"/>
            <w:noWrap/>
            <w:hideMark/>
          </w:tcPr>
          <w:p w14:paraId="4090ED8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12F4B1A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.99</w:t>
            </w:r>
          </w:p>
        </w:tc>
      </w:tr>
      <w:tr w:rsidR="008823F6" w:rsidRPr="00C77248" w14:paraId="2D9A4D01" w14:textId="77777777" w:rsidTr="000A1F56">
        <w:trPr>
          <w:trHeight w:val="240"/>
        </w:trPr>
        <w:tc>
          <w:tcPr>
            <w:tcW w:w="2199" w:type="dxa"/>
          </w:tcPr>
          <w:p w14:paraId="3524AACC" w14:textId="55B186C2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chottenol</w:t>
            </w:r>
          </w:p>
        </w:tc>
        <w:tc>
          <w:tcPr>
            <w:tcW w:w="1223" w:type="dxa"/>
            <w:noWrap/>
            <w:hideMark/>
          </w:tcPr>
          <w:p w14:paraId="2CC99E9A" w14:textId="431F0E1C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1)</w:t>
            </w:r>
          </w:p>
        </w:tc>
        <w:tc>
          <w:tcPr>
            <w:tcW w:w="1643" w:type="dxa"/>
            <w:noWrap/>
            <w:hideMark/>
          </w:tcPr>
          <w:p w14:paraId="4DD640D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2F81D86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4.3862</w:t>
            </w:r>
          </w:p>
        </w:tc>
        <w:tc>
          <w:tcPr>
            <w:tcW w:w="1635" w:type="dxa"/>
            <w:noWrap/>
            <w:hideMark/>
          </w:tcPr>
          <w:p w14:paraId="2358145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7.3829</w:t>
            </w:r>
          </w:p>
        </w:tc>
        <w:tc>
          <w:tcPr>
            <w:tcW w:w="968" w:type="dxa"/>
            <w:noWrap/>
            <w:hideMark/>
          </w:tcPr>
          <w:p w14:paraId="0511A33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5.3935</w:t>
            </w:r>
          </w:p>
        </w:tc>
        <w:tc>
          <w:tcPr>
            <w:tcW w:w="688" w:type="dxa"/>
            <w:noWrap/>
            <w:hideMark/>
          </w:tcPr>
          <w:p w14:paraId="40DD02C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79BF9FCB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.80</w:t>
            </w:r>
          </w:p>
        </w:tc>
      </w:tr>
      <w:tr w:rsidR="008823F6" w:rsidRPr="00C77248" w14:paraId="04A8CCB1" w14:textId="77777777" w:rsidTr="000A1F56">
        <w:trPr>
          <w:trHeight w:val="240"/>
        </w:trPr>
        <w:tc>
          <w:tcPr>
            <w:tcW w:w="2199" w:type="dxa"/>
          </w:tcPr>
          <w:p w14:paraId="0C9D7B08" w14:textId="168B9FDD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itostan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1C98F310" w14:textId="0C84CA55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0)</w:t>
            </w:r>
          </w:p>
        </w:tc>
        <w:tc>
          <w:tcPr>
            <w:tcW w:w="1643" w:type="dxa"/>
            <w:noWrap/>
            <w:hideMark/>
          </w:tcPr>
          <w:p w14:paraId="32B1616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2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59F2E69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6.4018</w:t>
            </w:r>
          </w:p>
        </w:tc>
        <w:tc>
          <w:tcPr>
            <w:tcW w:w="1635" w:type="dxa"/>
            <w:noWrap/>
            <w:hideMark/>
          </w:tcPr>
          <w:p w14:paraId="5685FD5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9.3985</w:t>
            </w:r>
          </w:p>
        </w:tc>
        <w:tc>
          <w:tcPr>
            <w:tcW w:w="968" w:type="dxa"/>
            <w:noWrap/>
            <w:hideMark/>
          </w:tcPr>
          <w:p w14:paraId="6D54A01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7.4091</w:t>
            </w:r>
          </w:p>
        </w:tc>
        <w:tc>
          <w:tcPr>
            <w:tcW w:w="688" w:type="dxa"/>
            <w:noWrap/>
            <w:hideMark/>
          </w:tcPr>
          <w:p w14:paraId="08925D4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2109187" w14:textId="75F1EFC0" w:rsidR="008823F6" w:rsidRPr="000A1F56" w:rsidRDefault="007513D8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>
              <w:rPr>
                <w:rFonts w:ascii="Segoe UI Semibold" w:hAnsi="Segoe UI Semibold" w:cs="Segoe UI Semibold"/>
                <w:bCs/>
                <w:sz w:val="16"/>
                <w:szCs w:val="16"/>
              </w:rPr>
              <w:t>9.20</w:t>
            </w:r>
          </w:p>
        </w:tc>
      </w:tr>
      <w:tr w:rsidR="008823F6" w:rsidRPr="00C77248" w14:paraId="0A8892F0" w14:textId="77777777" w:rsidTr="000A1F56">
        <w:trPr>
          <w:trHeight w:val="240"/>
        </w:trPr>
        <w:tc>
          <w:tcPr>
            <w:tcW w:w="2199" w:type="dxa"/>
          </w:tcPr>
          <w:p w14:paraId="6FF73FD0" w14:textId="05809D88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i/>
                <w:iCs/>
                <w:sz w:val="16"/>
                <w:szCs w:val="16"/>
              </w:rPr>
              <w:t>beta-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itosterol</w:t>
            </w:r>
          </w:p>
        </w:tc>
        <w:tc>
          <w:tcPr>
            <w:tcW w:w="1223" w:type="dxa"/>
            <w:noWrap/>
            <w:hideMark/>
          </w:tcPr>
          <w:p w14:paraId="5C9ADA69" w14:textId="4D73BDB2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1)</w:t>
            </w:r>
          </w:p>
        </w:tc>
        <w:tc>
          <w:tcPr>
            <w:tcW w:w="1643" w:type="dxa"/>
            <w:noWrap/>
            <w:hideMark/>
          </w:tcPr>
          <w:p w14:paraId="3BB9D28D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50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62CF397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4.3862</w:t>
            </w:r>
          </w:p>
        </w:tc>
        <w:tc>
          <w:tcPr>
            <w:tcW w:w="1635" w:type="dxa"/>
            <w:noWrap/>
            <w:hideMark/>
          </w:tcPr>
          <w:p w14:paraId="42DBBC88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7.3829</w:t>
            </w:r>
          </w:p>
        </w:tc>
        <w:tc>
          <w:tcPr>
            <w:tcW w:w="968" w:type="dxa"/>
            <w:noWrap/>
            <w:hideMark/>
          </w:tcPr>
          <w:p w14:paraId="02DC796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5.3935</w:t>
            </w:r>
          </w:p>
        </w:tc>
        <w:tc>
          <w:tcPr>
            <w:tcW w:w="688" w:type="dxa"/>
            <w:noWrap/>
            <w:hideMark/>
          </w:tcPr>
          <w:p w14:paraId="56F2BA91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38EC395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8.17</w:t>
            </w:r>
          </w:p>
        </w:tc>
      </w:tr>
      <w:tr w:rsidR="008823F6" w:rsidRPr="00C77248" w14:paraId="31B24DE4" w14:textId="77777777" w:rsidTr="000A1F56">
        <w:trPr>
          <w:trHeight w:val="240"/>
        </w:trPr>
        <w:tc>
          <w:tcPr>
            <w:tcW w:w="2199" w:type="dxa"/>
          </w:tcPr>
          <w:p w14:paraId="7BEDAA5D" w14:textId="32281F62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proofErr w:type="spellStart"/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pinasterol</w:t>
            </w:r>
            <w:proofErr w:type="spellEnd"/>
          </w:p>
        </w:tc>
        <w:tc>
          <w:tcPr>
            <w:tcW w:w="1223" w:type="dxa"/>
            <w:noWrap/>
            <w:hideMark/>
          </w:tcPr>
          <w:p w14:paraId="4F341112" w14:textId="1C85F101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2)</w:t>
            </w:r>
          </w:p>
        </w:tc>
        <w:tc>
          <w:tcPr>
            <w:tcW w:w="1643" w:type="dxa"/>
            <w:noWrap/>
            <w:hideMark/>
          </w:tcPr>
          <w:p w14:paraId="1B7FBF1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0ED20616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2.3705</w:t>
            </w:r>
          </w:p>
        </w:tc>
        <w:tc>
          <w:tcPr>
            <w:tcW w:w="1635" w:type="dxa"/>
            <w:noWrap/>
            <w:hideMark/>
          </w:tcPr>
          <w:p w14:paraId="2A4026B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5.3672</w:t>
            </w:r>
          </w:p>
        </w:tc>
        <w:tc>
          <w:tcPr>
            <w:tcW w:w="968" w:type="dxa"/>
            <w:noWrap/>
            <w:hideMark/>
          </w:tcPr>
          <w:p w14:paraId="7A1A71E7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3.3778</w:t>
            </w:r>
          </w:p>
        </w:tc>
        <w:tc>
          <w:tcPr>
            <w:tcW w:w="688" w:type="dxa"/>
            <w:noWrap/>
            <w:hideMark/>
          </w:tcPr>
          <w:p w14:paraId="3E07ACC5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477BDE54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6.73</w:t>
            </w:r>
          </w:p>
        </w:tc>
      </w:tr>
      <w:tr w:rsidR="008823F6" w:rsidRPr="00C77248" w14:paraId="14937F47" w14:textId="77777777" w:rsidTr="000A1F56">
        <w:trPr>
          <w:trHeight w:val="240"/>
        </w:trPr>
        <w:tc>
          <w:tcPr>
            <w:tcW w:w="2199" w:type="dxa"/>
          </w:tcPr>
          <w:p w14:paraId="0CF10FE7" w14:textId="4848B630" w:rsidR="008823F6" w:rsidRPr="00C77248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igmasterol</w:t>
            </w:r>
          </w:p>
        </w:tc>
        <w:tc>
          <w:tcPr>
            <w:tcW w:w="1223" w:type="dxa"/>
            <w:noWrap/>
            <w:hideMark/>
          </w:tcPr>
          <w:p w14:paraId="6E61BB43" w14:textId="6D8F9E80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ST(29:2)</w:t>
            </w:r>
          </w:p>
        </w:tc>
        <w:tc>
          <w:tcPr>
            <w:tcW w:w="1643" w:type="dxa"/>
            <w:noWrap/>
            <w:hideMark/>
          </w:tcPr>
          <w:p w14:paraId="3659FC8A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C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29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H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  <w:vertAlign w:val="subscript"/>
              </w:rPr>
              <w:t>48</w:t>
            </w: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O</w:t>
            </w:r>
          </w:p>
        </w:tc>
        <w:tc>
          <w:tcPr>
            <w:tcW w:w="1049" w:type="dxa"/>
            <w:noWrap/>
            <w:hideMark/>
          </w:tcPr>
          <w:p w14:paraId="353A1612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2.3705</w:t>
            </w:r>
          </w:p>
        </w:tc>
        <w:tc>
          <w:tcPr>
            <w:tcW w:w="1635" w:type="dxa"/>
            <w:noWrap/>
            <w:hideMark/>
          </w:tcPr>
          <w:p w14:paraId="106D8583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395.3672</w:t>
            </w:r>
          </w:p>
        </w:tc>
        <w:tc>
          <w:tcPr>
            <w:tcW w:w="968" w:type="dxa"/>
            <w:noWrap/>
            <w:hideMark/>
          </w:tcPr>
          <w:p w14:paraId="54A7A551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413.3778</w:t>
            </w:r>
          </w:p>
        </w:tc>
        <w:tc>
          <w:tcPr>
            <w:tcW w:w="688" w:type="dxa"/>
            <w:noWrap/>
            <w:hideMark/>
          </w:tcPr>
          <w:p w14:paraId="7FFF5A50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5</w:t>
            </w:r>
          </w:p>
        </w:tc>
        <w:tc>
          <w:tcPr>
            <w:tcW w:w="1243" w:type="dxa"/>
            <w:noWrap/>
            <w:hideMark/>
          </w:tcPr>
          <w:p w14:paraId="02389FE9" w14:textId="77777777" w:rsidR="008823F6" w:rsidRPr="000A1F56" w:rsidRDefault="008823F6" w:rsidP="008823F6">
            <w:pPr>
              <w:spacing w:line="259" w:lineRule="auto"/>
              <w:rPr>
                <w:rFonts w:ascii="Segoe UI Semibold" w:hAnsi="Segoe UI Semibold" w:cs="Segoe UI Semibold"/>
                <w:bCs/>
                <w:sz w:val="16"/>
                <w:szCs w:val="16"/>
              </w:rPr>
            </w:pPr>
            <w:r w:rsidRPr="000A1F56">
              <w:rPr>
                <w:rFonts w:ascii="Segoe UI Semibold" w:hAnsi="Segoe UI Semibold" w:cs="Segoe UI Semibold"/>
                <w:bCs/>
                <w:sz w:val="16"/>
                <w:szCs w:val="16"/>
              </w:rPr>
              <w:t>7.20</w:t>
            </w:r>
          </w:p>
        </w:tc>
      </w:tr>
    </w:tbl>
    <w:p w14:paraId="01240CC5" w14:textId="77777777" w:rsidR="009F65C2" w:rsidRPr="00C77248" w:rsidRDefault="009F65C2" w:rsidP="00480029">
      <w:pPr>
        <w:spacing w:line="259" w:lineRule="auto"/>
        <w:rPr>
          <w:rFonts w:ascii="Perpetua" w:hAnsi="Perpetua" w:cs="Gentium Plus"/>
          <w:bCs/>
          <w:sz w:val="18"/>
          <w:szCs w:val="18"/>
        </w:rPr>
      </w:pPr>
    </w:p>
    <w:p w14:paraId="52F56E43" w14:textId="62772996" w:rsidR="009F65C2" w:rsidRPr="00C77248" w:rsidRDefault="009F65C2" w:rsidP="009F65C2">
      <w:pPr>
        <w:spacing w:line="259" w:lineRule="auto"/>
        <w:rPr>
          <w:rFonts w:ascii="Perpetua" w:eastAsia="Times New Roman" w:hAnsi="Perpetua"/>
          <w:sz w:val="18"/>
          <w:szCs w:val="18"/>
        </w:rPr>
      </w:pPr>
      <w:r w:rsidRPr="00C77248">
        <w:rPr>
          <w:rFonts w:ascii="Perpetua" w:hAnsi="Perpetua"/>
          <w:b/>
          <w:sz w:val="18"/>
          <w:szCs w:val="18"/>
        </w:rPr>
        <w:t xml:space="preserve">Table S2.  A list of the sterols identified in this study, with retention times and </w:t>
      </w:r>
      <w:r w:rsidRPr="000A1F56">
        <w:rPr>
          <w:rFonts w:ascii="Perpetua" w:hAnsi="Perpetua"/>
          <w:b/>
          <w:i/>
          <w:iCs/>
          <w:sz w:val="18"/>
          <w:szCs w:val="18"/>
        </w:rPr>
        <w:t xml:space="preserve">m/z </w:t>
      </w:r>
      <w:r w:rsidRPr="00C77248">
        <w:rPr>
          <w:rFonts w:ascii="Perpetua" w:hAnsi="Perpetua"/>
          <w:b/>
          <w:sz w:val="18"/>
          <w:szCs w:val="18"/>
        </w:rPr>
        <w:t>values</w:t>
      </w:r>
      <w:r w:rsidRPr="00C77248">
        <w:rPr>
          <w:rFonts w:ascii="Perpetua" w:hAnsi="Perpetua"/>
          <w:b/>
          <w:bCs/>
          <w:iCs/>
          <w:sz w:val="18"/>
          <w:szCs w:val="18"/>
        </w:rPr>
        <w:t>.</w:t>
      </w:r>
      <w:r w:rsidR="00AA4EC9">
        <w:rPr>
          <w:rFonts w:ascii="Perpetua" w:hAnsi="Perpetua"/>
          <w:b/>
          <w:bCs/>
          <w:iCs/>
          <w:sz w:val="18"/>
          <w:szCs w:val="18"/>
        </w:rPr>
        <w:t xml:space="preserve">  *name given </w:t>
      </w:r>
      <w:r w:rsidR="00236D03">
        <w:rPr>
          <w:rFonts w:ascii="Perpetua" w:hAnsi="Perpetua"/>
          <w:b/>
          <w:bCs/>
          <w:iCs/>
          <w:sz w:val="18"/>
          <w:szCs w:val="18"/>
        </w:rPr>
        <w:t xml:space="preserve">for convenience in this study as the sterol was isolated from </w:t>
      </w:r>
      <w:proofErr w:type="spellStart"/>
      <w:r w:rsidR="00236D03">
        <w:rPr>
          <w:rFonts w:ascii="Perpetua" w:hAnsi="Perpetua"/>
          <w:b/>
          <w:bCs/>
          <w:i/>
          <w:sz w:val="18"/>
          <w:szCs w:val="18"/>
        </w:rPr>
        <w:t>Anthelmintica</w:t>
      </w:r>
      <w:proofErr w:type="spellEnd"/>
      <w:r w:rsidR="00236D03">
        <w:rPr>
          <w:rFonts w:ascii="Perpetua" w:hAnsi="Perpetua"/>
          <w:b/>
          <w:bCs/>
          <w:iCs/>
          <w:sz w:val="18"/>
          <w:szCs w:val="18"/>
        </w:rPr>
        <w:t xml:space="preserve">.  </w:t>
      </w:r>
      <w:r w:rsidRPr="00C77248">
        <w:rPr>
          <w:rFonts w:ascii="Perpetua" w:hAnsi="Perpetua"/>
          <w:iCs/>
          <w:sz w:val="18"/>
          <w:szCs w:val="18"/>
        </w:rPr>
        <w:t xml:space="preserve">  </w:t>
      </w:r>
      <w:r w:rsidRPr="00C77248">
        <w:rPr>
          <w:rFonts w:ascii="Perpetua" w:hAnsi="Perpetua" w:cs="Gentium Plus"/>
          <w:bCs/>
          <w:sz w:val="18"/>
          <w:szCs w:val="18"/>
        </w:rPr>
        <w:t xml:space="preserve"> </w:t>
      </w:r>
    </w:p>
    <w:p w14:paraId="04E4B2EE" w14:textId="77777777" w:rsidR="009F65C2" w:rsidRPr="00C77248" w:rsidRDefault="009F65C2" w:rsidP="00480029">
      <w:pPr>
        <w:spacing w:line="259" w:lineRule="auto"/>
        <w:rPr>
          <w:rFonts w:ascii="Perpetua" w:eastAsia="Times New Roman" w:hAnsi="Perpetua"/>
          <w:sz w:val="18"/>
          <w:szCs w:val="18"/>
        </w:rPr>
      </w:pPr>
    </w:p>
    <w:sectPr w:rsidR="009F65C2" w:rsidRPr="00C77248" w:rsidSect="00D80A75">
      <w:footerReference w:type="default" r:id="rId13"/>
      <w:footerReference w:type="first" r:id="rId14"/>
      <w:pgSz w:w="11906" w:h="16838" w:code="9"/>
      <w:pgMar w:top="720" w:right="720" w:bottom="720" w:left="720" w:header="431" w:footer="261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6F00C2" w14:textId="77777777" w:rsidR="00CC7AA7" w:rsidRDefault="00CC7AA7" w:rsidP="004A10BE">
      <w:r>
        <w:separator/>
      </w:r>
    </w:p>
  </w:endnote>
  <w:endnote w:type="continuationSeparator" w:id="0">
    <w:p w14:paraId="250C7F62" w14:textId="77777777" w:rsidR="00CC7AA7" w:rsidRDefault="00CC7AA7" w:rsidP="004A10BE">
      <w:r>
        <w:continuationSeparator/>
      </w:r>
    </w:p>
  </w:endnote>
  <w:endnote w:type="continuationNotice" w:id="1">
    <w:p w14:paraId="17D70CF7" w14:textId="77777777" w:rsidR="00CC7AA7" w:rsidRDefault="00CC7A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tium Basic">
    <w:panose1 w:val="02000503060000020004"/>
    <w:charset w:val="00"/>
    <w:family w:val="auto"/>
    <w:pitch w:val="variable"/>
    <w:sig w:usb0="A000007F" w:usb1="5000204A" w:usb2="00000000" w:usb3="00000000" w:csb0="00000013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tium Plus">
    <w:charset w:val="00"/>
    <w:family w:val="auto"/>
    <w:pitch w:val="variable"/>
    <w:sig w:usb0="E00002FF" w:usb1="5200E1FB" w:usb2="02000029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D3EF05" w14:textId="21A05673" w:rsidR="00A67FB8" w:rsidRPr="00A67FB8" w:rsidRDefault="00A67FB8" w:rsidP="00A67FB8">
    <w:pPr>
      <w:pStyle w:val="Footer"/>
      <w:rPr>
        <w:rFonts w:ascii="Segoe UI Semibold" w:hAnsi="Segoe UI Semibold" w:cs="Segoe UI Semibold"/>
        <w:sz w:val="14"/>
        <w:szCs w:val="14"/>
      </w:rPr>
    </w:pPr>
    <w:r w:rsidRPr="00A67FB8">
      <w:rPr>
        <w:rFonts w:ascii="Segoe UI Semibold" w:hAnsi="Segoe UI Semibold" w:cs="Segoe UI Semibold"/>
        <w:sz w:val="14"/>
        <w:szCs w:val="14"/>
      </w:rPr>
      <w:t xml:space="preserve">Furse </w:t>
    </w:r>
    <w:r w:rsidRPr="00A67FB8">
      <w:rPr>
        <w:rFonts w:ascii="Segoe UI Semibold" w:hAnsi="Segoe UI Semibold" w:cs="Segoe UI Semibold"/>
        <w:i/>
        <w:iCs/>
        <w:sz w:val="14"/>
        <w:szCs w:val="14"/>
      </w:rPr>
      <w:t xml:space="preserve">et al. </w:t>
    </w:r>
    <w:r w:rsidRPr="00A67FB8">
      <w:rPr>
        <w:rFonts w:ascii="Segoe UI Semibold" w:hAnsi="Segoe UI Semibold" w:cs="Segoe UI Semibold"/>
        <w:sz w:val="14"/>
        <w:szCs w:val="14"/>
      </w:rPr>
      <w:tab/>
    </w:r>
    <w:r w:rsidRPr="00A67FB8">
      <w:rPr>
        <w:rFonts w:ascii="Segoe UI Semibold" w:hAnsi="Segoe UI Semibold" w:cs="Segoe UI Semibold"/>
        <w:sz w:val="14"/>
        <w:szCs w:val="14"/>
      </w:rPr>
      <w:tab/>
    </w:r>
    <w:r w:rsidRPr="00A67FB8">
      <w:rPr>
        <w:rFonts w:ascii="Segoe UI Semibold" w:hAnsi="Segoe UI Semibold" w:cs="Segoe UI Semibold"/>
        <w:sz w:val="14"/>
        <w:szCs w:val="14"/>
      </w:rPr>
      <w:tab/>
    </w:r>
    <w:r w:rsidRPr="00A67FB8">
      <w:rPr>
        <w:rFonts w:ascii="Segoe UI Semibold" w:hAnsi="Segoe UI Semibold" w:cs="Segoe UI Semibold"/>
        <w:color w:val="7F7F7F" w:themeColor="background1" w:themeShade="7F"/>
        <w:spacing w:val="60"/>
        <w:sz w:val="14"/>
        <w:szCs w:val="14"/>
      </w:rPr>
      <w:t>Page</w:t>
    </w:r>
    <w:r w:rsidRPr="00A67FB8">
      <w:rPr>
        <w:rFonts w:ascii="Segoe UI Semibold" w:hAnsi="Segoe UI Semibold" w:cs="Segoe UI Semibold"/>
        <w:sz w:val="14"/>
        <w:szCs w:val="14"/>
      </w:rPr>
      <w:t xml:space="preserve"> | </w:t>
    </w:r>
    <w:r w:rsidRPr="00A67FB8">
      <w:rPr>
        <w:rFonts w:ascii="Segoe UI Semibold" w:hAnsi="Segoe UI Semibold" w:cs="Segoe UI Semibold"/>
        <w:sz w:val="14"/>
        <w:szCs w:val="14"/>
      </w:rPr>
      <w:fldChar w:fldCharType="begin"/>
    </w:r>
    <w:r w:rsidRPr="00A67FB8">
      <w:rPr>
        <w:rFonts w:ascii="Segoe UI Semibold" w:hAnsi="Segoe UI Semibold" w:cs="Segoe UI Semibold"/>
        <w:sz w:val="14"/>
        <w:szCs w:val="14"/>
      </w:rPr>
      <w:instrText xml:space="preserve"> PAGE   \* MERGEFORMAT </w:instrText>
    </w:r>
    <w:r w:rsidRPr="00A67FB8">
      <w:rPr>
        <w:rFonts w:ascii="Segoe UI Semibold" w:hAnsi="Segoe UI Semibold" w:cs="Segoe UI Semibold"/>
        <w:sz w:val="14"/>
        <w:szCs w:val="14"/>
      </w:rPr>
      <w:fldChar w:fldCharType="separate"/>
    </w:r>
    <w:r w:rsidR="00C95B4B" w:rsidRPr="00C95B4B">
      <w:rPr>
        <w:rFonts w:ascii="Segoe UI Semibold" w:hAnsi="Segoe UI Semibold" w:cs="Segoe UI Semibold"/>
        <w:b/>
        <w:bCs/>
        <w:noProof/>
        <w:sz w:val="14"/>
        <w:szCs w:val="14"/>
      </w:rPr>
      <w:t>2</w:t>
    </w:r>
    <w:r w:rsidRPr="00A67FB8">
      <w:rPr>
        <w:rFonts w:ascii="Segoe UI Semibold" w:hAnsi="Segoe UI Semibold" w:cs="Segoe UI Semibold"/>
        <w:b/>
        <w:bCs/>
        <w:noProof/>
        <w:sz w:val="14"/>
        <w:szCs w:val="14"/>
      </w:rPr>
      <w:fldChar w:fldCharType="end"/>
    </w:r>
  </w:p>
  <w:p w14:paraId="21BEBE35" w14:textId="2B3D257D" w:rsidR="0052223F" w:rsidRPr="00A67FB8" w:rsidRDefault="00A67FB8" w:rsidP="00A67FB8">
    <w:pPr>
      <w:pStyle w:val="Footer"/>
      <w:rPr>
        <w:rFonts w:ascii="Segoe UI Semibold" w:hAnsi="Segoe UI Semibold" w:cs="Segoe UI Semibold"/>
        <w:sz w:val="14"/>
        <w:szCs w:val="14"/>
      </w:rPr>
    </w:pPr>
    <w:r w:rsidRPr="00A67FB8">
      <w:rPr>
        <w:rFonts w:ascii="Segoe UI Semibold" w:hAnsi="Segoe UI Semibold" w:cs="Segoe UI Semibold"/>
        <w:iCs/>
        <w:sz w:val="14"/>
        <w:szCs w:val="14"/>
      </w:rPr>
      <w:t>Control of sterol provision in plants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1399B" w14:textId="77777777" w:rsidR="007C6328" w:rsidRDefault="007C6328" w:rsidP="005516CF">
    <w:pPr>
      <w:pStyle w:val="Footer"/>
      <w:rPr>
        <w:rFonts w:ascii="Gentium Basic" w:hAnsi="Gentium Basic"/>
        <w:sz w:val="18"/>
        <w:szCs w:val="18"/>
      </w:rPr>
    </w:pPr>
  </w:p>
  <w:p w14:paraId="66610F8D" w14:textId="33D44A62" w:rsidR="007C6328" w:rsidRPr="00A62D2C" w:rsidRDefault="007C6328" w:rsidP="005516CF">
    <w:pPr>
      <w:pStyle w:val="Footer"/>
      <w:rPr>
        <w:rFonts w:ascii="Gentium Basic" w:hAnsi="Gentium Basic"/>
        <w:sz w:val="18"/>
        <w:szCs w:val="18"/>
      </w:rPr>
    </w:pPr>
    <w:r w:rsidRPr="00A62D2C">
      <w:rPr>
        <w:rFonts w:ascii="Gentium Basic" w:hAnsi="Gentium Basic"/>
        <w:sz w:val="18"/>
        <w:szCs w:val="18"/>
      </w:rPr>
      <w:t xml:space="preserve">Furse </w:t>
    </w:r>
    <w:r w:rsidRPr="00A62D2C">
      <w:rPr>
        <w:rFonts w:ascii="Gentium Basic" w:hAnsi="Gentium Basic"/>
        <w:i/>
        <w:iCs/>
        <w:sz w:val="18"/>
        <w:szCs w:val="18"/>
      </w:rPr>
      <w:t xml:space="preserve">et al. </w:t>
    </w:r>
    <w:r w:rsidR="00867FC3">
      <w:rPr>
        <w:rFonts w:ascii="Gentium Basic" w:hAnsi="Gentium Basic"/>
        <w:iCs/>
        <w:sz w:val="18"/>
        <w:szCs w:val="18"/>
      </w:rPr>
      <w:t xml:space="preserve">Control of sterol provision </w:t>
    </w:r>
    <w:r w:rsidR="00904C8C">
      <w:rPr>
        <w:rFonts w:ascii="Gentium Basic" w:hAnsi="Gentium Basic"/>
        <w:iCs/>
        <w:sz w:val="18"/>
        <w:szCs w:val="18"/>
      </w:rPr>
      <w:t xml:space="preserve">in plants </w:t>
    </w:r>
    <w:r w:rsidR="00904C8C">
      <w:rPr>
        <w:rFonts w:ascii="Gentium Basic" w:hAnsi="Gentium Basic"/>
        <w:iCs/>
        <w:sz w:val="18"/>
        <w:szCs w:val="18"/>
      </w:rPr>
      <w:tab/>
    </w:r>
    <w:r w:rsidRPr="00A62D2C">
      <w:rPr>
        <w:rFonts w:ascii="Gentium Basic" w:hAnsi="Gentium Basic"/>
        <w:sz w:val="18"/>
        <w:szCs w:val="18"/>
      </w:rPr>
      <w:tab/>
    </w:r>
    <w:r w:rsidRPr="00A62D2C">
      <w:rPr>
        <w:rFonts w:ascii="Gentium Basic" w:hAnsi="Gentium Basic"/>
        <w:sz w:val="18"/>
        <w:szCs w:val="18"/>
      </w:rPr>
      <w:tab/>
    </w:r>
    <w:r w:rsidRPr="00E76645">
      <w:rPr>
        <w:rFonts w:ascii="Gentium Basic" w:hAnsi="Gentium Basic"/>
        <w:color w:val="7F7F7F" w:themeColor="background1" w:themeShade="7F"/>
        <w:spacing w:val="60"/>
        <w:sz w:val="18"/>
        <w:szCs w:val="18"/>
      </w:rPr>
      <w:t>Page</w:t>
    </w:r>
    <w:r w:rsidRPr="00E76645">
      <w:rPr>
        <w:rFonts w:ascii="Gentium Basic" w:hAnsi="Gentium Basic"/>
        <w:sz w:val="18"/>
        <w:szCs w:val="18"/>
      </w:rPr>
      <w:t xml:space="preserve"> | </w:t>
    </w:r>
    <w:r w:rsidRPr="00E76645">
      <w:rPr>
        <w:rFonts w:ascii="Gentium Basic" w:hAnsi="Gentium Basic"/>
        <w:sz w:val="18"/>
        <w:szCs w:val="18"/>
      </w:rPr>
      <w:fldChar w:fldCharType="begin"/>
    </w:r>
    <w:r w:rsidRPr="00E76645">
      <w:rPr>
        <w:rFonts w:ascii="Gentium Basic" w:hAnsi="Gentium Basic"/>
        <w:sz w:val="18"/>
        <w:szCs w:val="18"/>
      </w:rPr>
      <w:instrText xml:space="preserve"> PAGE   \* MERGEFORMAT </w:instrText>
    </w:r>
    <w:r w:rsidRPr="00E76645">
      <w:rPr>
        <w:rFonts w:ascii="Gentium Basic" w:hAnsi="Gentium Basic"/>
        <w:sz w:val="18"/>
        <w:szCs w:val="18"/>
      </w:rPr>
      <w:fldChar w:fldCharType="separate"/>
    </w:r>
    <w:r w:rsidR="00C95B4B" w:rsidRPr="00C95B4B">
      <w:rPr>
        <w:rFonts w:ascii="Gentium Basic" w:hAnsi="Gentium Basic"/>
        <w:b/>
        <w:bCs/>
        <w:noProof/>
        <w:sz w:val="18"/>
        <w:szCs w:val="18"/>
      </w:rPr>
      <w:t>1</w:t>
    </w:r>
    <w:r w:rsidRPr="00E76645">
      <w:rPr>
        <w:rFonts w:ascii="Gentium Basic" w:hAnsi="Gentium Basic"/>
        <w:b/>
        <w:bCs/>
        <w:noProof/>
        <w:sz w:val="18"/>
        <w:szCs w:val="18"/>
      </w:rPr>
      <w:fldChar w:fldCharType="end"/>
    </w:r>
  </w:p>
  <w:p w14:paraId="349E8571" w14:textId="77777777" w:rsidR="007C6328" w:rsidRPr="00A62D2C" w:rsidRDefault="007C6328" w:rsidP="00A62D2C">
    <w:pPr>
      <w:rPr>
        <w:rFonts w:ascii="Gentium Basic" w:hAnsi="Gentium Basic"/>
        <w:sz w:val="18"/>
        <w:szCs w:val="18"/>
      </w:rPr>
    </w:pPr>
    <w:r w:rsidRPr="00A62D2C">
      <w:rPr>
        <w:rFonts w:ascii="Gentium Basic" w:hAnsi="Gentium Basic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A160D8" w14:textId="77777777" w:rsidR="00CC7AA7" w:rsidRDefault="00CC7AA7" w:rsidP="004A10BE">
      <w:r>
        <w:separator/>
      </w:r>
    </w:p>
  </w:footnote>
  <w:footnote w:type="continuationSeparator" w:id="0">
    <w:p w14:paraId="6ADE093C" w14:textId="77777777" w:rsidR="00CC7AA7" w:rsidRDefault="00CC7AA7" w:rsidP="004A10BE">
      <w:r>
        <w:continuationSeparator/>
      </w:r>
    </w:p>
  </w:footnote>
  <w:footnote w:type="continuationNotice" w:id="1">
    <w:p w14:paraId="415678AF" w14:textId="77777777" w:rsidR="00CC7AA7" w:rsidRDefault="00CC7A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A3D08"/>
    <w:multiLevelType w:val="hybridMultilevel"/>
    <w:tmpl w:val="39AE2D4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18E1FA1"/>
    <w:multiLevelType w:val="hybridMultilevel"/>
    <w:tmpl w:val="3B42AA34"/>
    <w:lvl w:ilvl="0" w:tplc="C2026968">
      <w:numFmt w:val="bullet"/>
      <w:lvlText w:val="-"/>
      <w:lvlJc w:val="left"/>
      <w:pPr>
        <w:ind w:left="720" w:hanging="360"/>
      </w:pPr>
      <w:rPr>
        <w:rFonts w:ascii="Perpetua" w:eastAsia="MingLiU-ExtB" w:hAnsi="Perpet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A76D72"/>
    <w:multiLevelType w:val="hybridMultilevel"/>
    <w:tmpl w:val="09E05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DA2C7A"/>
    <w:multiLevelType w:val="hybridMultilevel"/>
    <w:tmpl w:val="38AC6EF2"/>
    <w:lvl w:ilvl="0" w:tplc="B51463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846CA8"/>
    <w:multiLevelType w:val="hybridMultilevel"/>
    <w:tmpl w:val="2682A38E"/>
    <w:lvl w:ilvl="0" w:tplc="ED766696">
      <w:start w:val="20"/>
      <w:numFmt w:val="bullet"/>
      <w:lvlText w:val="-"/>
      <w:lvlJc w:val="left"/>
      <w:pPr>
        <w:ind w:left="720" w:hanging="360"/>
      </w:pPr>
      <w:rPr>
        <w:rFonts w:ascii="Perpetua" w:eastAsia="Times New Roman" w:hAnsi="Perpet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5A584E"/>
    <w:multiLevelType w:val="hybridMultilevel"/>
    <w:tmpl w:val="80F4AE4C"/>
    <w:lvl w:ilvl="0" w:tplc="7298C8D8">
      <w:start w:val="20"/>
      <w:numFmt w:val="bullet"/>
      <w:lvlText w:val="-"/>
      <w:lvlJc w:val="left"/>
      <w:pPr>
        <w:ind w:left="720" w:hanging="360"/>
      </w:pPr>
      <w:rPr>
        <w:rFonts w:ascii="Perpetua" w:eastAsia="Calibri" w:hAnsi="Perpet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0"/>
  </w:num>
  <w:num w:numId="13">
    <w:abstractNumId w:val="16"/>
  </w:num>
  <w:num w:numId="14">
    <w:abstractNumId w:val="12"/>
  </w:num>
  <w:num w:numId="15">
    <w:abstractNumId w:val="19"/>
  </w:num>
  <w:num w:numId="16">
    <w:abstractNumId w:val="0"/>
  </w:num>
  <w:num w:numId="17">
    <w:abstractNumId w:val="18"/>
  </w:num>
  <w:num w:numId="18">
    <w:abstractNumId w:val="17"/>
  </w:num>
  <w:num w:numId="19">
    <w:abstractNumId w:val="11"/>
  </w:num>
  <w:num w:numId="20">
    <w:abstractNumId w:val="13"/>
  </w:num>
  <w:num w:numId="21">
    <w:abstractNumId w:val="21"/>
  </w:num>
  <w:num w:numId="22">
    <w:abstractNumId w:val="2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NLY0szQwMzA1tjBR0lEKTi0uzszPAykwrQUAxNUID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ytochemistry (modifi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wr2peecwfrfmee2xm5zvptvv5xpw5tf2s5&quot;&gt;References&lt;record-ids&gt;&lt;item&gt;27180&lt;/item&gt;&lt;item&gt;27194&lt;/item&gt;&lt;item&gt;27212&lt;/item&gt;&lt;item&gt;27217&lt;/item&gt;&lt;item&gt;27308&lt;/item&gt;&lt;item&gt;27678&lt;/item&gt;&lt;item&gt;27679&lt;/item&gt;&lt;item&gt;27680&lt;/item&gt;&lt;item&gt;27681&lt;/item&gt;&lt;item&gt;27683&lt;/item&gt;&lt;item&gt;27766&lt;/item&gt;&lt;item&gt;27788&lt;/item&gt;&lt;item&gt;27795&lt;/item&gt;&lt;item&gt;27796&lt;/item&gt;&lt;item&gt;27797&lt;/item&gt;&lt;item&gt;27798&lt;/item&gt;&lt;item&gt;27799&lt;/item&gt;&lt;item&gt;27800&lt;/item&gt;&lt;item&gt;27801&lt;/item&gt;&lt;item&gt;27802&lt;/item&gt;&lt;item&gt;27804&lt;/item&gt;&lt;item&gt;27805&lt;/item&gt;&lt;item&gt;27807&lt;/item&gt;&lt;item&gt;27808&lt;/item&gt;&lt;item&gt;27809&lt;/item&gt;&lt;/record-ids&gt;&lt;/item&gt;&lt;/Libraries&gt;"/>
  </w:docVars>
  <w:rsids>
    <w:rsidRoot w:val="0064261D"/>
    <w:rsid w:val="00000152"/>
    <w:rsid w:val="00000A19"/>
    <w:rsid w:val="00001973"/>
    <w:rsid w:val="00002120"/>
    <w:rsid w:val="00002263"/>
    <w:rsid w:val="00004868"/>
    <w:rsid w:val="00004F80"/>
    <w:rsid w:val="000050FC"/>
    <w:rsid w:val="00006005"/>
    <w:rsid w:val="0000632E"/>
    <w:rsid w:val="00006455"/>
    <w:rsid w:val="00006C30"/>
    <w:rsid w:val="000070F7"/>
    <w:rsid w:val="000075A1"/>
    <w:rsid w:val="00007A22"/>
    <w:rsid w:val="00007BF1"/>
    <w:rsid w:val="00007FFC"/>
    <w:rsid w:val="00010172"/>
    <w:rsid w:val="00010DA7"/>
    <w:rsid w:val="0001146B"/>
    <w:rsid w:val="00011C58"/>
    <w:rsid w:val="00012DC4"/>
    <w:rsid w:val="00012F8A"/>
    <w:rsid w:val="00013588"/>
    <w:rsid w:val="00014238"/>
    <w:rsid w:val="00014441"/>
    <w:rsid w:val="00014D96"/>
    <w:rsid w:val="00015BBB"/>
    <w:rsid w:val="00017478"/>
    <w:rsid w:val="00017537"/>
    <w:rsid w:val="00020687"/>
    <w:rsid w:val="00021102"/>
    <w:rsid w:val="000214C2"/>
    <w:rsid w:val="00021815"/>
    <w:rsid w:val="00021ABD"/>
    <w:rsid w:val="00022013"/>
    <w:rsid w:val="00022025"/>
    <w:rsid w:val="00022289"/>
    <w:rsid w:val="000227AD"/>
    <w:rsid w:val="00022BA9"/>
    <w:rsid w:val="00022FD6"/>
    <w:rsid w:val="00023194"/>
    <w:rsid w:val="000232E7"/>
    <w:rsid w:val="00023700"/>
    <w:rsid w:val="0002399D"/>
    <w:rsid w:val="000241B2"/>
    <w:rsid w:val="00024306"/>
    <w:rsid w:val="000245A7"/>
    <w:rsid w:val="00024660"/>
    <w:rsid w:val="00024B2C"/>
    <w:rsid w:val="000276DE"/>
    <w:rsid w:val="000277F2"/>
    <w:rsid w:val="000307D5"/>
    <w:rsid w:val="00033B5E"/>
    <w:rsid w:val="00033F9A"/>
    <w:rsid w:val="0003436D"/>
    <w:rsid w:val="00034374"/>
    <w:rsid w:val="000345C9"/>
    <w:rsid w:val="0003562B"/>
    <w:rsid w:val="00036385"/>
    <w:rsid w:val="0003674A"/>
    <w:rsid w:val="00036BE3"/>
    <w:rsid w:val="0003700F"/>
    <w:rsid w:val="000373E5"/>
    <w:rsid w:val="00037583"/>
    <w:rsid w:val="000407D8"/>
    <w:rsid w:val="000408D3"/>
    <w:rsid w:val="00040E18"/>
    <w:rsid w:val="0004134A"/>
    <w:rsid w:val="00042EA9"/>
    <w:rsid w:val="00042F7F"/>
    <w:rsid w:val="000443AB"/>
    <w:rsid w:val="00044EC6"/>
    <w:rsid w:val="00044F62"/>
    <w:rsid w:val="0004598C"/>
    <w:rsid w:val="00046996"/>
    <w:rsid w:val="000473E4"/>
    <w:rsid w:val="0004794B"/>
    <w:rsid w:val="0005060E"/>
    <w:rsid w:val="000506BD"/>
    <w:rsid w:val="00050938"/>
    <w:rsid w:val="00050A43"/>
    <w:rsid w:val="00050E76"/>
    <w:rsid w:val="000516C3"/>
    <w:rsid w:val="00051D08"/>
    <w:rsid w:val="00052271"/>
    <w:rsid w:val="00053ABD"/>
    <w:rsid w:val="00053CD4"/>
    <w:rsid w:val="000541B9"/>
    <w:rsid w:val="000543CA"/>
    <w:rsid w:val="00054566"/>
    <w:rsid w:val="00054767"/>
    <w:rsid w:val="00054A4C"/>
    <w:rsid w:val="00055359"/>
    <w:rsid w:val="000578AF"/>
    <w:rsid w:val="00060BF2"/>
    <w:rsid w:val="00060D57"/>
    <w:rsid w:val="0006137A"/>
    <w:rsid w:val="000626E6"/>
    <w:rsid w:val="00063363"/>
    <w:rsid w:val="000645EC"/>
    <w:rsid w:val="00064B7D"/>
    <w:rsid w:val="00064F20"/>
    <w:rsid w:val="00065027"/>
    <w:rsid w:val="000652EE"/>
    <w:rsid w:val="00065938"/>
    <w:rsid w:val="00065DF9"/>
    <w:rsid w:val="0006650E"/>
    <w:rsid w:val="0006689F"/>
    <w:rsid w:val="00067984"/>
    <w:rsid w:val="00067FBF"/>
    <w:rsid w:val="000704C6"/>
    <w:rsid w:val="00070918"/>
    <w:rsid w:val="00070CFF"/>
    <w:rsid w:val="00070E77"/>
    <w:rsid w:val="0007115F"/>
    <w:rsid w:val="000718EE"/>
    <w:rsid w:val="0007299D"/>
    <w:rsid w:val="00073042"/>
    <w:rsid w:val="00073297"/>
    <w:rsid w:val="000737F9"/>
    <w:rsid w:val="00073BBC"/>
    <w:rsid w:val="0007563F"/>
    <w:rsid w:val="00075C73"/>
    <w:rsid w:val="00076373"/>
    <w:rsid w:val="00077657"/>
    <w:rsid w:val="00077C1B"/>
    <w:rsid w:val="0008003E"/>
    <w:rsid w:val="00081370"/>
    <w:rsid w:val="0008188E"/>
    <w:rsid w:val="00081969"/>
    <w:rsid w:val="00081C6F"/>
    <w:rsid w:val="00082198"/>
    <w:rsid w:val="00083348"/>
    <w:rsid w:val="00083B8F"/>
    <w:rsid w:val="00083C8A"/>
    <w:rsid w:val="00084E57"/>
    <w:rsid w:val="0008560D"/>
    <w:rsid w:val="00086065"/>
    <w:rsid w:val="000860C1"/>
    <w:rsid w:val="00087CDB"/>
    <w:rsid w:val="000900FF"/>
    <w:rsid w:val="0009021F"/>
    <w:rsid w:val="00090D2A"/>
    <w:rsid w:val="00091CD6"/>
    <w:rsid w:val="00092873"/>
    <w:rsid w:val="00092F20"/>
    <w:rsid w:val="0009338A"/>
    <w:rsid w:val="000935B5"/>
    <w:rsid w:val="00094AA3"/>
    <w:rsid w:val="00094D95"/>
    <w:rsid w:val="00095483"/>
    <w:rsid w:val="000957FB"/>
    <w:rsid w:val="00095950"/>
    <w:rsid w:val="000960A9"/>
    <w:rsid w:val="00096165"/>
    <w:rsid w:val="0009638B"/>
    <w:rsid w:val="0009657F"/>
    <w:rsid w:val="000976AA"/>
    <w:rsid w:val="000A0393"/>
    <w:rsid w:val="000A0B16"/>
    <w:rsid w:val="000A191D"/>
    <w:rsid w:val="000A1D6E"/>
    <w:rsid w:val="000A1F56"/>
    <w:rsid w:val="000A241F"/>
    <w:rsid w:val="000A2D41"/>
    <w:rsid w:val="000A3778"/>
    <w:rsid w:val="000A3C07"/>
    <w:rsid w:val="000A4B1F"/>
    <w:rsid w:val="000A4CCB"/>
    <w:rsid w:val="000A4EB8"/>
    <w:rsid w:val="000A4F05"/>
    <w:rsid w:val="000A5126"/>
    <w:rsid w:val="000A5824"/>
    <w:rsid w:val="000A5954"/>
    <w:rsid w:val="000A5DED"/>
    <w:rsid w:val="000A622B"/>
    <w:rsid w:val="000A63CA"/>
    <w:rsid w:val="000A64EB"/>
    <w:rsid w:val="000A6C08"/>
    <w:rsid w:val="000A78BE"/>
    <w:rsid w:val="000B0998"/>
    <w:rsid w:val="000B2269"/>
    <w:rsid w:val="000B2C20"/>
    <w:rsid w:val="000B4288"/>
    <w:rsid w:val="000B432B"/>
    <w:rsid w:val="000B4BCF"/>
    <w:rsid w:val="000B548D"/>
    <w:rsid w:val="000B557D"/>
    <w:rsid w:val="000B5A8D"/>
    <w:rsid w:val="000B5BC8"/>
    <w:rsid w:val="000B5E68"/>
    <w:rsid w:val="000B6168"/>
    <w:rsid w:val="000B756B"/>
    <w:rsid w:val="000B7F0C"/>
    <w:rsid w:val="000C1688"/>
    <w:rsid w:val="000C16CE"/>
    <w:rsid w:val="000C19DB"/>
    <w:rsid w:val="000C4717"/>
    <w:rsid w:val="000D0319"/>
    <w:rsid w:val="000D03C1"/>
    <w:rsid w:val="000D1F50"/>
    <w:rsid w:val="000D2374"/>
    <w:rsid w:val="000D339A"/>
    <w:rsid w:val="000D5254"/>
    <w:rsid w:val="000D564A"/>
    <w:rsid w:val="000D6D90"/>
    <w:rsid w:val="000D7D15"/>
    <w:rsid w:val="000E05B8"/>
    <w:rsid w:val="000E11B6"/>
    <w:rsid w:val="000E2B2E"/>
    <w:rsid w:val="000E3783"/>
    <w:rsid w:val="000E3FC7"/>
    <w:rsid w:val="000E4F9C"/>
    <w:rsid w:val="000E64AA"/>
    <w:rsid w:val="000E695D"/>
    <w:rsid w:val="000E6FFE"/>
    <w:rsid w:val="000E7CFF"/>
    <w:rsid w:val="000E7D17"/>
    <w:rsid w:val="000F042E"/>
    <w:rsid w:val="000F06A2"/>
    <w:rsid w:val="000F2CD5"/>
    <w:rsid w:val="000F3EF0"/>
    <w:rsid w:val="000F4184"/>
    <w:rsid w:val="000F4738"/>
    <w:rsid w:val="000F4F72"/>
    <w:rsid w:val="000F51CF"/>
    <w:rsid w:val="000F5335"/>
    <w:rsid w:val="000F54B5"/>
    <w:rsid w:val="000F6584"/>
    <w:rsid w:val="000F6CC9"/>
    <w:rsid w:val="000F745D"/>
    <w:rsid w:val="000F7B78"/>
    <w:rsid w:val="001003F3"/>
    <w:rsid w:val="00101360"/>
    <w:rsid w:val="00102237"/>
    <w:rsid w:val="0010266B"/>
    <w:rsid w:val="00103924"/>
    <w:rsid w:val="00103F5C"/>
    <w:rsid w:val="0010658A"/>
    <w:rsid w:val="001104E3"/>
    <w:rsid w:val="001106F0"/>
    <w:rsid w:val="001112D1"/>
    <w:rsid w:val="00111463"/>
    <w:rsid w:val="0011166D"/>
    <w:rsid w:val="00111672"/>
    <w:rsid w:val="00112746"/>
    <w:rsid w:val="00112965"/>
    <w:rsid w:val="00112A6B"/>
    <w:rsid w:val="00112BAD"/>
    <w:rsid w:val="00112EA9"/>
    <w:rsid w:val="00113B65"/>
    <w:rsid w:val="001140F3"/>
    <w:rsid w:val="00114834"/>
    <w:rsid w:val="00114BFA"/>
    <w:rsid w:val="00114C6E"/>
    <w:rsid w:val="00115939"/>
    <w:rsid w:val="0011675C"/>
    <w:rsid w:val="00117350"/>
    <w:rsid w:val="00117A11"/>
    <w:rsid w:val="00117DD4"/>
    <w:rsid w:val="00120351"/>
    <w:rsid w:val="001206FF"/>
    <w:rsid w:val="00121E00"/>
    <w:rsid w:val="00122CC5"/>
    <w:rsid w:val="00123F1F"/>
    <w:rsid w:val="00125DCE"/>
    <w:rsid w:val="00126089"/>
    <w:rsid w:val="00126279"/>
    <w:rsid w:val="00126295"/>
    <w:rsid w:val="001271D3"/>
    <w:rsid w:val="001277F6"/>
    <w:rsid w:val="00130BC3"/>
    <w:rsid w:val="00131661"/>
    <w:rsid w:val="00131ED6"/>
    <w:rsid w:val="00132780"/>
    <w:rsid w:val="0013287D"/>
    <w:rsid w:val="00132C12"/>
    <w:rsid w:val="00133B12"/>
    <w:rsid w:val="0013678F"/>
    <w:rsid w:val="00136BE9"/>
    <w:rsid w:val="00136F05"/>
    <w:rsid w:val="00137867"/>
    <w:rsid w:val="0014060A"/>
    <w:rsid w:val="001406DC"/>
    <w:rsid w:val="00140E92"/>
    <w:rsid w:val="00142946"/>
    <w:rsid w:val="001429AB"/>
    <w:rsid w:val="00142B09"/>
    <w:rsid w:val="00142CFC"/>
    <w:rsid w:val="0014328C"/>
    <w:rsid w:val="00143CF1"/>
    <w:rsid w:val="00143D0F"/>
    <w:rsid w:val="00143ED1"/>
    <w:rsid w:val="00145A0B"/>
    <w:rsid w:val="00146C22"/>
    <w:rsid w:val="00150002"/>
    <w:rsid w:val="00150003"/>
    <w:rsid w:val="001501DD"/>
    <w:rsid w:val="0015190D"/>
    <w:rsid w:val="00152204"/>
    <w:rsid w:val="0015246E"/>
    <w:rsid w:val="001527AE"/>
    <w:rsid w:val="001548CA"/>
    <w:rsid w:val="001550C6"/>
    <w:rsid w:val="001558BA"/>
    <w:rsid w:val="00155B8D"/>
    <w:rsid w:val="0015613A"/>
    <w:rsid w:val="001561EA"/>
    <w:rsid w:val="00156A17"/>
    <w:rsid w:val="00157597"/>
    <w:rsid w:val="00160A1E"/>
    <w:rsid w:val="00160E24"/>
    <w:rsid w:val="00161C59"/>
    <w:rsid w:val="001624BB"/>
    <w:rsid w:val="001625F8"/>
    <w:rsid w:val="001626C3"/>
    <w:rsid w:val="00162F14"/>
    <w:rsid w:val="001633ED"/>
    <w:rsid w:val="00163C83"/>
    <w:rsid w:val="0016439D"/>
    <w:rsid w:val="001662E0"/>
    <w:rsid w:val="001662F1"/>
    <w:rsid w:val="00166B8E"/>
    <w:rsid w:val="0016782A"/>
    <w:rsid w:val="00167FE1"/>
    <w:rsid w:val="00171020"/>
    <w:rsid w:val="001710DF"/>
    <w:rsid w:val="001717B2"/>
    <w:rsid w:val="0017184B"/>
    <w:rsid w:val="0017284C"/>
    <w:rsid w:val="00172A75"/>
    <w:rsid w:val="00172C9F"/>
    <w:rsid w:val="001731D9"/>
    <w:rsid w:val="00173F96"/>
    <w:rsid w:val="001742DF"/>
    <w:rsid w:val="001751F6"/>
    <w:rsid w:val="00176500"/>
    <w:rsid w:val="0017659D"/>
    <w:rsid w:val="0017695D"/>
    <w:rsid w:val="00176F6F"/>
    <w:rsid w:val="00177D5F"/>
    <w:rsid w:val="00181200"/>
    <w:rsid w:val="00182A3B"/>
    <w:rsid w:val="00182EEE"/>
    <w:rsid w:val="001834F5"/>
    <w:rsid w:val="00183FB4"/>
    <w:rsid w:val="001840F9"/>
    <w:rsid w:val="00184F2D"/>
    <w:rsid w:val="00187441"/>
    <w:rsid w:val="0018745E"/>
    <w:rsid w:val="001900E8"/>
    <w:rsid w:val="0019057A"/>
    <w:rsid w:val="001907DC"/>
    <w:rsid w:val="00190A73"/>
    <w:rsid w:val="00190D43"/>
    <w:rsid w:val="00191C2D"/>
    <w:rsid w:val="0019307F"/>
    <w:rsid w:val="00193550"/>
    <w:rsid w:val="00193B57"/>
    <w:rsid w:val="0019488E"/>
    <w:rsid w:val="0019502D"/>
    <w:rsid w:val="001955B1"/>
    <w:rsid w:val="00195D44"/>
    <w:rsid w:val="0019601C"/>
    <w:rsid w:val="0019654D"/>
    <w:rsid w:val="001967AD"/>
    <w:rsid w:val="00197ED3"/>
    <w:rsid w:val="001A01ED"/>
    <w:rsid w:val="001A0516"/>
    <w:rsid w:val="001A07B4"/>
    <w:rsid w:val="001A13F7"/>
    <w:rsid w:val="001A16A6"/>
    <w:rsid w:val="001A1D5C"/>
    <w:rsid w:val="001A1E69"/>
    <w:rsid w:val="001A2602"/>
    <w:rsid w:val="001A2949"/>
    <w:rsid w:val="001A2E64"/>
    <w:rsid w:val="001A43B0"/>
    <w:rsid w:val="001A4974"/>
    <w:rsid w:val="001A5BDD"/>
    <w:rsid w:val="001A5CCD"/>
    <w:rsid w:val="001A5EF1"/>
    <w:rsid w:val="001A6022"/>
    <w:rsid w:val="001A6131"/>
    <w:rsid w:val="001A640F"/>
    <w:rsid w:val="001A6C42"/>
    <w:rsid w:val="001A7F55"/>
    <w:rsid w:val="001B01AD"/>
    <w:rsid w:val="001B0B03"/>
    <w:rsid w:val="001B2415"/>
    <w:rsid w:val="001B27F6"/>
    <w:rsid w:val="001B286B"/>
    <w:rsid w:val="001B2E35"/>
    <w:rsid w:val="001B3A18"/>
    <w:rsid w:val="001B3B1A"/>
    <w:rsid w:val="001B3BE4"/>
    <w:rsid w:val="001B4026"/>
    <w:rsid w:val="001B4613"/>
    <w:rsid w:val="001B5133"/>
    <w:rsid w:val="001B5C5B"/>
    <w:rsid w:val="001B5CC6"/>
    <w:rsid w:val="001B6248"/>
    <w:rsid w:val="001B7297"/>
    <w:rsid w:val="001B7FC4"/>
    <w:rsid w:val="001C0B32"/>
    <w:rsid w:val="001C121A"/>
    <w:rsid w:val="001C1607"/>
    <w:rsid w:val="001C1CE2"/>
    <w:rsid w:val="001C1DDC"/>
    <w:rsid w:val="001C2052"/>
    <w:rsid w:val="001C2E1D"/>
    <w:rsid w:val="001C3734"/>
    <w:rsid w:val="001C3999"/>
    <w:rsid w:val="001C4A3C"/>
    <w:rsid w:val="001C4AB6"/>
    <w:rsid w:val="001C5473"/>
    <w:rsid w:val="001C60C7"/>
    <w:rsid w:val="001C6228"/>
    <w:rsid w:val="001C697F"/>
    <w:rsid w:val="001C7C4F"/>
    <w:rsid w:val="001D02CF"/>
    <w:rsid w:val="001D07E2"/>
    <w:rsid w:val="001D1222"/>
    <w:rsid w:val="001D1281"/>
    <w:rsid w:val="001D2195"/>
    <w:rsid w:val="001D2204"/>
    <w:rsid w:val="001D276B"/>
    <w:rsid w:val="001D2853"/>
    <w:rsid w:val="001D2E8E"/>
    <w:rsid w:val="001D30DC"/>
    <w:rsid w:val="001D3608"/>
    <w:rsid w:val="001D37FC"/>
    <w:rsid w:val="001D3B9C"/>
    <w:rsid w:val="001D4167"/>
    <w:rsid w:val="001D666C"/>
    <w:rsid w:val="001D66C0"/>
    <w:rsid w:val="001D7ECD"/>
    <w:rsid w:val="001E05CD"/>
    <w:rsid w:val="001E116B"/>
    <w:rsid w:val="001E13A8"/>
    <w:rsid w:val="001E13CB"/>
    <w:rsid w:val="001E294C"/>
    <w:rsid w:val="001E2D0C"/>
    <w:rsid w:val="001E32BA"/>
    <w:rsid w:val="001E33F7"/>
    <w:rsid w:val="001E41E7"/>
    <w:rsid w:val="001E43F0"/>
    <w:rsid w:val="001E4D59"/>
    <w:rsid w:val="001E5206"/>
    <w:rsid w:val="001E5425"/>
    <w:rsid w:val="001E5FC4"/>
    <w:rsid w:val="001E7766"/>
    <w:rsid w:val="001E7C4F"/>
    <w:rsid w:val="001F051D"/>
    <w:rsid w:val="001F096B"/>
    <w:rsid w:val="001F157B"/>
    <w:rsid w:val="001F1869"/>
    <w:rsid w:val="001F1D2E"/>
    <w:rsid w:val="001F26FB"/>
    <w:rsid w:val="001F2D0E"/>
    <w:rsid w:val="001F341B"/>
    <w:rsid w:val="001F37C5"/>
    <w:rsid w:val="001F3CB4"/>
    <w:rsid w:val="001F4081"/>
    <w:rsid w:val="001F4093"/>
    <w:rsid w:val="001F425D"/>
    <w:rsid w:val="001F4588"/>
    <w:rsid w:val="001F4C2E"/>
    <w:rsid w:val="001F4EEE"/>
    <w:rsid w:val="001F6123"/>
    <w:rsid w:val="001F70C1"/>
    <w:rsid w:val="001F7359"/>
    <w:rsid w:val="001F7AB4"/>
    <w:rsid w:val="0020035B"/>
    <w:rsid w:val="00200A17"/>
    <w:rsid w:val="0020236E"/>
    <w:rsid w:val="002027EB"/>
    <w:rsid w:val="00202BD8"/>
    <w:rsid w:val="00203668"/>
    <w:rsid w:val="002037D2"/>
    <w:rsid w:val="0020449D"/>
    <w:rsid w:val="002056A7"/>
    <w:rsid w:val="00206D78"/>
    <w:rsid w:val="00206F6E"/>
    <w:rsid w:val="002072C6"/>
    <w:rsid w:val="00210547"/>
    <w:rsid w:val="00210D2C"/>
    <w:rsid w:val="00210E03"/>
    <w:rsid w:val="00211069"/>
    <w:rsid w:val="0021275F"/>
    <w:rsid w:val="002129EB"/>
    <w:rsid w:val="00212E23"/>
    <w:rsid w:val="00213317"/>
    <w:rsid w:val="00213543"/>
    <w:rsid w:val="00213BCF"/>
    <w:rsid w:val="00214509"/>
    <w:rsid w:val="002146D5"/>
    <w:rsid w:val="0021493D"/>
    <w:rsid w:val="0021567F"/>
    <w:rsid w:val="00215C94"/>
    <w:rsid w:val="002163AC"/>
    <w:rsid w:val="00216CD8"/>
    <w:rsid w:val="00217A56"/>
    <w:rsid w:val="00217CA4"/>
    <w:rsid w:val="00217FBF"/>
    <w:rsid w:val="00220823"/>
    <w:rsid w:val="00222D5C"/>
    <w:rsid w:val="00223203"/>
    <w:rsid w:val="002239A6"/>
    <w:rsid w:val="00223C48"/>
    <w:rsid w:val="00223F87"/>
    <w:rsid w:val="00224CE0"/>
    <w:rsid w:val="002251A1"/>
    <w:rsid w:val="00225954"/>
    <w:rsid w:val="0022608B"/>
    <w:rsid w:val="00226E15"/>
    <w:rsid w:val="002275FC"/>
    <w:rsid w:val="00227F97"/>
    <w:rsid w:val="00230275"/>
    <w:rsid w:val="002302B6"/>
    <w:rsid w:val="00230FB3"/>
    <w:rsid w:val="002319D5"/>
    <w:rsid w:val="002319E5"/>
    <w:rsid w:val="002327D7"/>
    <w:rsid w:val="002331C5"/>
    <w:rsid w:val="00233FDD"/>
    <w:rsid w:val="002344D4"/>
    <w:rsid w:val="002344EF"/>
    <w:rsid w:val="002345C4"/>
    <w:rsid w:val="00234AF0"/>
    <w:rsid w:val="00235117"/>
    <w:rsid w:val="00235D99"/>
    <w:rsid w:val="00235E21"/>
    <w:rsid w:val="00235EFA"/>
    <w:rsid w:val="00236029"/>
    <w:rsid w:val="00236834"/>
    <w:rsid w:val="00236D03"/>
    <w:rsid w:val="0023754B"/>
    <w:rsid w:val="00237B12"/>
    <w:rsid w:val="00240860"/>
    <w:rsid w:val="0024135A"/>
    <w:rsid w:val="00241DD6"/>
    <w:rsid w:val="002425C0"/>
    <w:rsid w:val="00242602"/>
    <w:rsid w:val="00242E56"/>
    <w:rsid w:val="00242F53"/>
    <w:rsid w:val="00243E1D"/>
    <w:rsid w:val="00243EBD"/>
    <w:rsid w:val="00244852"/>
    <w:rsid w:val="00244F9B"/>
    <w:rsid w:val="0024542E"/>
    <w:rsid w:val="00245A21"/>
    <w:rsid w:val="00245CF6"/>
    <w:rsid w:val="00246E9F"/>
    <w:rsid w:val="0024769C"/>
    <w:rsid w:val="00247A72"/>
    <w:rsid w:val="00247ACC"/>
    <w:rsid w:val="00247AD4"/>
    <w:rsid w:val="00250030"/>
    <w:rsid w:val="00250960"/>
    <w:rsid w:val="0025155D"/>
    <w:rsid w:val="0025289D"/>
    <w:rsid w:val="00253002"/>
    <w:rsid w:val="0025310E"/>
    <w:rsid w:val="00255454"/>
    <w:rsid w:val="00255B3A"/>
    <w:rsid w:val="00255CE1"/>
    <w:rsid w:val="00256C28"/>
    <w:rsid w:val="00257504"/>
    <w:rsid w:val="002579AF"/>
    <w:rsid w:val="00257AC4"/>
    <w:rsid w:val="00261B94"/>
    <w:rsid w:val="002633E9"/>
    <w:rsid w:val="00263CA1"/>
    <w:rsid w:val="00264198"/>
    <w:rsid w:val="00264D1B"/>
    <w:rsid w:val="0026651D"/>
    <w:rsid w:val="00266AA0"/>
    <w:rsid w:val="00266CAF"/>
    <w:rsid w:val="00266FB0"/>
    <w:rsid w:val="002715C4"/>
    <w:rsid w:val="00271D26"/>
    <w:rsid w:val="00273273"/>
    <w:rsid w:val="002742B7"/>
    <w:rsid w:val="00274AE1"/>
    <w:rsid w:val="00274CFD"/>
    <w:rsid w:val="00274F20"/>
    <w:rsid w:val="00276524"/>
    <w:rsid w:val="00276704"/>
    <w:rsid w:val="00276A20"/>
    <w:rsid w:val="00276EBA"/>
    <w:rsid w:val="00277A1C"/>
    <w:rsid w:val="00280AFA"/>
    <w:rsid w:val="00280D95"/>
    <w:rsid w:val="00282E19"/>
    <w:rsid w:val="00282E2A"/>
    <w:rsid w:val="00284041"/>
    <w:rsid w:val="002849B3"/>
    <w:rsid w:val="0028577C"/>
    <w:rsid w:val="00287C5C"/>
    <w:rsid w:val="00290BDB"/>
    <w:rsid w:val="00290DAB"/>
    <w:rsid w:val="00291144"/>
    <w:rsid w:val="00291F7E"/>
    <w:rsid w:val="00292BA6"/>
    <w:rsid w:val="0029372C"/>
    <w:rsid w:val="00293844"/>
    <w:rsid w:val="00293910"/>
    <w:rsid w:val="00293BC8"/>
    <w:rsid w:val="002953E9"/>
    <w:rsid w:val="002961FC"/>
    <w:rsid w:val="002964F1"/>
    <w:rsid w:val="0029659E"/>
    <w:rsid w:val="0029665E"/>
    <w:rsid w:val="00297333"/>
    <w:rsid w:val="002973C7"/>
    <w:rsid w:val="002975ED"/>
    <w:rsid w:val="002A069F"/>
    <w:rsid w:val="002A0B20"/>
    <w:rsid w:val="002A0C02"/>
    <w:rsid w:val="002A1FD4"/>
    <w:rsid w:val="002A2927"/>
    <w:rsid w:val="002A2B2E"/>
    <w:rsid w:val="002A371B"/>
    <w:rsid w:val="002A39C0"/>
    <w:rsid w:val="002A3AF2"/>
    <w:rsid w:val="002A4013"/>
    <w:rsid w:val="002A516D"/>
    <w:rsid w:val="002A5E76"/>
    <w:rsid w:val="002A5F26"/>
    <w:rsid w:val="002A6262"/>
    <w:rsid w:val="002A6E14"/>
    <w:rsid w:val="002A753C"/>
    <w:rsid w:val="002A759A"/>
    <w:rsid w:val="002A7746"/>
    <w:rsid w:val="002A7752"/>
    <w:rsid w:val="002A7AC8"/>
    <w:rsid w:val="002A7D72"/>
    <w:rsid w:val="002B01F0"/>
    <w:rsid w:val="002B0472"/>
    <w:rsid w:val="002B1007"/>
    <w:rsid w:val="002B11B5"/>
    <w:rsid w:val="002B204C"/>
    <w:rsid w:val="002B23FF"/>
    <w:rsid w:val="002B2592"/>
    <w:rsid w:val="002B2EE8"/>
    <w:rsid w:val="002B321F"/>
    <w:rsid w:val="002B34AB"/>
    <w:rsid w:val="002B4562"/>
    <w:rsid w:val="002B4CC2"/>
    <w:rsid w:val="002B56D4"/>
    <w:rsid w:val="002B5909"/>
    <w:rsid w:val="002B59F7"/>
    <w:rsid w:val="002B5CEE"/>
    <w:rsid w:val="002B6350"/>
    <w:rsid w:val="002B66AB"/>
    <w:rsid w:val="002B73FF"/>
    <w:rsid w:val="002C06F1"/>
    <w:rsid w:val="002C0AF7"/>
    <w:rsid w:val="002C0BA4"/>
    <w:rsid w:val="002C1256"/>
    <w:rsid w:val="002C2E79"/>
    <w:rsid w:val="002C4EF2"/>
    <w:rsid w:val="002C577B"/>
    <w:rsid w:val="002C5A62"/>
    <w:rsid w:val="002C5D4C"/>
    <w:rsid w:val="002C72AA"/>
    <w:rsid w:val="002C74B7"/>
    <w:rsid w:val="002C75C6"/>
    <w:rsid w:val="002C77C2"/>
    <w:rsid w:val="002D02B8"/>
    <w:rsid w:val="002D032F"/>
    <w:rsid w:val="002D0620"/>
    <w:rsid w:val="002D097E"/>
    <w:rsid w:val="002D0F7E"/>
    <w:rsid w:val="002D0FA1"/>
    <w:rsid w:val="002D22EC"/>
    <w:rsid w:val="002D2711"/>
    <w:rsid w:val="002D2A17"/>
    <w:rsid w:val="002D3E90"/>
    <w:rsid w:val="002D4CCC"/>
    <w:rsid w:val="002D51FB"/>
    <w:rsid w:val="002D5625"/>
    <w:rsid w:val="002D5841"/>
    <w:rsid w:val="002D5DB1"/>
    <w:rsid w:val="002D7EFF"/>
    <w:rsid w:val="002E0ABC"/>
    <w:rsid w:val="002E0B4D"/>
    <w:rsid w:val="002E1B09"/>
    <w:rsid w:val="002E3E78"/>
    <w:rsid w:val="002E4835"/>
    <w:rsid w:val="002E54FA"/>
    <w:rsid w:val="002E569A"/>
    <w:rsid w:val="002E59ED"/>
    <w:rsid w:val="002E675C"/>
    <w:rsid w:val="002E6A7B"/>
    <w:rsid w:val="002E6FBE"/>
    <w:rsid w:val="002F06B6"/>
    <w:rsid w:val="002F1D8B"/>
    <w:rsid w:val="002F3AD5"/>
    <w:rsid w:val="002F45BE"/>
    <w:rsid w:val="002F4616"/>
    <w:rsid w:val="002F66D7"/>
    <w:rsid w:val="002F715E"/>
    <w:rsid w:val="002F768D"/>
    <w:rsid w:val="002F7946"/>
    <w:rsid w:val="002F7A96"/>
    <w:rsid w:val="00300494"/>
    <w:rsid w:val="00301307"/>
    <w:rsid w:val="00301A8E"/>
    <w:rsid w:val="00302D09"/>
    <w:rsid w:val="00302DAA"/>
    <w:rsid w:val="00303509"/>
    <w:rsid w:val="00303C3D"/>
    <w:rsid w:val="00303C68"/>
    <w:rsid w:val="00303FD7"/>
    <w:rsid w:val="00304E34"/>
    <w:rsid w:val="00304EBA"/>
    <w:rsid w:val="00305A51"/>
    <w:rsid w:val="00306E6E"/>
    <w:rsid w:val="00307243"/>
    <w:rsid w:val="00307C31"/>
    <w:rsid w:val="00307CF2"/>
    <w:rsid w:val="0031027F"/>
    <w:rsid w:val="00311D4A"/>
    <w:rsid w:val="00312028"/>
    <w:rsid w:val="00313A49"/>
    <w:rsid w:val="003146B4"/>
    <w:rsid w:val="00314CEB"/>
    <w:rsid w:val="00316971"/>
    <w:rsid w:val="00316A6E"/>
    <w:rsid w:val="003170A4"/>
    <w:rsid w:val="00317F9A"/>
    <w:rsid w:val="00317FDA"/>
    <w:rsid w:val="003215D9"/>
    <w:rsid w:val="00321DB4"/>
    <w:rsid w:val="00323030"/>
    <w:rsid w:val="003238B4"/>
    <w:rsid w:val="0032577A"/>
    <w:rsid w:val="003259AB"/>
    <w:rsid w:val="003260CF"/>
    <w:rsid w:val="003262D2"/>
    <w:rsid w:val="00326499"/>
    <w:rsid w:val="0032654B"/>
    <w:rsid w:val="00327DB6"/>
    <w:rsid w:val="00330F1D"/>
    <w:rsid w:val="003325B5"/>
    <w:rsid w:val="0033467C"/>
    <w:rsid w:val="00335B3D"/>
    <w:rsid w:val="00335C2B"/>
    <w:rsid w:val="003360BA"/>
    <w:rsid w:val="00337565"/>
    <w:rsid w:val="0034008F"/>
    <w:rsid w:val="00340B15"/>
    <w:rsid w:val="003412D8"/>
    <w:rsid w:val="00343B14"/>
    <w:rsid w:val="00344AEA"/>
    <w:rsid w:val="00345A95"/>
    <w:rsid w:val="0034643C"/>
    <w:rsid w:val="0035014B"/>
    <w:rsid w:val="00350DA8"/>
    <w:rsid w:val="003512EA"/>
    <w:rsid w:val="00351323"/>
    <w:rsid w:val="0035198E"/>
    <w:rsid w:val="00351B5F"/>
    <w:rsid w:val="003523B7"/>
    <w:rsid w:val="00352D40"/>
    <w:rsid w:val="00353A8B"/>
    <w:rsid w:val="00356077"/>
    <w:rsid w:val="0035628E"/>
    <w:rsid w:val="00356AC8"/>
    <w:rsid w:val="00356ED0"/>
    <w:rsid w:val="0035736A"/>
    <w:rsid w:val="003576C4"/>
    <w:rsid w:val="0035798A"/>
    <w:rsid w:val="003604F9"/>
    <w:rsid w:val="00361392"/>
    <w:rsid w:val="00361812"/>
    <w:rsid w:val="00361D10"/>
    <w:rsid w:val="00363032"/>
    <w:rsid w:val="00363912"/>
    <w:rsid w:val="00363D4D"/>
    <w:rsid w:val="00364581"/>
    <w:rsid w:val="0036486B"/>
    <w:rsid w:val="003650BF"/>
    <w:rsid w:val="00365CC7"/>
    <w:rsid w:val="00365EAD"/>
    <w:rsid w:val="003661EB"/>
    <w:rsid w:val="003672FE"/>
    <w:rsid w:val="003677A0"/>
    <w:rsid w:val="00370759"/>
    <w:rsid w:val="00370D78"/>
    <w:rsid w:val="0037104A"/>
    <w:rsid w:val="0037240E"/>
    <w:rsid w:val="00372E97"/>
    <w:rsid w:val="00373144"/>
    <w:rsid w:val="003732B1"/>
    <w:rsid w:val="00373AB9"/>
    <w:rsid w:val="00376757"/>
    <w:rsid w:val="00380945"/>
    <w:rsid w:val="00380A66"/>
    <w:rsid w:val="00381852"/>
    <w:rsid w:val="003818B4"/>
    <w:rsid w:val="003824D6"/>
    <w:rsid w:val="003827C5"/>
    <w:rsid w:val="00383B23"/>
    <w:rsid w:val="00383B32"/>
    <w:rsid w:val="00383EFC"/>
    <w:rsid w:val="003840B6"/>
    <w:rsid w:val="0038433E"/>
    <w:rsid w:val="00384353"/>
    <w:rsid w:val="0038436B"/>
    <w:rsid w:val="003850BE"/>
    <w:rsid w:val="00385EEE"/>
    <w:rsid w:val="00386847"/>
    <w:rsid w:val="00386C38"/>
    <w:rsid w:val="00386CAA"/>
    <w:rsid w:val="003875F2"/>
    <w:rsid w:val="003876AE"/>
    <w:rsid w:val="00387870"/>
    <w:rsid w:val="00387D6F"/>
    <w:rsid w:val="00391212"/>
    <w:rsid w:val="0039177F"/>
    <w:rsid w:val="0039216A"/>
    <w:rsid w:val="00392E7F"/>
    <w:rsid w:val="00394359"/>
    <w:rsid w:val="003952EB"/>
    <w:rsid w:val="003953A9"/>
    <w:rsid w:val="00395A53"/>
    <w:rsid w:val="003978B6"/>
    <w:rsid w:val="003A0A51"/>
    <w:rsid w:val="003A1108"/>
    <w:rsid w:val="003A1247"/>
    <w:rsid w:val="003A149C"/>
    <w:rsid w:val="003A2119"/>
    <w:rsid w:val="003A2591"/>
    <w:rsid w:val="003A4F3D"/>
    <w:rsid w:val="003A51C5"/>
    <w:rsid w:val="003A549A"/>
    <w:rsid w:val="003A554C"/>
    <w:rsid w:val="003A59E2"/>
    <w:rsid w:val="003A6278"/>
    <w:rsid w:val="003A66F7"/>
    <w:rsid w:val="003A6FA8"/>
    <w:rsid w:val="003A7B9E"/>
    <w:rsid w:val="003B1EB1"/>
    <w:rsid w:val="003B3434"/>
    <w:rsid w:val="003B39A6"/>
    <w:rsid w:val="003B4649"/>
    <w:rsid w:val="003B5330"/>
    <w:rsid w:val="003B5C46"/>
    <w:rsid w:val="003B6753"/>
    <w:rsid w:val="003B6F45"/>
    <w:rsid w:val="003B7470"/>
    <w:rsid w:val="003B7E98"/>
    <w:rsid w:val="003C07E1"/>
    <w:rsid w:val="003C2054"/>
    <w:rsid w:val="003C4143"/>
    <w:rsid w:val="003C4D5F"/>
    <w:rsid w:val="003C63AD"/>
    <w:rsid w:val="003C65E4"/>
    <w:rsid w:val="003C6671"/>
    <w:rsid w:val="003C681B"/>
    <w:rsid w:val="003C69D2"/>
    <w:rsid w:val="003C6D6E"/>
    <w:rsid w:val="003D0C6D"/>
    <w:rsid w:val="003D3AE1"/>
    <w:rsid w:val="003D424F"/>
    <w:rsid w:val="003D4484"/>
    <w:rsid w:val="003D44BE"/>
    <w:rsid w:val="003D5C1D"/>
    <w:rsid w:val="003D6BF1"/>
    <w:rsid w:val="003D79EF"/>
    <w:rsid w:val="003E060A"/>
    <w:rsid w:val="003E1E0C"/>
    <w:rsid w:val="003E1EED"/>
    <w:rsid w:val="003E30C2"/>
    <w:rsid w:val="003E37EF"/>
    <w:rsid w:val="003E41CA"/>
    <w:rsid w:val="003E4210"/>
    <w:rsid w:val="003E467A"/>
    <w:rsid w:val="003E4B2B"/>
    <w:rsid w:val="003E5C2E"/>
    <w:rsid w:val="003E5CEA"/>
    <w:rsid w:val="003E6A41"/>
    <w:rsid w:val="003E759F"/>
    <w:rsid w:val="003E7DDB"/>
    <w:rsid w:val="003F0185"/>
    <w:rsid w:val="003F1407"/>
    <w:rsid w:val="003F19DB"/>
    <w:rsid w:val="003F304C"/>
    <w:rsid w:val="003F46D2"/>
    <w:rsid w:val="003F4CA0"/>
    <w:rsid w:val="003F5B3F"/>
    <w:rsid w:val="003F649D"/>
    <w:rsid w:val="003F6784"/>
    <w:rsid w:val="003F6934"/>
    <w:rsid w:val="003F7647"/>
    <w:rsid w:val="003F76DF"/>
    <w:rsid w:val="004006BA"/>
    <w:rsid w:val="004010EA"/>
    <w:rsid w:val="004013A2"/>
    <w:rsid w:val="004014D1"/>
    <w:rsid w:val="004021D9"/>
    <w:rsid w:val="004021E8"/>
    <w:rsid w:val="00402290"/>
    <w:rsid w:val="00402374"/>
    <w:rsid w:val="00403513"/>
    <w:rsid w:val="00404388"/>
    <w:rsid w:val="0040507D"/>
    <w:rsid w:val="00405D71"/>
    <w:rsid w:val="004066F7"/>
    <w:rsid w:val="00407C43"/>
    <w:rsid w:val="00407FF8"/>
    <w:rsid w:val="00410FAF"/>
    <w:rsid w:val="00411E9C"/>
    <w:rsid w:val="00412BD7"/>
    <w:rsid w:val="0041315B"/>
    <w:rsid w:val="00413B5E"/>
    <w:rsid w:val="00413DA6"/>
    <w:rsid w:val="004141E3"/>
    <w:rsid w:val="00414825"/>
    <w:rsid w:val="00414DDE"/>
    <w:rsid w:val="0041521B"/>
    <w:rsid w:val="00415E20"/>
    <w:rsid w:val="00415EA3"/>
    <w:rsid w:val="00416DF4"/>
    <w:rsid w:val="00416E9D"/>
    <w:rsid w:val="00417239"/>
    <w:rsid w:val="004174FF"/>
    <w:rsid w:val="00417D19"/>
    <w:rsid w:val="00420889"/>
    <w:rsid w:val="004208F3"/>
    <w:rsid w:val="00420B3F"/>
    <w:rsid w:val="00420BC5"/>
    <w:rsid w:val="00422434"/>
    <w:rsid w:val="00422C13"/>
    <w:rsid w:val="00424EDA"/>
    <w:rsid w:val="004256AA"/>
    <w:rsid w:val="0042594A"/>
    <w:rsid w:val="00425B38"/>
    <w:rsid w:val="00425BCC"/>
    <w:rsid w:val="00425BF1"/>
    <w:rsid w:val="00425EF2"/>
    <w:rsid w:val="0042621C"/>
    <w:rsid w:val="00426236"/>
    <w:rsid w:val="00426537"/>
    <w:rsid w:val="004275C7"/>
    <w:rsid w:val="00427747"/>
    <w:rsid w:val="004302F2"/>
    <w:rsid w:val="004306AA"/>
    <w:rsid w:val="00430EF3"/>
    <w:rsid w:val="00432161"/>
    <w:rsid w:val="004324C7"/>
    <w:rsid w:val="0043250E"/>
    <w:rsid w:val="004327C6"/>
    <w:rsid w:val="004349B2"/>
    <w:rsid w:val="00434BC4"/>
    <w:rsid w:val="00435BE2"/>
    <w:rsid w:val="00436999"/>
    <w:rsid w:val="00436C5C"/>
    <w:rsid w:val="004372EB"/>
    <w:rsid w:val="004376A1"/>
    <w:rsid w:val="00441334"/>
    <w:rsid w:val="0044188E"/>
    <w:rsid w:val="00441DA4"/>
    <w:rsid w:val="0044233D"/>
    <w:rsid w:val="0044375F"/>
    <w:rsid w:val="004442DB"/>
    <w:rsid w:val="00444A78"/>
    <w:rsid w:val="00445FB0"/>
    <w:rsid w:val="004466D4"/>
    <w:rsid w:val="004476AF"/>
    <w:rsid w:val="00447748"/>
    <w:rsid w:val="00450EDA"/>
    <w:rsid w:val="004514C8"/>
    <w:rsid w:val="00451643"/>
    <w:rsid w:val="00451723"/>
    <w:rsid w:val="004517DE"/>
    <w:rsid w:val="0045200D"/>
    <w:rsid w:val="004522FB"/>
    <w:rsid w:val="00452473"/>
    <w:rsid w:val="004529F3"/>
    <w:rsid w:val="004534A4"/>
    <w:rsid w:val="00454396"/>
    <w:rsid w:val="00454A2E"/>
    <w:rsid w:val="004559BE"/>
    <w:rsid w:val="00455A64"/>
    <w:rsid w:val="00456B15"/>
    <w:rsid w:val="00457897"/>
    <w:rsid w:val="00460192"/>
    <w:rsid w:val="00460FCE"/>
    <w:rsid w:val="00461400"/>
    <w:rsid w:val="00462660"/>
    <w:rsid w:val="004629DC"/>
    <w:rsid w:val="00462DC7"/>
    <w:rsid w:val="00462FE8"/>
    <w:rsid w:val="00465044"/>
    <w:rsid w:val="00465052"/>
    <w:rsid w:val="004660FC"/>
    <w:rsid w:val="004674F7"/>
    <w:rsid w:val="00470670"/>
    <w:rsid w:val="00470DCC"/>
    <w:rsid w:val="004713FB"/>
    <w:rsid w:val="00472138"/>
    <w:rsid w:val="00473D1F"/>
    <w:rsid w:val="0047472A"/>
    <w:rsid w:val="00474D4E"/>
    <w:rsid w:val="0047528B"/>
    <w:rsid w:val="00475687"/>
    <w:rsid w:val="00475A8C"/>
    <w:rsid w:val="00475AEA"/>
    <w:rsid w:val="004765DB"/>
    <w:rsid w:val="004768F3"/>
    <w:rsid w:val="00480029"/>
    <w:rsid w:val="0048044F"/>
    <w:rsid w:val="00480462"/>
    <w:rsid w:val="004817BC"/>
    <w:rsid w:val="0048210E"/>
    <w:rsid w:val="00482901"/>
    <w:rsid w:val="00482B63"/>
    <w:rsid w:val="004868AC"/>
    <w:rsid w:val="00486BE8"/>
    <w:rsid w:val="00486E91"/>
    <w:rsid w:val="004874A2"/>
    <w:rsid w:val="004877BA"/>
    <w:rsid w:val="00487BB9"/>
    <w:rsid w:val="00487F3B"/>
    <w:rsid w:val="00490034"/>
    <w:rsid w:val="00490E4D"/>
    <w:rsid w:val="00491392"/>
    <w:rsid w:val="00491456"/>
    <w:rsid w:val="00492101"/>
    <w:rsid w:val="00492E01"/>
    <w:rsid w:val="004939FD"/>
    <w:rsid w:val="00493B18"/>
    <w:rsid w:val="0049445B"/>
    <w:rsid w:val="0049465C"/>
    <w:rsid w:val="004956CA"/>
    <w:rsid w:val="00495BCE"/>
    <w:rsid w:val="0049618F"/>
    <w:rsid w:val="00496DAF"/>
    <w:rsid w:val="00497843"/>
    <w:rsid w:val="004A0017"/>
    <w:rsid w:val="004A0205"/>
    <w:rsid w:val="004A069F"/>
    <w:rsid w:val="004A10BE"/>
    <w:rsid w:val="004A2F21"/>
    <w:rsid w:val="004A3B34"/>
    <w:rsid w:val="004A405D"/>
    <w:rsid w:val="004A45F8"/>
    <w:rsid w:val="004A47A3"/>
    <w:rsid w:val="004A4862"/>
    <w:rsid w:val="004A4A54"/>
    <w:rsid w:val="004A4FA3"/>
    <w:rsid w:val="004A50B7"/>
    <w:rsid w:val="004A5230"/>
    <w:rsid w:val="004A5A77"/>
    <w:rsid w:val="004A5C90"/>
    <w:rsid w:val="004A5D91"/>
    <w:rsid w:val="004A6008"/>
    <w:rsid w:val="004A6A99"/>
    <w:rsid w:val="004A7D42"/>
    <w:rsid w:val="004B208E"/>
    <w:rsid w:val="004B24BA"/>
    <w:rsid w:val="004B254F"/>
    <w:rsid w:val="004B28D4"/>
    <w:rsid w:val="004B357A"/>
    <w:rsid w:val="004B3C6F"/>
    <w:rsid w:val="004B4670"/>
    <w:rsid w:val="004B46F6"/>
    <w:rsid w:val="004B5795"/>
    <w:rsid w:val="004B6640"/>
    <w:rsid w:val="004B665A"/>
    <w:rsid w:val="004B6940"/>
    <w:rsid w:val="004B748E"/>
    <w:rsid w:val="004B7BBB"/>
    <w:rsid w:val="004C01DB"/>
    <w:rsid w:val="004C096C"/>
    <w:rsid w:val="004C0976"/>
    <w:rsid w:val="004C0EE9"/>
    <w:rsid w:val="004C1546"/>
    <w:rsid w:val="004C22C3"/>
    <w:rsid w:val="004C2BFB"/>
    <w:rsid w:val="004C3CAE"/>
    <w:rsid w:val="004C3D5C"/>
    <w:rsid w:val="004C432C"/>
    <w:rsid w:val="004C52CE"/>
    <w:rsid w:val="004C6454"/>
    <w:rsid w:val="004C6F4D"/>
    <w:rsid w:val="004C70B3"/>
    <w:rsid w:val="004C74C8"/>
    <w:rsid w:val="004D0D92"/>
    <w:rsid w:val="004D1919"/>
    <w:rsid w:val="004D2079"/>
    <w:rsid w:val="004D2308"/>
    <w:rsid w:val="004D238B"/>
    <w:rsid w:val="004D2444"/>
    <w:rsid w:val="004D248A"/>
    <w:rsid w:val="004D3462"/>
    <w:rsid w:val="004D44A6"/>
    <w:rsid w:val="004D477C"/>
    <w:rsid w:val="004D48C8"/>
    <w:rsid w:val="004D4F14"/>
    <w:rsid w:val="004D5084"/>
    <w:rsid w:val="004D61F2"/>
    <w:rsid w:val="004D70DC"/>
    <w:rsid w:val="004D7C21"/>
    <w:rsid w:val="004E0A3A"/>
    <w:rsid w:val="004E1B9D"/>
    <w:rsid w:val="004E313B"/>
    <w:rsid w:val="004E341C"/>
    <w:rsid w:val="004E357D"/>
    <w:rsid w:val="004E37EB"/>
    <w:rsid w:val="004E4011"/>
    <w:rsid w:val="004E5183"/>
    <w:rsid w:val="004E6CAD"/>
    <w:rsid w:val="004E7D0B"/>
    <w:rsid w:val="004F03A4"/>
    <w:rsid w:val="004F07A4"/>
    <w:rsid w:val="004F0DA3"/>
    <w:rsid w:val="004F1020"/>
    <w:rsid w:val="004F1144"/>
    <w:rsid w:val="004F1EC3"/>
    <w:rsid w:val="004F20FE"/>
    <w:rsid w:val="004F28CA"/>
    <w:rsid w:val="004F345B"/>
    <w:rsid w:val="004F42CD"/>
    <w:rsid w:val="004F4A5F"/>
    <w:rsid w:val="004F5F53"/>
    <w:rsid w:val="004F6742"/>
    <w:rsid w:val="004F6AC0"/>
    <w:rsid w:val="004F7712"/>
    <w:rsid w:val="00500CB4"/>
    <w:rsid w:val="0050103C"/>
    <w:rsid w:val="005025BA"/>
    <w:rsid w:val="00502EE6"/>
    <w:rsid w:val="00504B48"/>
    <w:rsid w:val="00505044"/>
    <w:rsid w:val="0050571C"/>
    <w:rsid w:val="00505855"/>
    <w:rsid w:val="00505930"/>
    <w:rsid w:val="00505BFC"/>
    <w:rsid w:val="00505E73"/>
    <w:rsid w:val="00506CCE"/>
    <w:rsid w:val="005071A4"/>
    <w:rsid w:val="005076E7"/>
    <w:rsid w:val="00507938"/>
    <w:rsid w:val="00510859"/>
    <w:rsid w:val="00510D83"/>
    <w:rsid w:val="00512A18"/>
    <w:rsid w:val="00512B95"/>
    <w:rsid w:val="005146E6"/>
    <w:rsid w:val="0051567C"/>
    <w:rsid w:val="00515896"/>
    <w:rsid w:val="00515B37"/>
    <w:rsid w:val="005164D0"/>
    <w:rsid w:val="00516767"/>
    <w:rsid w:val="00516798"/>
    <w:rsid w:val="00516D77"/>
    <w:rsid w:val="005178C9"/>
    <w:rsid w:val="00520093"/>
    <w:rsid w:val="0052077F"/>
    <w:rsid w:val="00520B98"/>
    <w:rsid w:val="00521774"/>
    <w:rsid w:val="0052223F"/>
    <w:rsid w:val="005228C7"/>
    <w:rsid w:val="00522EE1"/>
    <w:rsid w:val="00523505"/>
    <w:rsid w:val="005236C4"/>
    <w:rsid w:val="00523799"/>
    <w:rsid w:val="00525840"/>
    <w:rsid w:val="00525898"/>
    <w:rsid w:val="0052699F"/>
    <w:rsid w:val="005269BB"/>
    <w:rsid w:val="00527184"/>
    <w:rsid w:val="00527FD0"/>
    <w:rsid w:val="00530300"/>
    <w:rsid w:val="00530C9E"/>
    <w:rsid w:val="00530CB8"/>
    <w:rsid w:val="005311E6"/>
    <w:rsid w:val="00532D57"/>
    <w:rsid w:val="005334E4"/>
    <w:rsid w:val="005341F3"/>
    <w:rsid w:val="0053444F"/>
    <w:rsid w:val="005344B0"/>
    <w:rsid w:val="0053486C"/>
    <w:rsid w:val="00534A23"/>
    <w:rsid w:val="00534AA6"/>
    <w:rsid w:val="00534E77"/>
    <w:rsid w:val="00535A89"/>
    <w:rsid w:val="00536C0C"/>
    <w:rsid w:val="00537141"/>
    <w:rsid w:val="00537C7E"/>
    <w:rsid w:val="005406E7"/>
    <w:rsid w:val="00540CD5"/>
    <w:rsid w:val="005413D6"/>
    <w:rsid w:val="00541805"/>
    <w:rsid w:val="0054222D"/>
    <w:rsid w:val="0054258B"/>
    <w:rsid w:val="005425D3"/>
    <w:rsid w:val="00542E05"/>
    <w:rsid w:val="00543224"/>
    <w:rsid w:val="00543AD4"/>
    <w:rsid w:val="005441A5"/>
    <w:rsid w:val="005442A8"/>
    <w:rsid w:val="005457A6"/>
    <w:rsid w:val="0054643E"/>
    <w:rsid w:val="005471F6"/>
    <w:rsid w:val="00547619"/>
    <w:rsid w:val="0055128C"/>
    <w:rsid w:val="005516CF"/>
    <w:rsid w:val="00551A20"/>
    <w:rsid w:val="00551CC3"/>
    <w:rsid w:val="00552065"/>
    <w:rsid w:val="005530A5"/>
    <w:rsid w:val="005536E9"/>
    <w:rsid w:val="00554194"/>
    <w:rsid w:val="00554626"/>
    <w:rsid w:val="00556452"/>
    <w:rsid w:val="005566F0"/>
    <w:rsid w:val="00556762"/>
    <w:rsid w:val="00556900"/>
    <w:rsid w:val="00556BA2"/>
    <w:rsid w:val="0056029E"/>
    <w:rsid w:val="005611C8"/>
    <w:rsid w:val="005614D4"/>
    <w:rsid w:val="00561D83"/>
    <w:rsid w:val="00561F45"/>
    <w:rsid w:val="00562167"/>
    <w:rsid w:val="005630F8"/>
    <w:rsid w:val="00563220"/>
    <w:rsid w:val="005662AD"/>
    <w:rsid w:val="00567178"/>
    <w:rsid w:val="005677D3"/>
    <w:rsid w:val="005701E4"/>
    <w:rsid w:val="00570C9B"/>
    <w:rsid w:val="0057144A"/>
    <w:rsid w:val="00571A51"/>
    <w:rsid w:val="005727A9"/>
    <w:rsid w:val="00572F32"/>
    <w:rsid w:val="00573436"/>
    <w:rsid w:val="00574141"/>
    <w:rsid w:val="00574271"/>
    <w:rsid w:val="00575593"/>
    <w:rsid w:val="0057583A"/>
    <w:rsid w:val="00575909"/>
    <w:rsid w:val="00575BFB"/>
    <w:rsid w:val="0057701D"/>
    <w:rsid w:val="0057754C"/>
    <w:rsid w:val="005801D4"/>
    <w:rsid w:val="00580D42"/>
    <w:rsid w:val="0058116E"/>
    <w:rsid w:val="0058321C"/>
    <w:rsid w:val="00583CAB"/>
    <w:rsid w:val="00584996"/>
    <w:rsid w:val="00585B5D"/>
    <w:rsid w:val="00585BF0"/>
    <w:rsid w:val="005863CF"/>
    <w:rsid w:val="00586D33"/>
    <w:rsid w:val="00586FEF"/>
    <w:rsid w:val="00587198"/>
    <w:rsid w:val="005873CD"/>
    <w:rsid w:val="00587808"/>
    <w:rsid w:val="00587D10"/>
    <w:rsid w:val="005903B1"/>
    <w:rsid w:val="00590A43"/>
    <w:rsid w:val="00591EEC"/>
    <w:rsid w:val="00594A3B"/>
    <w:rsid w:val="00595BE6"/>
    <w:rsid w:val="00596FFB"/>
    <w:rsid w:val="00597AFE"/>
    <w:rsid w:val="005A0239"/>
    <w:rsid w:val="005A0975"/>
    <w:rsid w:val="005A0B8E"/>
    <w:rsid w:val="005A0E8B"/>
    <w:rsid w:val="005A32B4"/>
    <w:rsid w:val="005A370F"/>
    <w:rsid w:val="005A3A40"/>
    <w:rsid w:val="005A40B1"/>
    <w:rsid w:val="005A4F14"/>
    <w:rsid w:val="005A54DA"/>
    <w:rsid w:val="005A5889"/>
    <w:rsid w:val="005A6AB5"/>
    <w:rsid w:val="005A6AE4"/>
    <w:rsid w:val="005A714C"/>
    <w:rsid w:val="005A7177"/>
    <w:rsid w:val="005A7B6E"/>
    <w:rsid w:val="005B04E6"/>
    <w:rsid w:val="005B08FB"/>
    <w:rsid w:val="005B1656"/>
    <w:rsid w:val="005B176F"/>
    <w:rsid w:val="005B36C0"/>
    <w:rsid w:val="005B41CD"/>
    <w:rsid w:val="005B42A5"/>
    <w:rsid w:val="005B56CE"/>
    <w:rsid w:val="005B5D15"/>
    <w:rsid w:val="005B5FB7"/>
    <w:rsid w:val="005B6386"/>
    <w:rsid w:val="005B6709"/>
    <w:rsid w:val="005B765D"/>
    <w:rsid w:val="005B774D"/>
    <w:rsid w:val="005C018B"/>
    <w:rsid w:val="005C0EA6"/>
    <w:rsid w:val="005C1967"/>
    <w:rsid w:val="005C1CA8"/>
    <w:rsid w:val="005C37C6"/>
    <w:rsid w:val="005C3A3F"/>
    <w:rsid w:val="005C3DB2"/>
    <w:rsid w:val="005C49B4"/>
    <w:rsid w:val="005C5A61"/>
    <w:rsid w:val="005C5CBD"/>
    <w:rsid w:val="005C7B5E"/>
    <w:rsid w:val="005C7D09"/>
    <w:rsid w:val="005D010B"/>
    <w:rsid w:val="005D0844"/>
    <w:rsid w:val="005D0D80"/>
    <w:rsid w:val="005D150A"/>
    <w:rsid w:val="005D2E23"/>
    <w:rsid w:val="005D43B7"/>
    <w:rsid w:val="005D4E28"/>
    <w:rsid w:val="005D5CD6"/>
    <w:rsid w:val="005D7412"/>
    <w:rsid w:val="005D790A"/>
    <w:rsid w:val="005D7E55"/>
    <w:rsid w:val="005E09AA"/>
    <w:rsid w:val="005E1D76"/>
    <w:rsid w:val="005E298F"/>
    <w:rsid w:val="005E3CC9"/>
    <w:rsid w:val="005E3D7B"/>
    <w:rsid w:val="005E3E28"/>
    <w:rsid w:val="005E468E"/>
    <w:rsid w:val="005E5103"/>
    <w:rsid w:val="005E5EAA"/>
    <w:rsid w:val="005E600D"/>
    <w:rsid w:val="005E6104"/>
    <w:rsid w:val="005E6EED"/>
    <w:rsid w:val="005F031E"/>
    <w:rsid w:val="005F0613"/>
    <w:rsid w:val="005F1561"/>
    <w:rsid w:val="005F3084"/>
    <w:rsid w:val="005F30A8"/>
    <w:rsid w:val="005F39A2"/>
    <w:rsid w:val="005F4D3D"/>
    <w:rsid w:val="005F5B52"/>
    <w:rsid w:val="005F5C65"/>
    <w:rsid w:val="005F627C"/>
    <w:rsid w:val="005F7E48"/>
    <w:rsid w:val="00600745"/>
    <w:rsid w:val="00600F35"/>
    <w:rsid w:val="006012CA"/>
    <w:rsid w:val="00601EA0"/>
    <w:rsid w:val="006029ED"/>
    <w:rsid w:val="00602D2C"/>
    <w:rsid w:val="00604146"/>
    <w:rsid w:val="006054DF"/>
    <w:rsid w:val="0060593D"/>
    <w:rsid w:val="006066E1"/>
    <w:rsid w:val="00610238"/>
    <w:rsid w:val="006114EC"/>
    <w:rsid w:val="00611937"/>
    <w:rsid w:val="00611BA5"/>
    <w:rsid w:val="006120C0"/>
    <w:rsid w:val="006121BF"/>
    <w:rsid w:val="00612263"/>
    <w:rsid w:val="006125B0"/>
    <w:rsid w:val="006126CA"/>
    <w:rsid w:val="00613260"/>
    <w:rsid w:val="006132CE"/>
    <w:rsid w:val="00613D0B"/>
    <w:rsid w:val="00614111"/>
    <w:rsid w:val="0061460F"/>
    <w:rsid w:val="00614A83"/>
    <w:rsid w:val="00615705"/>
    <w:rsid w:val="0061572F"/>
    <w:rsid w:val="00615E55"/>
    <w:rsid w:val="00615FDE"/>
    <w:rsid w:val="00616001"/>
    <w:rsid w:val="00616796"/>
    <w:rsid w:val="00620884"/>
    <w:rsid w:val="00620DEA"/>
    <w:rsid w:val="00620E74"/>
    <w:rsid w:val="00621262"/>
    <w:rsid w:val="00622965"/>
    <w:rsid w:val="00622B12"/>
    <w:rsid w:val="0062444A"/>
    <w:rsid w:val="00624475"/>
    <w:rsid w:val="006244B0"/>
    <w:rsid w:val="00624A1E"/>
    <w:rsid w:val="00624A7C"/>
    <w:rsid w:val="00625B69"/>
    <w:rsid w:val="00625E03"/>
    <w:rsid w:val="00626733"/>
    <w:rsid w:val="006268A9"/>
    <w:rsid w:val="006274BB"/>
    <w:rsid w:val="00627BEF"/>
    <w:rsid w:val="00627F88"/>
    <w:rsid w:val="006301D4"/>
    <w:rsid w:val="00630D73"/>
    <w:rsid w:val="0063106B"/>
    <w:rsid w:val="00631DB1"/>
    <w:rsid w:val="00633096"/>
    <w:rsid w:val="006334C4"/>
    <w:rsid w:val="00633879"/>
    <w:rsid w:val="00633A5A"/>
    <w:rsid w:val="00635358"/>
    <w:rsid w:val="00636153"/>
    <w:rsid w:val="00636514"/>
    <w:rsid w:val="006368C6"/>
    <w:rsid w:val="006371E3"/>
    <w:rsid w:val="00640575"/>
    <w:rsid w:val="006414E2"/>
    <w:rsid w:val="0064155D"/>
    <w:rsid w:val="00641DB3"/>
    <w:rsid w:val="0064261D"/>
    <w:rsid w:val="00643012"/>
    <w:rsid w:val="006433F4"/>
    <w:rsid w:val="00644236"/>
    <w:rsid w:val="006445A2"/>
    <w:rsid w:val="00644964"/>
    <w:rsid w:val="00645AB6"/>
    <w:rsid w:val="00645C04"/>
    <w:rsid w:val="00646819"/>
    <w:rsid w:val="00647031"/>
    <w:rsid w:val="006471CF"/>
    <w:rsid w:val="0064729A"/>
    <w:rsid w:val="006503E8"/>
    <w:rsid w:val="006504A1"/>
    <w:rsid w:val="0065103F"/>
    <w:rsid w:val="006511BB"/>
    <w:rsid w:val="006518C9"/>
    <w:rsid w:val="006518F0"/>
    <w:rsid w:val="006526AA"/>
    <w:rsid w:val="0065331E"/>
    <w:rsid w:val="0065357C"/>
    <w:rsid w:val="006537C9"/>
    <w:rsid w:val="00653B72"/>
    <w:rsid w:val="006555BA"/>
    <w:rsid w:val="00655A63"/>
    <w:rsid w:val="0065621D"/>
    <w:rsid w:val="0065666E"/>
    <w:rsid w:val="00656E58"/>
    <w:rsid w:val="00657A0E"/>
    <w:rsid w:val="00660959"/>
    <w:rsid w:val="00660BEA"/>
    <w:rsid w:val="0066148C"/>
    <w:rsid w:val="0066419D"/>
    <w:rsid w:val="006645A4"/>
    <w:rsid w:val="00664F0F"/>
    <w:rsid w:val="006652A9"/>
    <w:rsid w:val="0066572C"/>
    <w:rsid w:val="00665CC1"/>
    <w:rsid w:val="00666052"/>
    <w:rsid w:val="006672FA"/>
    <w:rsid w:val="006704E3"/>
    <w:rsid w:val="006731BC"/>
    <w:rsid w:val="006731C0"/>
    <w:rsid w:val="00674AA4"/>
    <w:rsid w:val="00674B76"/>
    <w:rsid w:val="00675D83"/>
    <w:rsid w:val="00676340"/>
    <w:rsid w:val="00676C62"/>
    <w:rsid w:val="00677101"/>
    <w:rsid w:val="006772C0"/>
    <w:rsid w:val="006772E9"/>
    <w:rsid w:val="00677536"/>
    <w:rsid w:val="00677BCC"/>
    <w:rsid w:val="00680E62"/>
    <w:rsid w:val="006813E2"/>
    <w:rsid w:val="00681A00"/>
    <w:rsid w:val="00682E75"/>
    <w:rsid w:val="00683140"/>
    <w:rsid w:val="00683B83"/>
    <w:rsid w:val="00683EF0"/>
    <w:rsid w:val="0068466D"/>
    <w:rsid w:val="00684958"/>
    <w:rsid w:val="00684DD9"/>
    <w:rsid w:val="00685021"/>
    <w:rsid w:val="006852AA"/>
    <w:rsid w:val="00685FED"/>
    <w:rsid w:val="0068626D"/>
    <w:rsid w:val="00686801"/>
    <w:rsid w:val="00686BAA"/>
    <w:rsid w:val="00686C09"/>
    <w:rsid w:val="0069108D"/>
    <w:rsid w:val="006911C2"/>
    <w:rsid w:val="006915D7"/>
    <w:rsid w:val="006916D5"/>
    <w:rsid w:val="0069257F"/>
    <w:rsid w:val="006931AC"/>
    <w:rsid w:val="00694A1B"/>
    <w:rsid w:val="00694F91"/>
    <w:rsid w:val="00695E45"/>
    <w:rsid w:val="0069602B"/>
    <w:rsid w:val="0069612A"/>
    <w:rsid w:val="006961CB"/>
    <w:rsid w:val="006969AA"/>
    <w:rsid w:val="006A0334"/>
    <w:rsid w:val="006A0897"/>
    <w:rsid w:val="006A0905"/>
    <w:rsid w:val="006A13EE"/>
    <w:rsid w:val="006A14FF"/>
    <w:rsid w:val="006A169B"/>
    <w:rsid w:val="006A1A15"/>
    <w:rsid w:val="006A1DB2"/>
    <w:rsid w:val="006A245E"/>
    <w:rsid w:val="006A25B3"/>
    <w:rsid w:val="006A30B4"/>
    <w:rsid w:val="006A38CE"/>
    <w:rsid w:val="006A3A8D"/>
    <w:rsid w:val="006A3B8F"/>
    <w:rsid w:val="006A3E8B"/>
    <w:rsid w:val="006A792B"/>
    <w:rsid w:val="006A7B5F"/>
    <w:rsid w:val="006B00EA"/>
    <w:rsid w:val="006B06F0"/>
    <w:rsid w:val="006B132D"/>
    <w:rsid w:val="006B1E2B"/>
    <w:rsid w:val="006B21D2"/>
    <w:rsid w:val="006B26F7"/>
    <w:rsid w:val="006B2DD9"/>
    <w:rsid w:val="006B3D1F"/>
    <w:rsid w:val="006B3DA6"/>
    <w:rsid w:val="006B47A1"/>
    <w:rsid w:val="006B5057"/>
    <w:rsid w:val="006B5C46"/>
    <w:rsid w:val="006B5DE6"/>
    <w:rsid w:val="006B700B"/>
    <w:rsid w:val="006C0E10"/>
    <w:rsid w:val="006C0FAA"/>
    <w:rsid w:val="006C14FC"/>
    <w:rsid w:val="006C1727"/>
    <w:rsid w:val="006C196C"/>
    <w:rsid w:val="006C3DA5"/>
    <w:rsid w:val="006C3DD4"/>
    <w:rsid w:val="006C40BE"/>
    <w:rsid w:val="006C48CD"/>
    <w:rsid w:val="006C4EF9"/>
    <w:rsid w:val="006C5C8A"/>
    <w:rsid w:val="006C649D"/>
    <w:rsid w:val="006C6BB7"/>
    <w:rsid w:val="006C6F32"/>
    <w:rsid w:val="006C72E7"/>
    <w:rsid w:val="006C743C"/>
    <w:rsid w:val="006C7663"/>
    <w:rsid w:val="006C7EB8"/>
    <w:rsid w:val="006D04C5"/>
    <w:rsid w:val="006D0551"/>
    <w:rsid w:val="006D12CE"/>
    <w:rsid w:val="006D1460"/>
    <w:rsid w:val="006D154A"/>
    <w:rsid w:val="006D2217"/>
    <w:rsid w:val="006D2802"/>
    <w:rsid w:val="006D28E1"/>
    <w:rsid w:val="006D40EC"/>
    <w:rsid w:val="006D4290"/>
    <w:rsid w:val="006D44A4"/>
    <w:rsid w:val="006D45B9"/>
    <w:rsid w:val="006D4A7C"/>
    <w:rsid w:val="006D673C"/>
    <w:rsid w:val="006D7233"/>
    <w:rsid w:val="006E0B5B"/>
    <w:rsid w:val="006E18A0"/>
    <w:rsid w:val="006E2016"/>
    <w:rsid w:val="006E2061"/>
    <w:rsid w:val="006E236B"/>
    <w:rsid w:val="006E2B7F"/>
    <w:rsid w:val="006E2FE1"/>
    <w:rsid w:val="006E30B9"/>
    <w:rsid w:val="006E30E8"/>
    <w:rsid w:val="006E36C3"/>
    <w:rsid w:val="006E43A1"/>
    <w:rsid w:val="006E4AF0"/>
    <w:rsid w:val="006E6054"/>
    <w:rsid w:val="006E6077"/>
    <w:rsid w:val="006E6370"/>
    <w:rsid w:val="006E7408"/>
    <w:rsid w:val="006E7BFC"/>
    <w:rsid w:val="006E7FFB"/>
    <w:rsid w:val="006F0EBD"/>
    <w:rsid w:val="006F125E"/>
    <w:rsid w:val="006F12A7"/>
    <w:rsid w:val="006F39FA"/>
    <w:rsid w:val="006F445B"/>
    <w:rsid w:val="006F4F4E"/>
    <w:rsid w:val="006F561B"/>
    <w:rsid w:val="006F627F"/>
    <w:rsid w:val="006F6704"/>
    <w:rsid w:val="006F6DC8"/>
    <w:rsid w:val="006F7F73"/>
    <w:rsid w:val="00703111"/>
    <w:rsid w:val="007031D5"/>
    <w:rsid w:val="00703940"/>
    <w:rsid w:val="00706728"/>
    <w:rsid w:val="00706C1C"/>
    <w:rsid w:val="00706EF8"/>
    <w:rsid w:val="00707437"/>
    <w:rsid w:val="007077E0"/>
    <w:rsid w:val="007106A8"/>
    <w:rsid w:val="0071108F"/>
    <w:rsid w:val="007115FD"/>
    <w:rsid w:val="0071230C"/>
    <w:rsid w:val="00712695"/>
    <w:rsid w:val="00712D57"/>
    <w:rsid w:val="0071329F"/>
    <w:rsid w:val="00713506"/>
    <w:rsid w:val="00713C1B"/>
    <w:rsid w:val="00713DB3"/>
    <w:rsid w:val="0071416D"/>
    <w:rsid w:val="00714362"/>
    <w:rsid w:val="007152DE"/>
    <w:rsid w:val="00715A26"/>
    <w:rsid w:val="00716208"/>
    <w:rsid w:val="007164FA"/>
    <w:rsid w:val="00716DA9"/>
    <w:rsid w:val="00717401"/>
    <w:rsid w:val="007205C4"/>
    <w:rsid w:val="0072174E"/>
    <w:rsid w:val="0072247C"/>
    <w:rsid w:val="00722E27"/>
    <w:rsid w:val="00723716"/>
    <w:rsid w:val="007254E4"/>
    <w:rsid w:val="00725C6D"/>
    <w:rsid w:val="0072653A"/>
    <w:rsid w:val="00726F86"/>
    <w:rsid w:val="0072732F"/>
    <w:rsid w:val="007276C2"/>
    <w:rsid w:val="0073057C"/>
    <w:rsid w:val="0073130B"/>
    <w:rsid w:val="00731B01"/>
    <w:rsid w:val="007322C8"/>
    <w:rsid w:val="00732586"/>
    <w:rsid w:val="007329BD"/>
    <w:rsid w:val="00732F78"/>
    <w:rsid w:val="00733C85"/>
    <w:rsid w:val="007348BD"/>
    <w:rsid w:val="00734E50"/>
    <w:rsid w:val="0073543E"/>
    <w:rsid w:val="00736BEE"/>
    <w:rsid w:val="007400EE"/>
    <w:rsid w:val="00741367"/>
    <w:rsid w:val="00741B9C"/>
    <w:rsid w:val="00742726"/>
    <w:rsid w:val="00743F2A"/>
    <w:rsid w:val="00745C7C"/>
    <w:rsid w:val="007461F3"/>
    <w:rsid w:val="007466E3"/>
    <w:rsid w:val="00746A16"/>
    <w:rsid w:val="0074714F"/>
    <w:rsid w:val="007472AA"/>
    <w:rsid w:val="00750208"/>
    <w:rsid w:val="0075037E"/>
    <w:rsid w:val="007503FF"/>
    <w:rsid w:val="007513D8"/>
    <w:rsid w:val="007525E8"/>
    <w:rsid w:val="00753185"/>
    <w:rsid w:val="00753738"/>
    <w:rsid w:val="00753D0E"/>
    <w:rsid w:val="007557CD"/>
    <w:rsid w:val="007558C5"/>
    <w:rsid w:val="007574D8"/>
    <w:rsid w:val="00757BFC"/>
    <w:rsid w:val="00761610"/>
    <w:rsid w:val="007617ED"/>
    <w:rsid w:val="007618A7"/>
    <w:rsid w:val="0076208B"/>
    <w:rsid w:val="00763310"/>
    <w:rsid w:val="00763E64"/>
    <w:rsid w:val="00763EFA"/>
    <w:rsid w:val="00763FD3"/>
    <w:rsid w:val="007651C3"/>
    <w:rsid w:val="00766ED0"/>
    <w:rsid w:val="0076754E"/>
    <w:rsid w:val="007677F6"/>
    <w:rsid w:val="00767A25"/>
    <w:rsid w:val="007717D3"/>
    <w:rsid w:val="00772130"/>
    <w:rsid w:val="007729EC"/>
    <w:rsid w:val="00772B70"/>
    <w:rsid w:val="007738EB"/>
    <w:rsid w:val="00773FE3"/>
    <w:rsid w:val="00774C20"/>
    <w:rsid w:val="00777440"/>
    <w:rsid w:val="00777D3C"/>
    <w:rsid w:val="00777F23"/>
    <w:rsid w:val="0078071B"/>
    <w:rsid w:val="00782960"/>
    <w:rsid w:val="00783D1F"/>
    <w:rsid w:val="007843A6"/>
    <w:rsid w:val="00784E55"/>
    <w:rsid w:val="00785D79"/>
    <w:rsid w:val="00785FF7"/>
    <w:rsid w:val="0078688B"/>
    <w:rsid w:val="00786A5F"/>
    <w:rsid w:val="00787AD1"/>
    <w:rsid w:val="007916A7"/>
    <w:rsid w:val="00793108"/>
    <w:rsid w:val="007946E6"/>
    <w:rsid w:val="007948D6"/>
    <w:rsid w:val="00794A62"/>
    <w:rsid w:val="007951E6"/>
    <w:rsid w:val="00796EAE"/>
    <w:rsid w:val="00797B4B"/>
    <w:rsid w:val="007A0B71"/>
    <w:rsid w:val="007A0D10"/>
    <w:rsid w:val="007A106F"/>
    <w:rsid w:val="007A2266"/>
    <w:rsid w:val="007A31F2"/>
    <w:rsid w:val="007A4193"/>
    <w:rsid w:val="007A60A3"/>
    <w:rsid w:val="007A6487"/>
    <w:rsid w:val="007A65F4"/>
    <w:rsid w:val="007A6D91"/>
    <w:rsid w:val="007A72B3"/>
    <w:rsid w:val="007B0C5A"/>
    <w:rsid w:val="007B0F42"/>
    <w:rsid w:val="007B1432"/>
    <w:rsid w:val="007B1595"/>
    <w:rsid w:val="007B1EFE"/>
    <w:rsid w:val="007B2D14"/>
    <w:rsid w:val="007B3BC0"/>
    <w:rsid w:val="007B3E53"/>
    <w:rsid w:val="007B460F"/>
    <w:rsid w:val="007B5EBD"/>
    <w:rsid w:val="007B6898"/>
    <w:rsid w:val="007B698D"/>
    <w:rsid w:val="007B7893"/>
    <w:rsid w:val="007B7EEC"/>
    <w:rsid w:val="007C035D"/>
    <w:rsid w:val="007C2BFB"/>
    <w:rsid w:val="007C3920"/>
    <w:rsid w:val="007C3ECC"/>
    <w:rsid w:val="007C4DF3"/>
    <w:rsid w:val="007C5647"/>
    <w:rsid w:val="007C5752"/>
    <w:rsid w:val="007C5D60"/>
    <w:rsid w:val="007C5F14"/>
    <w:rsid w:val="007C6328"/>
    <w:rsid w:val="007C65A9"/>
    <w:rsid w:val="007C65B2"/>
    <w:rsid w:val="007C6D3C"/>
    <w:rsid w:val="007C7294"/>
    <w:rsid w:val="007C7D79"/>
    <w:rsid w:val="007D1062"/>
    <w:rsid w:val="007D1541"/>
    <w:rsid w:val="007D3916"/>
    <w:rsid w:val="007D3D7A"/>
    <w:rsid w:val="007D4BB4"/>
    <w:rsid w:val="007D532B"/>
    <w:rsid w:val="007D5537"/>
    <w:rsid w:val="007D5DFA"/>
    <w:rsid w:val="007D6C57"/>
    <w:rsid w:val="007E083C"/>
    <w:rsid w:val="007E1382"/>
    <w:rsid w:val="007E1FBC"/>
    <w:rsid w:val="007E23DC"/>
    <w:rsid w:val="007E288A"/>
    <w:rsid w:val="007E2B9F"/>
    <w:rsid w:val="007E33DB"/>
    <w:rsid w:val="007E3A68"/>
    <w:rsid w:val="007E582A"/>
    <w:rsid w:val="007E5A44"/>
    <w:rsid w:val="007E6D49"/>
    <w:rsid w:val="007E7A63"/>
    <w:rsid w:val="007F06BF"/>
    <w:rsid w:val="007F09A6"/>
    <w:rsid w:val="007F1263"/>
    <w:rsid w:val="007F1469"/>
    <w:rsid w:val="007F1D65"/>
    <w:rsid w:val="007F21B0"/>
    <w:rsid w:val="007F2DAB"/>
    <w:rsid w:val="007F4329"/>
    <w:rsid w:val="007F4E49"/>
    <w:rsid w:val="007F5938"/>
    <w:rsid w:val="007F5E98"/>
    <w:rsid w:val="007F6089"/>
    <w:rsid w:val="007F6780"/>
    <w:rsid w:val="007F700B"/>
    <w:rsid w:val="007F7551"/>
    <w:rsid w:val="007F7CF3"/>
    <w:rsid w:val="007F7FD8"/>
    <w:rsid w:val="00800B9E"/>
    <w:rsid w:val="00801555"/>
    <w:rsid w:val="00801F32"/>
    <w:rsid w:val="00802392"/>
    <w:rsid w:val="008029C1"/>
    <w:rsid w:val="00802F97"/>
    <w:rsid w:val="00804B15"/>
    <w:rsid w:val="00804E9F"/>
    <w:rsid w:val="008056CE"/>
    <w:rsid w:val="008063AF"/>
    <w:rsid w:val="008064B2"/>
    <w:rsid w:val="00806733"/>
    <w:rsid w:val="008079E2"/>
    <w:rsid w:val="00807BF5"/>
    <w:rsid w:val="00807E42"/>
    <w:rsid w:val="008106C9"/>
    <w:rsid w:val="00810749"/>
    <w:rsid w:val="0081188A"/>
    <w:rsid w:val="008125EB"/>
    <w:rsid w:val="00812B44"/>
    <w:rsid w:val="00813F9C"/>
    <w:rsid w:val="008147E4"/>
    <w:rsid w:val="00815453"/>
    <w:rsid w:val="00815837"/>
    <w:rsid w:val="00816255"/>
    <w:rsid w:val="00816FA7"/>
    <w:rsid w:val="0081783E"/>
    <w:rsid w:val="008178C2"/>
    <w:rsid w:val="0081797F"/>
    <w:rsid w:val="00820026"/>
    <w:rsid w:val="008201D2"/>
    <w:rsid w:val="00820F86"/>
    <w:rsid w:val="00821565"/>
    <w:rsid w:val="00821833"/>
    <w:rsid w:val="00822E90"/>
    <w:rsid w:val="0082356F"/>
    <w:rsid w:val="0082394B"/>
    <w:rsid w:val="00823BC0"/>
    <w:rsid w:val="008247EA"/>
    <w:rsid w:val="0082484A"/>
    <w:rsid w:val="00824DCD"/>
    <w:rsid w:val="00825783"/>
    <w:rsid w:val="00826335"/>
    <w:rsid w:val="00826DCF"/>
    <w:rsid w:val="0082712E"/>
    <w:rsid w:val="0082772E"/>
    <w:rsid w:val="00827B2D"/>
    <w:rsid w:val="00827FB7"/>
    <w:rsid w:val="00830BC4"/>
    <w:rsid w:val="00831AEF"/>
    <w:rsid w:val="00831B24"/>
    <w:rsid w:val="008324AA"/>
    <w:rsid w:val="0083289F"/>
    <w:rsid w:val="00832B3E"/>
    <w:rsid w:val="008338BA"/>
    <w:rsid w:val="00833933"/>
    <w:rsid w:val="00833D7E"/>
    <w:rsid w:val="00834E71"/>
    <w:rsid w:val="00835A0C"/>
    <w:rsid w:val="00835A3E"/>
    <w:rsid w:val="00835B60"/>
    <w:rsid w:val="0083627E"/>
    <w:rsid w:val="0083681F"/>
    <w:rsid w:val="0083688E"/>
    <w:rsid w:val="00836EEE"/>
    <w:rsid w:val="0083721B"/>
    <w:rsid w:val="00840687"/>
    <w:rsid w:val="00841145"/>
    <w:rsid w:val="00842430"/>
    <w:rsid w:val="00842480"/>
    <w:rsid w:val="00844693"/>
    <w:rsid w:val="008453F7"/>
    <w:rsid w:val="00845597"/>
    <w:rsid w:val="00846190"/>
    <w:rsid w:val="00846868"/>
    <w:rsid w:val="00846BD7"/>
    <w:rsid w:val="00846BE5"/>
    <w:rsid w:val="008472FD"/>
    <w:rsid w:val="008473DC"/>
    <w:rsid w:val="00850563"/>
    <w:rsid w:val="00850B9F"/>
    <w:rsid w:val="008517C7"/>
    <w:rsid w:val="00851941"/>
    <w:rsid w:val="00852388"/>
    <w:rsid w:val="0085376E"/>
    <w:rsid w:val="00854FD7"/>
    <w:rsid w:val="008567F8"/>
    <w:rsid w:val="00856E48"/>
    <w:rsid w:val="0085704A"/>
    <w:rsid w:val="008573F1"/>
    <w:rsid w:val="00857589"/>
    <w:rsid w:val="00857B71"/>
    <w:rsid w:val="008600A1"/>
    <w:rsid w:val="00860A36"/>
    <w:rsid w:val="00860F6F"/>
    <w:rsid w:val="0086156E"/>
    <w:rsid w:val="00861A34"/>
    <w:rsid w:val="00861EC0"/>
    <w:rsid w:val="008623EB"/>
    <w:rsid w:val="008625E1"/>
    <w:rsid w:val="00862B98"/>
    <w:rsid w:val="00863890"/>
    <w:rsid w:val="008645E8"/>
    <w:rsid w:val="00864CEE"/>
    <w:rsid w:val="00864E17"/>
    <w:rsid w:val="0086500D"/>
    <w:rsid w:val="00865327"/>
    <w:rsid w:val="00865346"/>
    <w:rsid w:val="008655A1"/>
    <w:rsid w:val="00865916"/>
    <w:rsid w:val="00865F56"/>
    <w:rsid w:val="00867205"/>
    <w:rsid w:val="00867FC3"/>
    <w:rsid w:val="008707B4"/>
    <w:rsid w:val="008710B7"/>
    <w:rsid w:val="0087156F"/>
    <w:rsid w:val="0087244D"/>
    <w:rsid w:val="00872D3B"/>
    <w:rsid w:val="00873158"/>
    <w:rsid w:val="00874CB4"/>
    <w:rsid w:val="00875549"/>
    <w:rsid w:val="00875A44"/>
    <w:rsid w:val="00876671"/>
    <w:rsid w:val="00876D85"/>
    <w:rsid w:val="008774E0"/>
    <w:rsid w:val="00877BD3"/>
    <w:rsid w:val="0088053B"/>
    <w:rsid w:val="00881097"/>
    <w:rsid w:val="00881D37"/>
    <w:rsid w:val="00881E94"/>
    <w:rsid w:val="008823F6"/>
    <w:rsid w:val="0088252F"/>
    <w:rsid w:val="00882A9D"/>
    <w:rsid w:val="00882EEF"/>
    <w:rsid w:val="00882F66"/>
    <w:rsid w:val="00883909"/>
    <w:rsid w:val="00885123"/>
    <w:rsid w:val="00885963"/>
    <w:rsid w:val="00885D4C"/>
    <w:rsid w:val="00885F23"/>
    <w:rsid w:val="008863F5"/>
    <w:rsid w:val="00886B7D"/>
    <w:rsid w:val="00886F7E"/>
    <w:rsid w:val="008873D3"/>
    <w:rsid w:val="00887CDD"/>
    <w:rsid w:val="0089039E"/>
    <w:rsid w:val="008905B3"/>
    <w:rsid w:val="00890622"/>
    <w:rsid w:val="00890FFE"/>
    <w:rsid w:val="008925BF"/>
    <w:rsid w:val="00892623"/>
    <w:rsid w:val="008927AB"/>
    <w:rsid w:val="00892C14"/>
    <w:rsid w:val="00893292"/>
    <w:rsid w:val="00893390"/>
    <w:rsid w:val="008944FA"/>
    <w:rsid w:val="008956C9"/>
    <w:rsid w:val="008958EA"/>
    <w:rsid w:val="00895E15"/>
    <w:rsid w:val="008A0D44"/>
    <w:rsid w:val="008A1582"/>
    <w:rsid w:val="008A19A4"/>
    <w:rsid w:val="008A1B52"/>
    <w:rsid w:val="008A1BB7"/>
    <w:rsid w:val="008A2565"/>
    <w:rsid w:val="008A2BA0"/>
    <w:rsid w:val="008A3059"/>
    <w:rsid w:val="008A3F26"/>
    <w:rsid w:val="008A45CC"/>
    <w:rsid w:val="008A48E0"/>
    <w:rsid w:val="008A4A2C"/>
    <w:rsid w:val="008A5944"/>
    <w:rsid w:val="008A602E"/>
    <w:rsid w:val="008B0D41"/>
    <w:rsid w:val="008B18D0"/>
    <w:rsid w:val="008B3507"/>
    <w:rsid w:val="008B455E"/>
    <w:rsid w:val="008B4661"/>
    <w:rsid w:val="008B4751"/>
    <w:rsid w:val="008B4B15"/>
    <w:rsid w:val="008B5205"/>
    <w:rsid w:val="008B5F20"/>
    <w:rsid w:val="008B601B"/>
    <w:rsid w:val="008B68A8"/>
    <w:rsid w:val="008B6AEF"/>
    <w:rsid w:val="008B6F45"/>
    <w:rsid w:val="008C1FA8"/>
    <w:rsid w:val="008C218A"/>
    <w:rsid w:val="008C2A85"/>
    <w:rsid w:val="008C2F64"/>
    <w:rsid w:val="008C2FE8"/>
    <w:rsid w:val="008C31B9"/>
    <w:rsid w:val="008C4410"/>
    <w:rsid w:val="008C4507"/>
    <w:rsid w:val="008C47AF"/>
    <w:rsid w:val="008C4FA3"/>
    <w:rsid w:val="008C5931"/>
    <w:rsid w:val="008C6914"/>
    <w:rsid w:val="008C6971"/>
    <w:rsid w:val="008C6F4E"/>
    <w:rsid w:val="008C770A"/>
    <w:rsid w:val="008D1B0A"/>
    <w:rsid w:val="008D1C7E"/>
    <w:rsid w:val="008D3AF4"/>
    <w:rsid w:val="008D40F8"/>
    <w:rsid w:val="008D4833"/>
    <w:rsid w:val="008D4FA8"/>
    <w:rsid w:val="008D5A96"/>
    <w:rsid w:val="008D5EB6"/>
    <w:rsid w:val="008D6521"/>
    <w:rsid w:val="008D6C50"/>
    <w:rsid w:val="008D70F0"/>
    <w:rsid w:val="008D7751"/>
    <w:rsid w:val="008D7B99"/>
    <w:rsid w:val="008E0278"/>
    <w:rsid w:val="008E04C3"/>
    <w:rsid w:val="008E082C"/>
    <w:rsid w:val="008E1DE9"/>
    <w:rsid w:val="008E2C49"/>
    <w:rsid w:val="008E2CDB"/>
    <w:rsid w:val="008E2F21"/>
    <w:rsid w:val="008E3FE0"/>
    <w:rsid w:val="008E61C9"/>
    <w:rsid w:val="008E61EE"/>
    <w:rsid w:val="008E664E"/>
    <w:rsid w:val="008E67CE"/>
    <w:rsid w:val="008E70BC"/>
    <w:rsid w:val="008E710A"/>
    <w:rsid w:val="008E759E"/>
    <w:rsid w:val="008F0009"/>
    <w:rsid w:val="008F01B3"/>
    <w:rsid w:val="008F09F0"/>
    <w:rsid w:val="008F0A65"/>
    <w:rsid w:val="008F1F7C"/>
    <w:rsid w:val="008F34A0"/>
    <w:rsid w:val="008F3C37"/>
    <w:rsid w:val="008F49C6"/>
    <w:rsid w:val="008F55B9"/>
    <w:rsid w:val="008F5C83"/>
    <w:rsid w:val="008F5F02"/>
    <w:rsid w:val="00900C29"/>
    <w:rsid w:val="00900D5D"/>
    <w:rsid w:val="00901810"/>
    <w:rsid w:val="00901CDF"/>
    <w:rsid w:val="00901D80"/>
    <w:rsid w:val="00902962"/>
    <w:rsid w:val="00903021"/>
    <w:rsid w:val="0090405E"/>
    <w:rsid w:val="00904C8C"/>
    <w:rsid w:val="0090556D"/>
    <w:rsid w:val="00905D3C"/>
    <w:rsid w:val="009061F5"/>
    <w:rsid w:val="00906C53"/>
    <w:rsid w:val="00906CBC"/>
    <w:rsid w:val="00911A65"/>
    <w:rsid w:val="00911DFE"/>
    <w:rsid w:val="00912AF5"/>
    <w:rsid w:val="009130F3"/>
    <w:rsid w:val="009145D7"/>
    <w:rsid w:val="009164F7"/>
    <w:rsid w:val="009165F6"/>
    <w:rsid w:val="0091687D"/>
    <w:rsid w:val="00916CCA"/>
    <w:rsid w:val="009170D7"/>
    <w:rsid w:val="00917E7C"/>
    <w:rsid w:val="00920EF0"/>
    <w:rsid w:val="0092117F"/>
    <w:rsid w:val="0092240A"/>
    <w:rsid w:val="0092296D"/>
    <w:rsid w:val="00922CF6"/>
    <w:rsid w:val="00922F2F"/>
    <w:rsid w:val="009231B5"/>
    <w:rsid w:val="00924C94"/>
    <w:rsid w:val="00924E11"/>
    <w:rsid w:val="009251A4"/>
    <w:rsid w:val="00925B4B"/>
    <w:rsid w:val="00926A57"/>
    <w:rsid w:val="00926C04"/>
    <w:rsid w:val="00926E10"/>
    <w:rsid w:val="00927996"/>
    <w:rsid w:val="009302B4"/>
    <w:rsid w:val="009317CD"/>
    <w:rsid w:val="009318C6"/>
    <w:rsid w:val="00931EA1"/>
    <w:rsid w:val="009327BA"/>
    <w:rsid w:val="009339C7"/>
    <w:rsid w:val="00933B41"/>
    <w:rsid w:val="00933C34"/>
    <w:rsid w:val="00934D56"/>
    <w:rsid w:val="00935D29"/>
    <w:rsid w:val="00935D80"/>
    <w:rsid w:val="0093615D"/>
    <w:rsid w:val="00936C65"/>
    <w:rsid w:val="00936F69"/>
    <w:rsid w:val="0093717C"/>
    <w:rsid w:val="0094073E"/>
    <w:rsid w:val="0094142C"/>
    <w:rsid w:val="00941712"/>
    <w:rsid w:val="00942D78"/>
    <w:rsid w:val="00942F6C"/>
    <w:rsid w:val="00943B55"/>
    <w:rsid w:val="00943BD7"/>
    <w:rsid w:val="00943CD6"/>
    <w:rsid w:val="00943D39"/>
    <w:rsid w:val="00943DAB"/>
    <w:rsid w:val="00944004"/>
    <w:rsid w:val="009444E0"/>
    <w:rsid w:val="00944D6E"/>
    <w:rsid w:val="00945ABA"/>
    <w:rsid w:val="00946182"/>
    <w:rsid w:val="00947218"/>
    <w:rsid w:val="009473D2"/>
    <w:rsid w:val="00947722"/>
    <w:rsid w:val="00950941"/>
    <w:rsid w:val="00951184"/>
    <w:rsid w:val="00951287"/>
    <w:rsid w:val="00951BB8"/>
    <w:rsid w:val="00951C17"/>
    <w:rsid w:val="00951F59"/>
    <w:rsid w:val="0095210C"/>
    <w:rsid w:val="009522A6"/>
    <w:rsid w:val="009531F8"/>
    <w:rsid w:val="0095356C"/>
    <w:rsid w:val="0095378C"/>
    <w:rsid w:val="00953FBD"/>
    <w:rsid w:val="00953FDC"/>
    <w:rsid w:val="00954204"/>
    <w:rsid w:val="00954A46"/>
    <w:rsid w:val="0095514A"/>
    <w:rsid w:val="00955194"/>
    <w:rsid w:val="009555A1"/>
    <w:rsid w:val="00955E07"/>
    <w:rsid w:val="009571C9"/>
    <w:rsid w:val="00957FCE"/>
    <w:rsid w:val="00960944"/>
    <w:rsid w:val="009609E0"/>
    <w:rsid w:val="00961152"/>
    <w:rsid w:val="00961F58"/>
    <w:rsid w:val="009622F9"/>
    <w:rsid w:val="00963043"/>
    <w:rsid w:val="00963764"/>
    <w:rsid w:val="00964878"/>
    <w:rsid w:val="00966125"/>
    <w:rsid w:val="009664B1"/>
    <w:rsid w:val="00966B3C"/>
    <w:rsid w:val="00966BCC"/>
    <w:rsid w:val="00966C25"/>
    <w:rsid w:val="00967570"/>
    <w:rsid w:val="00967B49"/>
    <w:rsid w:val="00970050"/>
    <w:rsid w:val="009706E1"/>
    <w:rsid w:val="00970C3B"/>
    <w:rsid w:val="00971676"/>
    <w:rsid w:val="009717C1"/>
    <w:rsid w:val="00972113"/>
    <w:rsid w:val="0097228C"/>
    <w:rsid w:val="009725D4"/>
    <w:rsid w:val="00972B47"/>
    <w:rsid w:val="009731FC"/>
    <w:rsid w:val="00974FB6"/>
    <w:rsid w:val="0097524F"/>
    <w:rsid w:val="00975BF2"/>
    <w:rsid w:val="009766BA"/>
    <w:rsid w:val="00976B98"/>
    <w:rsid w:val="00976B9F"/>
    <w:rsid w:val="0098059F"/>
    <w:rsid w:val="009805BE"/>
    <w:rsid w:val="00980804"/>
    <w:rsid w:val="009809DD"/>
    <w:rsid w:val="00982AC4"/>
    <w:rsid w:val="00984495"/>
    <w:rsid w:val="009846D3"/>
    <w:rsid w:val="0098501B"/>
    <w:rsid w:val="00985363"/>
    <w:rsid w:val="00985B42"/>
    <w:rsid w:val="009873A5"/>
    <w:rsid w:val="00987BED"/>
    <w:rsid w:val="00990021"/>
    <w:rsid w:val="00990833"/>
    <w:rsid w:val="009930B1"/>
    <w:rsid w:val="009933D7"/>
    <w:rsid w:val="0099370F"/>
    <w:rsid w:val="009946D2"/>
    <w:rsid w:val="00994CB0"/>
    <w:rsid w:val="009957A0"/>
    <w:rsid w:val="009958CC"/>
    <w:rsid w:val="009968AA"/>
    <w:rsid w:val="00996E00"/>
    <w:rsid w:val="00997A6F"/>
    <w:rsid w:val="009A0AA2"/>
    <w:rsid w:val="009A1713"/>
    <w:rsid w:val="009A1B0C"/>
    <w:rsid w:val="009A32E2"/>
    <w:rsid w:val="009A347A"/>
    <w:rsid w:val="009A3812"/>
    <w:rsid w:val="009A46C6"/>
    <w:rsid w:val="009A4B2D"/>
    <w:rsid w:val="009A4E33"/>
    <w:rsid w:val="009A6229"/>
    <w:rsid w:val="009A636F"/>
    <w:rsid w:val="009A65D0"/>
    <w:rsid w:val="009A70A0"/>
    <w:rsid w:val="009B098E"/>
    <w:rsid w:val="009B0BAC"/>
    <w:rsid w:val="009B1405"/>
    <w:rsid w:val="009B1BAB"/>
    <w:rsid w:val="009B1E32"/>
    <w:rsid w:val="009B3712"/>
    <w:rsid w:val="009B390B"/>
    <w:rsid w:val="009B493C"/>
    <w:rsid w:val="009B4B8E"/>
    <w:rsid w:val="009B5BBF"/>
    <w:rsid w:val="009B6195"/>
    <w:rsid w:val="009B6ADF"/>
    <w:rsid w:val="009B6E7E"/>
    <w:rsid w:val="009B70E7"/>
    <w:rsid w:val="009C075B"/>
    <w:rsid w:val="009C12C0"/>
    <w:rsid w:val="009C1595"/>
    <w:rsid w:val="009C1A3F"/>
    <w:rsid w:val="009C459C"/>
    <w:rsid w:val="009C53B7"/>
    <w:rsid w:val="009C636C"/>
    <w:rsid w:val="009C637D"/>
    <w:rsid w:val="009C68C1"/>
    <w:rsid w:val="009C6B83"/>
    <w:rsid w:val="009D10A3"/>
    <w:rsid w:val="009D1BDF"/>
    <w:rsid w:val="009D2B90"/>
    <w:rsid w:val="009D32D9"/>
    <w:rsid w:val="009D45E5"/>
    <w:rsid w:val="009D5FD3"/>
    <w:rsid w:val="009D6442"/>
    <w:rsid w:val="009D65B1"/>
    <w:rsid w:val="009D7406"/>
    <w:rsid w:val="009E2B5C"/>
    <w:rsid w:val="009E2E65"/>
    <w:rsid w:val="009E3AC6"/>
    <w:rsid w:val="009E3ED0"/>
    <w:rsid w:val="009E4011"/>
    <w:rsid w:val="009E4A09"/>
    <w:rsid w:val="009E566D"/>
    <w:rsid w:val="009E5C76"/>
    <w:rsid w:val="009E5D60"/>
    <w:rsid w:val="009E5FDD"/>
    <w:rsid w:val="009E6AAB"/>
    <w:rsid w:val="009E7E20"/>
    <w:rsid w:val="009F0ED2"/>
    <w:rsid w:val="009F1561"/>
    <w:rsid w:val="009F1BC9"/>
    <w:rsid w:val="009F2887"/>
    <w:rsid w:val="009F56CD"/>
    <w:rsid w:val="009F56F2"/>
    <w:rsid w:val="009F65C2"/>
    <w:rsid w:val="009F728D"/>
    <w:rsid w:val="00A01A8D"/>
    <w:rsid w:val="00A027FE"/>
    <w:rsid w:val="00A03272"/>
    <w:rsid w:val="00A043E9"/>
    <w:rsid w:val="00A04CD2"/>
    <w:rsid w:val="00A05339"/>
    <w:rsid w:val="00A05528"/>
    <w:rsid w:val="00A05783"/>
    <w:rsid w:val="00A058A2"/>
    <w:rsid w:val="00A05FEF"/>
    <w:rsid w:val="00A06A68"/>
    <w:rsid w:val="00A0735A"/>
    <w:rsid w:val="00A073A9"/>
    <w:rsid w:val="00A07E02"/>
    <w:rsid w:val="00A10064"/>
    <w:rsid w:val="00A10225"/>
    <w:rsid w:val="00A10632"/>
    <w:rsid w:val="00A11580"/>
    <w:rsid w:val="00A11CA2"/>
    <w:rsid w:val="00A12BD4"/>
    <w:rsid w:val="00A12BF0"/>
    <w:rsid w:val="00A14E1B"/>
    <w:rsid w:val="00A16C38"/>
    <w:rsid w:val="00A17074"/>
    <w:rsid w:val="00A1707C"/>
    <w:rsid w:val="00A174F8"/>
    <w:rsid w:val="00A2094A"/>
    <w:rsid w:val="00A20988"/>
    <w:rsid w:val="00A214B1"/>
    <w:rsid w:val="00A21F98"/>
    <w:rsid w:val="00A224E2"/>
    <w:rsid w:val="00A2340B"/>
    <w:rsid w:val="00A238AB"/>
    <w:rsid w:val="00A23A28"/>
    <w:rsid w:val="00A23E6F"/>
    <w:rsid w:val="00A2588D"/>
    <w:rsid w:val="00A25B86"/>
    <w:rsid w:val="00A25E6D"/>
    <w:rsid w:val="00A2676A"/>
    <w:rsid w:val="00A26B3A"/>
    <w:rsid w:val="00A27070"/>
    <w:rsid w:val="00A30784"/>
    <w:rsid w:val="00A30A50"/>
    <w:rsid w:val="00A30BBD"/>
    <w:rsid w:val="00A32D34"/>
    <w:rsid w:val="00A32DB6"/>
    <w:rsid w:val="00A331E8"/>
    <w:rsid w:val="00A33201"/>
    <w:rsid w:val="00A3326F"/>
    <w:rsid w:val="00A3332C"/>
    <w:rsid w:val="00A3443B"/>
    <w:rsid w:val="00A35907"/>
    <w:rsid w:val="00A36B30"/>
    <w:rsid w:val="00A371A7"/>
    <w:rsid w:val="00A372C9"/>
    <w:rsid w:val="00A37CAD"/>
    <w:rsid w:val="00A403A0"/>
    <w:rsid w:val="00A4071E"/>
    <w:rsid w:val="00A40D0C"/>
    <w:rsid w:val="00A41068"/>
    <w:rsid w:val="00A41C34"/>
    <w:rsid w:val="00A41D5C"/>
    <w:rsid w:val="00A426B0"/>
    <w:rsid w:val="00A42BB9"/>
    <w:rsid w:val="00A42FB2"/>
    <w:rsid w:val="00A4386C"/>
    <w:rsid w:val="00A4424B"/>
    <w:rsid w:val="00A44251"/>
    <w:rsid w:val="00A4428E"/>
    <w:rsid w:val="00A44C14"/>
    <w:rsid w:val="00A44C2A"/>
    <w:rsid w:val="00A4520F"/>
    <w:rsid w:val="00A455CB"/>
    <w:rsid w:val="00A45A77"/>
    <w:rsid w:val="00A45CFF"/>
    <w:rsid w:val="00A502BB"/>
    <w:rsid w:val="00A5117B"/>
    <w:rsid w:val="00A5118E"/>
    <w:rsid w:val="00A518BD"/>
    <w:rsid w:val="00A51918"/>
    <w:rsid w:val="00A52441"/>
    <w:rsid w:val="00A528C8"/>
    <w:rsid w:val="00A53ADE"/>
    <w:rsid w:val="00A53AFE"/>
    <w:rsid w:val="00A53B53"/>
    <w:rsid w:val="00A540B0"/>
    <w:rsid w:val="00A54C52"/>
    <w:rsid w:val="00A54C6C"/>
    <w:rsid w:val="00A54FA1"/>
    <w:rsid w:val="00A5598C"/>
    <w:rsid w:val="00A56C91"/>
    <w:rsid w:val="00A56FAC"/>
    <w:rsid w:val="00A57BD3"/>
    <w:rsid w:val="00A6069C"/>
    <w:rsid w:val="00A606B2"/>
    <w:rsid w:val="00A60CB3"/>
    <w:rsid w:val="00A6111D"/>
    <w:rsid w:val="00A618A5"/>
    <w:rsid w:val="00A62088"/>
    <w:rsid w:val="00A628D8"/>
    <w:rsid w:val="00A62A14"/>
    <w:rsid w:val="00A62D2C"/>
    <w:rsid w:val="00A63528"/>
    <w:rsid w:val="00A63556"/>
    <w:rsid w:val="00A637F7"/>
    <w:rsid w:val="00A6505D"/>
    <w:rsid w:val="00A6567F"/>
    <w:rsid w:val="00A6594B"/>
    <w:rsid w:val="00A66CD4"/>
    <w:rsid w:val="00A67246"/>
    <w:rsid w:val="00A6774C"/>
    <w:rsid w:val="00A67FB8"/>
    <w:rsid w:val="00A70B45"/>
    <w:rsid w:val="00A714BC"/>
    <w:rsid w:val="00A723B3"/>
    <w:rsid w:val="00A724DD"/>
    <w:rsid w:val="00A742B9"/>
    <w:rsid w:val="00A74358"/>
    <w:rsid w:val="00A748A4"/>
    <w:rsid w:val="00A748C6"/>
    <w:rsid w:val="00A74E34"/>
    <w:rsid w:val="00A75702"/>
    <w:rsid w:val="00A764AD"/>
    <w:rsid w:val="00A7650D"/>
    <w:rsid w:val="00A7662F"/>
    <w:rsid w:val="00A766AC"/>
    <w:rsid w:val="00A76A08"/>
    <w:rsid w:val="00A76F65"/>
    <w:rsid w:val="00A76FB9"/>
    <w:rsid w:val="00A77685"/>
    <w:rsid w:val="00A80020"/>
    <w:rsid w:val="00A80C02"/>
    <w:rsid w:val="00A81E41"/>
    <w:rsid w:val="00A81EA4"/>
    <w:rsid w:val="00A82423"/>
    <w:rsid w:val="00A8250F"/>
    <w:rsid w:val="00A843D5"/>
    <w:rsid w:val="00A84424"/>
    <w:rsid w:val="00A84D89"/>
    <w:rsid w:val="00A85593"/>
    <w:rsid w:val="00A862DE"/>
    <w:rsid w:val="00A87FF3"/>
    <w:rsid w:val="00A90CF4"/>
    <w:rsid w:val="00A90EC7"/>
    <w:rsid w:val="00A925DC"/>
    <w:rsid w:val="00A9311D"/>
    <w:rsid w:val="00A93CEE"/>
    <w:rsid w:val="00A93F59"/>
    <w:rsid w:val="00A942EC"/>
    <w:rsid w:val="00A94C72"/>
    <w:rsid w:val="00A953F2"/>
    <w:rsid w:val="00A95795"/>
    <w:rsid w:val="00A9699C"/>
    <w:rsid w:val="00A96E1A"/>
    <w:rsid w:val="00A96E1E"/>
    <w:rsid w:val="00A977A9"/>
    <w:rsid w:val="00AA0A60"/>
    <w:rsid w:val="00AA1B71"/>
    <w:rsid w:val="00AA1D06"/>
    <w:rsid w:val="00AA290E"/>
    <w:rsid w:val="00AA4C5E"/>
    <w:rsid w:val="00AA4EC9"/>
    <w:rsid w:val="00AA5118"/>
    <w:rsid w:val="00AA54A4"/>
    <w:rsid w:val="00AA5847"/>
    <w:rsid w:val="00AA66F6"/>
    <w:rsid w:val="00AA7084"/>
    <w:rsid w:val="00AA73A0"/>
    <w:rsid w:val="00AA7E08"/>
    <w:rsid w:val="00AB107C"/>
    <w:rsid w:val="00AB1A22"/>
    <w:rsid w:val="00AB1ACA"/>
    <w:rsid w:val="00AB28F3"/>
    <w:rsid w:val="00AB2ACC"/>
    <w:rsid w:val="00AB2CA1"/>
    <w:rsid w:val="00AB42DD"/>
    <w:rsid w:val="00AB46BB"/>
    <w:rsid w:val="00AB4D01"/>
    <w:rsid w:val="00AB5572"/>
    <w:rsid w:val="00AB5717"/>
    <w:rsid w:val="00AB705D"/>
    <w:rsid w:val="00AB7F14"/>
    <w:rsid w:val="00AC058B"/>
    <w:rsid w:val="00AC06BD"/>
    <w:rsid w:val="00AC1076"/>
    <w:rsid w:val="00AC2069"/>
    <w:rsid w:val="00AC24E2"/>
    <w:rsid w:val="00AC364C"/>
    <w:rsid w:val="00AC38B7"/>
    <w:rsid w:val="00AC50EE"/>
    <w:rsid w:val="00AC5B4E"/>
    <w:rsid w:val="00AC5B71"/>
    <w:rsid w:val="00AC5CE4"/>
    <w:rsid w:val="00AC6601"/>
    <w:rsid w:val="00AC6A8F"/>
    <w:rsid w:val="00AC6FB6"/>
    <w:rsid w:val="00AC7178"/>
    <w:rsid w:val="00AD0591"/>
    <w:rsid w:val="00AD1155"/>
    <w:rsid w:val="00AD1EAA"/>
    <w:rsid w:val="00AD27FA"/>
    <w:rsid w:val="00AD2E38"/>
    <w:rsid w:val="00AD2E73"/>
    <w:rsid w:val="00AD3228"/>
    <w:rsid w:val="00AD3283"/>
    <w:rsid w:val="00AD384F"/>
    <w:rsid w:val="00AD3951"/>
    <w:rsid w:val="00AD3D2F"/>
    <w:rsid w:val="00AD4E47"/>
    <w:rsid w:val="00AD4EE6"/>
    <w:rsid w:val="00AD5C85"/>
    <w:rsid w:val="00AD6D03"/>
    <w:rsid w:val="00AD7A6A"/>
    <w:rsid w:val="00AD7FA0"/>
    <w:rsid w:val="00AE03EE"/>
    <w:rsid w:val="00AE04EC"/>
    <w:rsid w:val="00AE0644"/>
    <w:rsid w:val="00AE28A0"/>
    <w:rsid w:val="00AE3118"/>
    <w:rsid w:val="00AE5221"/>
    <w:rsid w:val="00AE5841"/>
    <w:rsid w:val="00AE5C59"/>
    <w:rsid w:val="00AE5EBF"/>
    <w:rsid w:val="00AE6F15"/>
    <w:rsid w:val="00AE7384"/>
    <w:rsid w:val="00AE747E"/>
    <w:rsid w:val="00AE79DA"/>
    <w:rsid w:val="00AE79E2"/>
    <w:rsid w:val="00AE7F4F"/>
    <w:rsid w:val="00AF0478"/>
    <w:rsid w:val="00AF083B"/>
    <w:rsid w:val="00AF11D4"/>
    <w:rsid w:val="00AF2143"/>
    <w:rsid w:val="00AF2240"/>
    <w:rsid w:val="00AF2EAA"/>
    <w:rsid w:val="00AF382B"/>
    <w:rsid w:val="00AF4A64"/>
    <w:rsid w:val="00AF4C0A"/>
    <w:rsid w:val="00AF6017"/>
    <w:rsid w:val="00AF64B5"/>
    <w:rsid w:val="00B0164B"/>
    <w:rsid w:val="00B0240C"/>
    <w:rsid w:val="00B03FB7"/>
    <w:rsid w:val="00B041DD"/>
    <w:rsid w:val="00B04F2F"/>
    <w:rsid w:val="00B05C71"/>
    <w:rsid w:val="00B06A6C"/>
    <w:rsid w:val="00B06F03"/>
    <w:rsid w:val="00B07226"/>
    <w:rsid w:val="00B07820"/>
    <w:rsid w:val="00B10E4F"/>
    <w:rsid w:val="00B114F1"/>
    <w:rsid w:val="00B121B2"/>
    <w:rsid w:val="00B12EEC"/>
    <w:rsid w:val="00B139B3"/>
    <w:rsid w:val="00B14BFD"/>
    <w:rsid w:val="00B151F8"/>
    <w:rsid w:val="00B152B6"/>
    <w:rsid w:val="00B15C32"/>
    <w:rsid w:val="00B15FFE"/>
    <w:rsid w:val="00B16582"/>
    <w:rsid w:val="00B16858"/>
    <w:rsid w:val="00B17500"/>
    <w:rsid w:val="00B17F56"/>
    <w:rsid w:val="00B2004D"/>
    <w:rsid w:val="00B20F48"/>
    <w:rsid w:val="00B2153D"/>
    <w:rsid w:val="00B21D23"/>
    <w:rsid w:val="00B220A0"/>
    <w:rsid w:val="00B23043"/>
    <w:rsid w:val="00B23CB3"/>
    <w:rsid w:val="00B23E71"/>
    <w:rsid w:val="00B23FB3"/>
    <w:rsid w:val="00B24062"/>
    <w:rsid w:val="00B24811"/>
    <w:rsid w:val="00B25326"/>
    <w:rsid w:val="00B253B1"/>
    <w:rsid w:val="00B25978"/>
    <w:rsid w:val="00B25CFB"/>
    <w:rsid w:val="00B2602A"/>
    <w:rsid w:val="00B268BB"/>
    <w:rsid w:val="00B2789C"/>
    <w:rsid w:val="00B27C4E"/>
    <w:rsid w:val="00B30667"/>
    <w:rsid w:val="00B31444"/>
    <w:rsid w:val="00B3223A"/>
    <w:rsid w:val="00B325D6"/>
    <w:rsid w:val="00B33C12"/>
    <w:rsid w:val="00B3406C"/>
    <w:rsid w:val="00B34CC3"/>
    <w:rsid w:val="00B36D7F"/>
    <w:rsid w:val="00B36F90"/>
    <w:rsid w:val="00B3700E"/>
    <w:rsid w:val="00B37065"/>
    <w:rsid w:val="00B372C6"/>
    <w:rsid w:val="00B376B7"/>
    <w:rsid w:val="00B415BB"/>
    <w:rsid w:val="00B41887"/>
    <w:rsid w:val="00B419F6"/>
    <w:rsid w:val="00B42C2A"/>
    <w:rsid w:val="00B433EF"/>
    <w:rsid w:val="00B43C16"/>
    <w:rsid w:val="00B444DC"/>
    <w:rsid w:val="00B45E7E"/>
    <w:rsid w:val="00B46109"/>
    <w:rsid w:val="00B46E44"/>
    <w:rsid w:val="00B4761C"/>
    <w:rsid w:val="00B50546"/>
    <w:rsid w:val="00B50CB6"/>
    <w:rsid w:val="00B5209F"/>
    <w:rsid w:val="00B520ED"/>
    <w:rsid w:val="00B52733"/>
    <w:rsid w:val="00B53206"/>
    <w:rsid w:val="00B53C55"/>
    <w:rsid w:val="00B53EF7"/>
    <w:rsid w:val="00B54469"/>
    <w:rsid w:val="00B547A9"/>
    <w:rsid w:val="00B54976"/>
    <w:rsid w:val="00B55734"/>
    <w:rsid w:val="00B55FCD"/>
    <w:rsid w:val="00B561E7"/>
    <w:rsid w:val="00B565EC"/>
    <w:rsid w:val="00B567D2"/>
    <w:rsid w:val="00B577F3"/>
    <w:rsid w:val="00B57DA9"/>
    <w:rsid w:val="00B60017"/>
    <w:rsid w:val="00B60F29"/>
    <w:rsid w:val="00B631E5"/>
    <w:rsid w:val="00B64E93"/>
    <w:rsid w:val="00B65782"/>
    <w:rsid w:val="00B65A90"/>
    <w:rsid w:val="00B66A4E"/>
    <w:rsid w:val="00B66BF5"/>
    <w:rsid w:val="00B6715A"/>
    <w:rsid w:val="00B67A4E"/>
    <w:rsid w:val="00B67BD0"/>
    <w:rsid w:val="00B70C8A"/>
    <w:rsid w:val="00B7188D"/>
    <w:rsid w:val="00B726C0"/>
    <w:rsid w:val="00B7299C"/>
    <w:rsid w:val="00B7320F"/>
    <w:rsid w:val="00B73929"/>
    <w:rsid w:val="00B74273"/>
    <w:rsid w:val="00B74375"/>
    <w:rsid w:val="00B75965"/>
    <w:rsid w:val="00B761CB"/>
    <w:rsid w:val="00B76D6E"/>
    <w:rsid w:val="00B77EA2"/>
    <w:rsid w:val="00B80430"/>
    <w:rsid w:val="00B80955"/>
    <w:rsid w:val="00B81812"/>
    <w:rsid w:val="00B82CCD"/>
    <w:rsid w:val="00B82FB8"/>
    <w:rsid w:val="00B82FCF"/>
    <w:rsid w:val="00B83814"/>
    <w:rsid w:val="00B84112"/>
    <w:rsid w:val="00B84F64"/>
    <w:rsid w:val="00B85879"/>
    <w:rsid w:val="00B8587A"/>
    <w:rsid w:val="00B85C90"/>
    <w:rsid w:val="00B864D1"/>
    <w:rsid w:val="00B86B0A"/>
    <w:rsid w:val="00B87096"/>
    <w:rsid w:val="00B875C4"/>
    <w:rsid w:val="00B9057C"/>
    <w:rsid w:val="00B90BBC"/>
    <w:rsid w:val="00B93036"/>
    <w:rsid w:val="00B93382"/>
    <w:rsid w:val="00B945EB"/>
    <w:rsid w:val="00B949F9"/>
    <w:rsid w:val="00B972AD"/>
    <w:rsid w:val="00B97975"/>
    <w:rsid w:val="00B97BC4"/>
    <w:rsid w:val="00B97D33"/>
    <w:rsid w:val="00BA064A"/>
    <w:rsid w:val="00BA0795"/>
    <w:rsid w:val="00BA0833"/>
    <w:rsid w:val="00BA0A7F"/>
    <w:rsid w:val="00BA1081"/>
    <w:rsid w:val="00BA13A0"/>
    <w:rsid w:val="00BA1C1E"/>
    <w:rsid w:val="00BA21DD"/>
    <w:rsid w:val="00BA23B1"/>
    <w:rsid w:val="00BA23D7"/>
    <w:rsid w:val="00BA2925"/>
    <w:rsid w:val="00BA3234"/>
    <w:rsid w:val="00BA325F"/>
    <w:rsid w:val="00BA3B55"/>
    <w:rsid w:val="00BA49DD"/>
    <w:rsid w:val="00BA50A8"/>
    <w:rsid w:val="00BA60B8"/>
    <w:rsid w:val="00BA6961"/>
    <w:rsid w:val="00BA69BF"/>
    <w:rsid w:val="00BB13EC"/>
    <w:rsid w:val="00BB251D"/>
    <w:rsid w:val="00BB3032"/>
    <w:rsid w:val="00BB30CB"/>
    <w:rsid w:val="00BB32DD"/>
    <w:rsid w:val="00BB3B25"/>
    <w:rsid w:val="00BB3DED"/>
    <w:rsid w:val="00BB4629"/>
    <w:rsid w:val="00BB473D"/>
    <w:rsid w:val="00BB488C"/>
    <w:rsid w:val="00BB65C5"/>
    <w:rsid w:val="00BB7AE9"/>
    <w:rsid w:val="00BB7DBA"/>
    <w:rsid w:val="00BC070A"/>
    <w:rsid w:val="00BC149E"/>
    <w:rsid w:val="00BC19D1"/>
    <w:rsid w:val="00BC391C"/>
    <w:rsid w:val="00BC3A83"/>
    <w:rsid w:val="00BC431F"/>
    <w:rsid w:val="00BC45D9"/>
    <w:rsid w:val="00BC5F9C"/>
    <w:rsid w:val="00BC5FCE"/>
    <w:rsid w:val="00BC61A0"/>
    <w:rsid w:val="00BC64EF"/>
    <w:rsid w:val="00BD14EC"/>
    <w:rsid w:val="00BD1BA3"/>
    <w:rsid w:val="00BD1BBE"/>
    <w:rsid w:val="00BD1C05"/>
    <w:rsid w:val="00BD26F3"/>
    <w:rsid w:val="00BD330E"/>
    <w:rsid w:val="00BD3350"/>
    <w:rsid w:val="00BD3F1E"/>
    <w:rsid w:val="00BD41C0"/>
    <w:rsid w:val="00BD494C"/>
    <w:rsid w:val="00BD4A1D"/>
    <w:rsid w:val="00BD4DA5"/>
    <w:rsid w:val="00BD52EE"/>
    <w:rsid w:val="00BD5A6C"/>
    <w:rsid w:val="00BD79B8"/>
    <w:rsid w:val="00BD7B7A"/>
    <w:rsid w:val="00BE0BF4"/>
    <w:rsid w:val="00BE12B1"/>
    <w:rsid w:val="00BE1CBD"/>
    <w:rsid w:val="00BE3ABB"/>
    <w:rsid w:val="00BE4073"/>
    <w:rsid w:val="00BE5F46"/>
    <w:rsid w:val="00BE64C2"/>
    <w:rsid w:val="00BE6C81"/>
    <w:rsid w:val="00BE73DC"/>
    <w:rsid w:val="00BF04BF"/>
    <w:rsid w:val="00BF0D2B"/>
    <w:rsid w:val="00BF0FE4"/>
    <w:rsid w:val="00BF179F"/>
    <w:rsid w:val="00BF2D2D"/>
    <w:rsid w:val="00BF31C0"/>
    <w:rsid w:val="00BF3802"/>
    <w:rsid w:val="00BF46AB"/>
    <w:rsid w:val="00BF5278"/>
    <w:rsid w:val="00BF5BA7"/>
    <w:rsid w:val="00BF5C3D"/>
    <w:rsid w:val="00BF5F7D"/>
    <w:rsid w:val="00BF626C"/>
    <w:rsid w:val="00BF6452"/>
    <w:rsid w:val="00BF690F"/>
    <w:rsid w:val="00BF7B7C"/>
    <w:rsid w:val="00C007F8"/>
    <w:rsid w:val="00C0098D"/>
    <w:rsid w:val="00C00D43"/>
    <w:rsid w:val="00C014A3"/>
    <w:rsid w:val="00C016DA"/>
    <w:rsid w:val="00C016EF"/>
    <w:rsid w:val="00C01DC3"/>
    <w:rsid w:val="00C0221F"/>
    <w:rsid w:val="00C02F95"/>
    <w:rsid w:val="00C03107"/>
    <w:rsid w:val="00C035FA"/>
    <w:rsid w:val="00C03985"/>
    <w:rsid w:val="00C053CB"/>
    <w:rsid w:val="00C05EFB"/>
    <w:rsid w:val="00C07431"/>
    <w:rsid w:val="00C07D4C"/>
    <w:rsid w:val="00C101B6"/>
    <w:rsid w:val="00C108FE"/>
    <w:rsid w:val="00C10AC4"/>
    <w:rsid w:val="00C118E8"/>
    <w:rsid w:val="00C119A1"/>
    <w:rsid w:val="00C125F3"/>
    <w:rsid w:val="00C1284F"/>
    <w:rsid w:val="00C12B8B"/>
    <w:rsid w:val="00C12CD3"/>
    <w:rsid w:val="00C13425"/>
    <w:rsid w:val="00C13EE0"/>
    <w:rsid w:val="00C1448B"/>
    <w:rsid w:val="00C15A55"/>
    <w:rsid w:val="00C16A4A"/>
    <w:rsid w:val="00C17363"/>
    <w:rsid w:val="00C204E8"/>
    <w:rsid w:val="00C20E27"/>
    <w:rsid w:val="00C220F7"/>
    <w:rsid w:val="00C22141"/>
    <w:rsid w:val="00C22407"/>
    <w:rsid w:val="00C2241F"/>
    <w:rsid w:val="00C224E0"/>
    <w:rsid w:val="00C233AE"/>
    <w:rsid w:val="00C23533"/>
    <w:rsid w:val="00C2353C"/>
    <w:rsid w:val="00C24698"/>
    <w:rsid w:val="00C24934"/>
    <w:rsid w:val="00C25187"/>
    <w:rsid w:val="00C25773"/>
    <w:rsid w:val="00C25868"/>
    <w:rsid w:val="00C25888"/>
    <w:rsid w:val="00C263BF"/>
    <w:rsid w:val="00C267AE"/>
    <w:rsid w:val="00C26BC9"/>
    <w:rsid w:val="00C27580"/>
    <w:rsid w:val="00C27D42"/>
    <w:rsid w:val="00C307AA"/>
    <w:rsid w:val="00C3121C"/>
    <w:rsid w:val="00C31F1C"/>
    <w:rsid w:val="00C32A6B"/>
    <w:rsid w:val="00C330AF"/>
    <w:rsid w:val="00C34784"/>
    <w:rsid w:val="00C34E7B"/>
    <w:rsid w:val="00C34EC3"/>
    <w:rsid w:val="00C352DA"/>
    <w:rsid w:val="00C35409"/>
    <w:rsid w:val="00C36C61"/>
    <w:rsid w:val="00C36E2E"/>
    <w:rsid w:val="00C3724E"/>
    <w:rsid w:val="00C37F88"/>
    <w:rsid w:val="00C40189"/>
    <w:rsid w:val="00C4057D"/>
    <w:rsid w:val="00C40C0C"/>
    <w:rsid w:val="00C415A2"/>
    <w:rsid w:val="00C41C4E"/>
    <w:rsid w:val="00C41E62"/>
    <w:rsid w:val="00C42142"/>
    <w:rsid w:val="00C4243C"/>
    <w:rsid w:val="00C42E06"/>
    <w:rsid w:val="00C44699"/>
    <w:rsid w:val="00C44BD4"/>
    <w:rsid w:val="00C45139"/>
    <w:rsid w:val="00C456F6"/>
    <w:rsid w:val="00C45D0A"/>
    <w:rsid w:val="00C45F6A"/>
    <w:rsid w:val="00C462BB"/>
    <w:rsid w:val="00C46AB8"/>
    <w:rsid w:val="00C4713B"/>
    <w:rsid w:val="00C4720C"/>
    <w:rsid w:val="00C52030"/>
    <w:rsid w:val="00C528F7"/>
    <w:rsid w:val="00C53242"/>
    <w:rsid w:val="00C53393"/>
    <w:rsid w:val="00C540FF"/>
    <w:rsid w:val="00C542E5"/>
    <w:rsid w:val="00C54C41"/>
    <w:rsid w:val="00C54D58"/>
    <w:rsid w:val="00C55051"/>
    <w:rsid w:val="00C55F2A"/>
    <w:rsid w:val="00C56739"/>
    <w:rsid w:val="00C56F9B"/>
    <w:rsid w:val="00C57825"/>
    <w:rsid w:val="00C578DC"/>
    <w:rsid w:val="00C57FC9"/>
    <w:rsid w:val="00C602FE"/>
    <w:rsid w:val="00C6055B"/>
    <w:rsid w:val="00C6146B"/>
    <w:rsid w:val="00C6200A"/>
    <w:rsid w:val="00C6681F"/>
    <w:rsid w:val="00C668A7"/>
    <w:rsid w:val="00C66A87"/>
    <w:rsid w:val="00C6773C"/>
    <w:rsid w:val="00C71C9D"/>
    <w:rsid w:val="00C727E0"/>
    <w:rsid w:val="00C733D8"/>
    <w:rsid w:val="00C7353B"/>
    <w:rsid w:val="00C735BA"/>
    <w:rsid w:val="00C738EB"/>
    <w:rsid w:val="00C74D97"/>
    <w:rsid w:val="00C75E2A"/>
    <w:rsid w:val="00C771E5"/>
    <w:rsid w:val="00C77248"/>
    <w:rsid w:val="00C81230"/>
    <w:rsid w:val="00C81F5C"/>
    <w:rsid w:val="00C82B9C"/>
    <w:rsid w:val="00C84045"/>
    <w:rsid w:val="00C84C58"/>
    <w:rsid w:val="00C85EAA"/>
    <w:rsid w:val="00C86D76"/>
    <w:rsid w:val="00C87A57"/>
    <w:rsid w:val="00C90C12"/>
    <w:rsid w:val="00C90DD3"/>
    <w:rsid w:val="00C917E9"/>
    <w:rsid w:val="00C91C20"/>
    <w:rsid w:val="00C921E9"/>
    <w:rsid w:val="00C927C1"/>
    <w:rsid w:val="00C93D86"/>
    <w:rsid w:val="00C9405B"/>
    <w:rsid w:val="00C94990"/>
    <w:rsid w:val="00C94E07"/>
    <w:rsid w:val="00C95429"/>
    <w:rsid w:val="00C958D7"/>
    <w:rsid w:val="00C95B4B"/>
    <w:rsid w:val="00C95B5E"/>
    <w:rsid w:val="00C963FE"/>
    <w:rsid w:val="00C96750"/>
    <w:rsid w:val="00CA028D"/>
    <w:rsid w:val="00CA05ED"/>
    <w:rsid w:val="00CA0802"/>
    <w:rsid w:val="00CA12DC"/>
    <w:rsid w:val="00CA1AF7"/>
    <w:rsid w:val="00CA2195"/>
    <w:rsid w:val="00CA2702"/>
    <w:rsid w:val="00CA2B92"/>
    <w:rsid w:val="00CA3823"/>
    <w:rsid w:val="00CA41F4"/>
    <w:rsid w:val="00CA4232"/>
    <w:rsid w:val="00CA4B5A"/>
    <w:rsid w:val="00CA547E"/>
    <w:rsid w:val="00CA601E"/>
    <w:rsid w:val="00CA6B72"/>
    <w:rsid w:val="00CA7711"/>
    <w:rsid w:val="00CA7718"/>
    <w:rsid w:val="00CA7DAB"/>
    <w:rsid w:val="00CB00FD"/>
    <w:rsid w:val="00CB00FE"/>
    <w:rsid w:val="00CB1390"/>
    <w:rsid w:val="00CB1705"/>
    <w:rsid w:val="00CB1A2C"/>
    <w:rsid w:val="00CB248C"/>
    <w:rsid w:val="00CB292F"/>
    <w:rsid w:val="00CB31B4"/>
    <w:rsid w:val="00CB31D5"/>
    <w:rsid w:val="00CB3638"/>
    <w:rsid w:val="00CB4B5E"/>
    <w:rsid w:val="00CB4D65"/>
    <w:rsid w:val="00CB50F8"/>
    <w:rsid w:val="00CB5F46"/>
    <w:rsid w:val="00CB6356"/>
    <w:rsid w:val="00CB6C2D"/>
    <w:rsid w:val="00CB6F8A"/>
    <w:rsid w:val="00CB7155"/>
    <w:rsid w:val="00CB7CE4"/>
    <w:rsid w:val="00CB7FF2"/>
    <w:rsid w:val="00CC0BC6"/>
    <w:rsid w:val="00CC17A0"/>
    <w:rsid w:val="00CC1A0A"/>
    <w:rsid w:val="00CC1F59"/>
    <w:rsid w:val="00CC246F"/>
    <w:rsid w:val="00CC2668"/>
    <w:rsid w:val="00CC2BD9"/>
    <w:rsid w:val="00CC3716"/>
    <w:rsid w:val="00CC39E3"/>
    <w:rsid w:val="00CC42CE"/>
    <w:rsid w:val="00CC54C7"/>
    <w:rsid w:val="00CC5F8F"/>
    <w:rsid w:val="00CC6AF3"/>
    <w:rsid w:val="00CC7831"/>
    <w:rsid w:val="00CC7AA7"/>
    <w:rsid w:val="00CC7CBB"/>
    <w:rsid w:val="00CD0A0B"/>
    <w:rsid w:val="00CD1087"/>
    <w:rsid w:val="00CD15A2"/>
    <w:rsid w:val="00CD1B22"/>
    <w:rsid w:val="00CD1C34"/>
    <w:rsid w:val="00CD3242"/>
    <w:rsid w:val="00CD36F1"/>
    <w:rsid w:val="00CD3C16"/>
    <w:rsid w:val="00CD3C3F"/>
    <w:rsid w:val="00CD6270"/>
    <w:rsid w:val="00CD773E"/>
    <w:rsid w:val="00CD7ECE"/>
    <w:rsid w:val="00CE042D"/>
    <w:rsid w:val="00CE07BE"/>
    <w:rsid w:val="00CE096D"/>
    <w:rsid w:val="00CE193B"/>
    <w:rsid w:val="00CE26EE"/>
    <w:rsid w:val="00CE3B9E"/>
    <w:rsid w:val="00CE548F"/>
    <w:rsid w:val="00CE5A91"/>
    <w:rsid w:val="00CE63AE"/>
    <w:rsid w:val="00CE6910"/>
    <w:rsid w:val="00CE6AA7"/>
    <w:rsid w:val="00CE7AB9"/>
    <w:rsid w:val="00CF07FC"/>
    <w:rsid w:val="00CF097B"/>
    <w:rsid w:val="00CF0A59"/>
    <w:rsid w:val="00CF2603"/>
    <w:rsid w:val="00CF2DEC"/>
    <w:rsid w:val="00CF2EAF"/>
    <w:rsid w:val="00CF35F9"/>
    <w:rsid w:val="00CF3DC7"/>
    <w:rsid w:val="00CF46BD"/>
    <w:rsid w:val="00CF5585"/>
    <w:rsid w:val="00CF6154"/>
    <w:rsid w:val="00CF61A2"/>
    <w:rsid w:val="00CF7667"/>
    <w:rsid w:val="00D0083E"/>
    <w:rsid w:val="00D00A9E"/>
    <w:rsid w:val="00D00B33"/>
    <w:rsid w:val="00D00C2A"/>
    <w:rsid w:val="00D0141F"/>
    <w:rsid w:val="00D0286E"/>
    <w:rsid w:val="00D028E0"/>
    <w:rsid w:val="00D034AB"/>
    <w:rsid w:val="00D04525"/>
    <w:rsid w:val="00D045EB"/>
    <w:rsid w:val="00D04898"/>
    <w:rsid w:val="00D05060"/>
    <w:rsid w:val="00D0579D"/>
    <w:rsid w:val="00D05B51"/>
    <w:rsid w:val="00D05CCF"/>
    <w:rsid w:val="00D06100"/>
    <w:rsid w:val="00D069D1"/>
    <w:rsid w:val="00D06C8B"/>
    <w:rsid w:val="00D06DE1"/>
    <w:rsid w:val="00D07A95"/>
    <w:rsid w:val="00D1011C"/>
    <w:rsid w:val="00D1057A"/>
    <w:rsid w:val="00D10642"/>
    <w:rsid w:val="00D1077A"/>
    <w:rsid w:val="00D10C62"/>
    <w:rsid w:val="00D10C92"/>
    <w:rsid w:val="00D117CA"/>
    <w:rsid w:val="00D11D4B"/>
    <w:rsid w:val="00D12364"/>
    <w:rsid w:val="00D12BAB"/>
    <w:rsid w:val="00D13316"/>
    <w:rsid w:val="00D13394"/>
    <w:rsid w:val="00D14754"/>
    <w:rsid w:val="00D14BF4"/>
    <w:rsid w:val="00D15218"/>
    <w:rsid w:val="00D20247"/>
    <w:rsid w:val="00D20868"/>
    <w:rsid w:val="00D20961"/>
    <w:rsid w:val="00D2251F"/>
    <w:rsid w:val="00D22D9B"/>
    <w:rsid w:val="00D2318A"/>
    <w:rsid w:val="00D231B3"/>
    <w:rsid w:val="00D23404"/>
    <w:rsid w:val="00D2363B"/>
    <w:rsid w:val="00D23B0B"/>
    <w:rsid w:val="00D25BFB"/>
    <w:rsid w:val="00D277CF"/>
    <w:rsid w:val="00D3057E"/>
    <w:rsid w:val="00D3117F"/>
    <w:rsid w:val="00D32374"/>
    <w:rsid w:val="00D3348F"/>
    <w:rsid w:val="00D34451"/>
    <w:rsid w:val="00D347DA"/>
    <w:rsid w:val="00D3562D"/>
    <w:rsid w:val="00D35A4E"/>
    <w:rsid w:val="00D3601B"/>
    <w:rsid w:val="00D363CC"/>
    <w:rsid w:val="00D3695E"/>
    <w:rsid w:val="00D36990"/>
    <w:rsid w:val="00D36DE0"/>
    <w:rsid w:val="00D37BFB"/>
    <w:rsid w:val="00D402F8"/>
    <w:rsid w:val="00D40CDA"/>
    <w:rsid w:val="00D413F9"/>
    <w:rsid w:val="00D4228A"/>
    <w:rsid w:val="00D43C80"/>
    <w:rsid w:val="00D43F3E"/>
    <w:rsid w:val="00D44232"/>
    <w:rsid w:val="00D4621E"/>
    <w:rsid w:val="00D463ED"/>
    <w:rsid w:val="00D4650E"/>
    <w:rsid w:val="00D46E60"/>
    <w:rsid w:val="00D47A13"/>
    <w:rsid w:val="00D47D03"/>
    <w:rsid w:val="00D50DCA"/>
    <w:rsid w:val="00D5108A"/>
    <w:rsid w:val="00D516C1"/>
    <w:rsid w:val="00D51E5A"/>
    <w:rsid w:val="00D52219"/>
    <w:rsid w:val="00D542F3"/>
    <w:rsid w:val="00D54375"/>
    <w:rsid w:val="00D550B7"/>
    <w:rsid w:val="00D5576C"/>
    <w:rsid w:val="00D56A7D"/>
    <w:rsid w:val="00D570DF"/>
    <w:rsid w:val="00D572CB"/>
    <w:rsid w:val="00D57978"/>
    <w:rsid w:val="00D6108A"/>
    <w:rsid w:val="00D6191A"/>
    <w:rsid w:val="00D6251F"/>
    <w:rsid w:val="00D6252A"/>
    <w:rsid w:val="00D627C0"/>
    <w:rsid w:val="00D62C37"/>
    <w:rsid w:val="00D64CD0"/>
    <w:rsid w:val="00D672C1"/>
    <w:rsid w:val="00D67D01"/>
    <w:rsid w:val="00D70A0E"/>
    <w:rsid w:val="00D71AB5"/>
    <w:rsid w:val="00D7281F"/>
    <w:rsid w:val="00D728C0"/>
    <w:rsid w:val="00D7295F"/>
    <w:rsid w:val="00D72EF4"/>
    <w:rsid w:val="00D73071"/>
    <w:rsid w:val="00D730B1"/>
    <w:rsid w:val="00D73B6E"/>
    <w:rsid w:val="00D7480B"/>
    <w:rsid w:val="00D74C15"/>
    <w:rsid w:val="00D74E76"/>
    <w:rsid w:val="00D75585"/>
    <w:rsid w:val="00D75607"/>
    <w:rsid w:val="00D763A8"/>
    <w:rsid w:val="00D7711A"/>
    <w:rsid w:val="00D77490"/>
    <w:rsid w:val="00D77971"/>
    <w:rsid w:val="00D80A75"/>
    <w:rsid w:val="00D817DD"/>
    <w:rsid w:val="00D81810"/>
    <w:rsid w:val="00D8356F"/>
    <w:rsid w:val="00D8358C"/>
    <w:rsid w:val="00D8419B"/>
    <w:rsid w:val="00D84348"/>
    <w:rsid w:val="00D84D5F"/>
    <w:rsid w:val="00D84DD7"/>
    <w:rsid w:val="00D855AE"/>
    <w:rsid w:val="00D85D9C"/>
    <w:rsid w:val="00D8608B"/>
    <w:rsid w:val="00D866E9"/>
    <w:rsid w:val="00D87D0D"/>
    <w:rsid w:val="00D904CB"/>
    <w:rsid w:val="00D9060F"/>
    <w:rsid w:val="00D911C4"/>
    <w:rsid w:val="00D913D7"/>
    <w:rsid w:val="00D913D9"/>
    <w:rsid w:val="00D91D13"/>
    <w:rsid w:val="00D91E71"/>
    <w:rsid w:val="00D92A65"/>
    <w:rsid w:val="00D933DC"/>
    <w:rsid w:val="00D94A42"/>
    <w:rsid w:val="00D9530A"/>
    <w:rsid w:val="00D9588F"/>
    <w:rsid w:val="00D95B9E"/>
    <w:rsid w:val="00D95E28"/>
    <w:rsid w:val="00D962F6"/>
    <w:rsid w:val="00D965DA"/>
    <w:rsid w:val="00D97272"/>
    <w:rsid w:val="00D97DC9"/>
    <w:rsid w:val="00DA0F19"/>
    <w:rsid w:val="00DA10EE"/>
    <w:rsid w:val="00DA68CE"/>
    <w:rsid w:val="00DA68DA"/>
    <w:rsid w:val="00DA6D0C"/>
    <w:rsid w:val="00DA71F4"/>
    <w:rsid w:val="00DB01E4"/>
    <w:rsid w:val="00DB01E8"/>
    <w:rsid w:val="00DB24AB"/>
    <w:rsid w:val="00DB2E44"/>
    <w:rsid w:val="00DB3B02"/>
    <w:rsid w:val="00DB42FF"/>
    <w:rsid w:val="00DB4748"/>
    <w:rsid w:val="00DB4AF2"/>
    <w:rsid w:val="00DB552E"/>
    <w:rsid w:val="00DB564F"/>
    <w:rsid w:val="00DB5FEA"/>
    <w:rsid w:val="00DB675A"/>
    <w:rsid w:val="00DC0446"/>
    <w:rsid w:val="00DC0CF9"/>
    <w:rsid w:val="00DC13B2"/>
    <w:rsid w:val="00DC189E"/>
    <w:rsid w:val="00DC28D5"/>
    <w:rsid w:val="00DC354F"/>
    <w:rsid w:val="00DC3F71"/>
    <w:rsid w:val="00DC4390"/>
    <w:rsid w:val="00DC4A57"/>
    <w:rsid w:val="00DC52E3"/>
    <w:rsid w:val="00DC6819"/>
    <w:rsid w:val="00DC763C"/>
    <w:rsid w:val="00DC7DFE"/>
    <w:rsid w:val="00DC7EE3"/>
    <w:rsid w:val="00DD0D78"/>
    <w:rsid w:val="00DD0EE8"/>
    <w:rsid w:val="00DD16CA"/>
    <w:rsid w:val="00DD1E75"/>
    <w:rsid w:val="00DD281B"/>
    <w:rsid w:val="00DD33E7"/>
    <w:rsid w:val="00DD3581"/>
    <w:rsid w:val="00DD4678"/>
    <w:rsid w:val="00DD4860"/>
    <w:rsid w:val="00DD532F"/>
    <w:rsid w:val="00DD5805"/>
    <w:rsid w:val="00DD59E8"/>
    <w:rsid w:val="00DD61E0"/>
    <w:rsid w:val="00DD64F5"/>
    <w:rsid w:val="00DD79AC"/>
    <w:rsid w:val="00DE0359"/>
    <w:rsid w:val="00DE09B2"/>
    <w:rsid w:val="00DE1DEF"/>
    <w:rsid w:val="00DE209F"/>
    <w:rsid w:val="00DE2D25"/>
    <w:rsid w:val="00DE34C7"/>
    <w:rsid w:val="00DE38BE"/>
    <w:rsid w:val="00DE3ED9"/>
    <w:rsid w:val="00DE485B"/>
    <w:rsid w:val="00DE4972"/>
    <w:rsid w:val="00DE4EEE"/>
    <w:rsid w:val="00DE5273"/>
    <w:rsid w:val="00DE527B"/>
    <w:rsid w:val="00DE5D0A"/>
    <w:rsid w:val="00DE68C3"/>
    <w:rsid w:val="00DE6A7C"/>
    <w:rsid w:val="00DE6C7C"/>
    <w:rsid w:val="00DE7155"/>
    <w:rsid w:val="00DE74C5"/>
    <w:rsid w:val="00DE7A81"/>
    <w:rsid w:val="00DE7D9F"/>
    <w:rsid w:val="00DE7F1D"/>
    <w:rsid w:val="00DF0084"/>
    <w:rsid w:val="00DF0B66"/>
    <w:rsid w:val="00DF0CB0"/>
    <w:rsid w:val="00DF0CFE"/>
    <w:rsid w:val="00DF0E71"/>
    <w:rsid w:val="00DF2EEA"/>
    <w:rsid w:val="00DF366F"/>
    <w:rsid w:val="00DF3A61"/>
    <w:rsid w:val="00DF3A87"/>
    <w:rsid w:val="00DF3AD1"/>
    <w:rsid w:val="00DF4230"/>
    <w:rsid w:val="00DF6359"/>
    <w:rsid w:val="00DF6B48"/>
    <w:rsid w:val="00DF6DDC"/>
    <w:rsid w:val="00DF7820"/>
    <w:rsid w:val="00DF789F"/>
    <w:rsid w:val="00DF7F67"/>
    <w:rsid w:val="00E00212"/>
    <w:rsid w:val="00E0086D"/>
    <w:rsid w:val="00E01BE2"/>
    <w:rsid w:val="00E01DC1"/>
    <w:rsid w:val="00E04440"/>
    <w:rsid w:val="00E04497"/>
    <w:rsid w:val="00E04617"/>
    <w:rsid w:val="00E06699"/>
    <w:rsid w:val="00E06747"/>
    <w:rsid w:val="00E07086"/>
    <w:rsid w:val="00E071D1"/>
    <w:rsid w:val="00E10C59"/>
    <w:rsid w:val="00E10FC8"/>
    <w:rsid w:val="00E1283E"/>
    <w:rsid w:val="00E133C5"/>
    <w:rsid w:val="00E140BC"/>
    <w:rsid w:val="00E14D25"/>
    <w:rsid w:val="00E15775"/>
    <w:rsid w:val="00E15786"/>
    <w:rsid w:val="00E158CC"/>
    <w:rsid w:val="00E1662D"/>
    <w:rsid w:val="00E17A8A"/>
    <w:rsid w:val="00E20406"/>
    <w:rsid w:val="00E22CE4"/>
    <w:rsid w:val="00E23E01"/>
    <w:rsid w:val="00E25146"/>
    <w:rsid w:val="00E25E3F"/>
    <w:rsid w:val="00E263E4"/>
    <w:rsid w:val="00E277FC"/>
    <w:rsid w:val="00E27BB9"/>
    <w:rsid w:val="00E27D9C"/>
    <w:rsid w:val="00E27F60"/>
    <w:rsid w:val="00E306B0"/>
    <w:rsid w:val="00E31FEC"/>
    <w:rsid w:val="00E31FF0"/>
    <w:rsid w:val="00E33374"/>
    <w:rsid w:val="00E340D6"/>
    <w:rsid w:val="00E34192"/>
    <w:rsid w:val="00E3431B"/>
    <w:rsid w:val="00E345AA"/>
    <w:rsid w:val="00E35E89"/>
    <w:rsid w:val="00E36A26"/>
    <w:rsid w:val="00E3720C"/>
    <w:rsid w:val="00E3740C"/>
    <w:rsid w:val="00E374C2"/>
    <w:rsid w:val="00E40570"/>
    <w:rsid w:val="00E409B8"/>
    <w:rsid w:val="00E40EDB"/>
    <w:rsid w:val="00E41A1F"/>
    <w:rsid w:val="00E41DEF"/>
    <w:rsid w:val="00E42885"/>
    <w:rsid w:val="00E42F33"/>
    <w:rsid w:val="00E438AD"/>
    <w:rsid w:val="00E4439D"/>
    <w:rsid w:val="00E44529"/>
    <w:rsid w:val="00E44852"/>
    <w:rsid w:val="00E45A3D"/>
    <w:rsid w:val="00E4609A"/>
    <w:rsid w:val="00E472C1"/>
    <w:rsid w:val="00E47B6D"/>
    <w:rsid w:val="00E5049D"/>
    <w:rsid w:val="00E504A6"/>
    <w:rsid w:val="00E51465"/>
    <w:rsid w:val="00E51A3E"/>
    <w:rsid w:val="00E52292"/>
    <w:rsid w:val="00E531A4"/>
    <w:rsid w:val="00E53637"/>
    <w:rsid w:val="00E54633"/>
    <w:rsid w:val="00E5585E"/>
    <w:rsid w:val="00E56199"/>
    <w:rsid w:val="00E563B4"/>
    <w:rsid w:val="00E56B33"/>
    <w:rsid w:val="00E5761F"/>
    <w:rsid w:val="00E57DF0"/>
    <w:rsid w:val="00E60012"/>
    <w:rsid w:val="00E60D88"/>
    <w:rsid w:val="00E61979"/>
    <w:rsid w:val="00E61B62"/>
    <w:rsid w:val="00E62169"/>
    <w:rsid w:val="00E63495"/>
    <w:rsid w:val="00E63538"/>
    <w:rsid w:val="00E64D83"/>
    <w:rsid w:val="00E65BDD"/>
    <w:rsid w:val="00E65CFB"/>
    <w:rsid w:val="00E6778C"/>
    <w:rsid w:val="00E67DDD"/>
    <w:rsid w:val="00E71044"/>
    <w:rsid w:val="00E711C1"/>
    <w:rsid w:val="00E71DDC"/>
    <w:rsid w:val="00E71E97"/>
    <w:rsid w:val="00E71EA0"/>
    <w:rsid w:val="00E72566"/>
    <w:rsid w:val="00E7264A"/>
    <w:rsid w:val="00E72FD5"/>
    <w:rsid w:val="00E731C2"/>
    <w:rsid w:val="00E73F48"/>
    <w:rsid w:val="00E73FD6"/>
    <w:rsid w:val="00E74007"/>
    <w:rsid w:val="00E74215"/>
    <w:rsid w:val="00E755E8"/>
    <w:rsid w:val="00E76322"/>
    <w:rsid w:val="00E76645"/>
    <w:rsid w:val="00E76C6A"/>
    <w:rsid w:val="00E77244"/>
    <w:rsid w:val="00E80A8F"/>
    <w:rsid w:val="00E81586"/>
    <w:rsid w:val="00E81A31"/>
    <w:rsid w:val="00E81C9E"/>
    <w:rsid w:val="00E81CC6"/>
    <w:rsid w:val="00E81E7A"/>
    <w:rsid w:val="00E82142"/>
    <w:rsid w:val="00E826FC"/>
    <w:rsid w:val="00E82B2B"/>
    <w:rsid w:val="00E82BE9"/>
    <w:rsid w:val="00E83199"/>
    <w:rsid w:val="00E83707"/>
    <w:rsid w:val="00E83C9B"/>
    <w:rsid w:val="00E84445"/>
    <w:rsid w:val="00E84A4B"/>
    <w:rsid w:val="00E84BBB"/>
    <w:rsid w:val="00E8556E"/>
    <w:rsid w:val="00E855CD"/>
    <w:rsid w:val="00E85E75"/>
    <w:rsid w:val="00E85E82"/>
    <w:rsid w:val="00E85FD8"/>
    <w:rsid w:val="00E86669"/>
    <w:rsid w:val="00E8769A"/>
    <w:rsid w:val="00E87A95"/>
    <w:rsid w:val="00E90E23"/>
    <w:rsid w:val="00E9102D"/>
    <w:rsid w:val="00E910B4"/>
    <w:rsid w:val="00E92784"/>
    <w:rsid w:val="00E933D0"/>
    <w:rsid w:val="00E93A48"/>
    <w:rsid w:val="00E93B9B"/>
    <w:rsid w:val="00E95494"/>
    <w:rsid w:val="00E95E09"/>
    <w:rsid w:val="00E96947"/>
    <w:rsid w:val="00E979D4"/>
    <w:rsid w:val="00EA0174"/>
    <w:rsid w:val="00EA0B05"/>
    <w:rsid w:val="00EA1B28"/>
    <w:rsid w:val="00EA27CA"/>
    <w:rsid w:val="00EA33D6"/>
    <w:rsid w:val="00EA537C"/>
    <w:rsid w:val="00EA61B6"/>
    <w:rsid w:val="00EA75EC"/>
    <w:rsid w:val="00EA76E4"/>
    <w:rsid w:val="00EA784F"/>
    <w:rsid w:val="00EB0395"/>
    <w:rsid w:val="00EB118A"/>
    <w:rsid w:val="00EB1E5B"/>
    <w:rsid w:val="00EB2740"/>
    <w:rsid w:val="00EB325B"/>
    <w:rsid w:val="00EB32FB"/>
    <w:rsid w:val="00EB3503"/>
    <w:rsid w:val="00EB3AC7"/>
    <w:rsid w:val="00EB4E01"/>
    <w:rsid w:val="00EB524A"/>
    <w:rsid w:val="00EB52D9"/>
    <w:rsid w:val="00EB6554"/>
    <w:rsid w:val="00EB6D47"/>
    <w:rsid w:val="00EB7768"/>
    <w:rsid w:val="00EB7E65"/>
    <w:rsid w:val="00EC029B"/>
    <w:rsid w:val="00EC06DB"/>
    <w:rsid w:val="00EC0F53"/>
    <w:rsid w:val="00EC1DB3"/>
    <w:rsid w:val="00EC2206"/>
    <w:rsid w:val="00EC229B"/>
    <w:rsid w:val="00EC245E"/>
    <w:rsid w:val="00EC249D"/>
    <w:rsid w:val="00EC2CFE"/>
    <w:rsid w:val="00EC2E9D"/>
    <w:rsid w:val="00EC3451"/>
    <w:rsid w:val="00EC4FD7"/>
    <w:rsid w:val="00EC5A6C"/>
    <w:rsid w:val="00EC6675"/>
    <w:rsid w:val="00EC66F6"/>
    <w:rsid w:val="00EC68FD"/>
    <w:rsid w:val="00EC6A22"/>
    <w:rsid w:val="00EC6C52"/>
    <w:rsid w:val="00EC70B1"/>
    <w:rsid w:val="00EC71A2"/>
    <w:rsid w:val="00EC7311"/>
    <w:rsid w:val="00EC7C0A"/>
    <w:rsid w:val="00ED0270"/>
    <w:rsid w:val="00ED0702"/>
    <w:rsid w:val="00ED07E3"/>
    <w:rsid w:val="00ED07FE"/>
    <w:rsid w:val="00ED0900"/>
    <w:rsid w:val="00ED1A8C"/>
    <w:rsid w:val="00ED2345"/>
    <w:rsid w:val="00ED2EDD"/>
    <w:rsid w:val="00ED3846"/>
    <w:rsid w:val="00ED3CC6"/>
    <w:rsid w:val="00ED4CF3"/>
    <w:rsid w:val="00ED525E"/>
    <w:rsid w:val="00ED60B5"/>
    <w:rsid w:val="00ED62A9"/>
    <w:rsid w:val="00ED63C6"/>
    <w:rsid w:val="00ED6B41"/>
    <w:rsid w:val="00ED6BF8"/>
    <w:rsid w:val="00EE0390"/>
    <w:rsid w:val="00EE0BBD"/>
    <w:rsid w:val="00EE20F0"/>
    <w:rsid w:val="00EE2115"/>
    <w:rsid w:val="00EE299E"/>
    <w:rsid w:val="00EE39DB"/>
    <w:rsid w:val="00EE3C4C"/>
    <w:rsid w:val="00EE3FAE"/>
    <w:rsid w:val="00EE57FC"/>
    <w:rsid w:val="00EE6316"/>
    <w:rsid w:val="00EE645F"/>
    <w:rsid w:val="00EE6EA5"/>
    <w:rsid w:val="00EE709E"/>
    <w:rsid w:val="00EE7262"/>
    <w:rsid w:val="00EE739C"/>
    <w:rsid w:val="00EF047C"/>
    <w:rsid w:val="00EF072C"/>
    <w:rsid w:val="00EF0850"/>
    <w:rsid w:val="00EF0DE8"/>
    <w:rsid w:val="00EF127C"/>
    <w:rsid w:val="00EF12BB"/>
    <w:rsid w:val="00EF30A1"/>
    <w:rsid w:val="00EF348E"/>
    <w:rsid w:val="00EF379F"/>
    <w:rsid w:val="00EF428F"/>
    <w:rsid w:val="00EF4F9F"/>
    <w:rsid w:val="00EF63E8"/>
    <w:rsid w:val="00EF767F"/>
    <w:rsid w:val="00EF7C17"/>
    <w:rsid w:val="00F0006F"/>
    <w:rsid w:val="00F01200"/>
    <w:rsid w:val="00F013B0"/>
    <w:rsid w:val="00F017EF"/>
    <w:rsid w:val="00F01AD8"/>
    <w:rsid w:val="00F01D34"/>
    <w:rsid w:val="00F01D67"/>
    <w:rsid w:val="00F01E4D"/>
    <w:rsid w:val="00F02265"/>
    <w:rsid w:val="00F0243F"/>
    <w:rsid w:val="00F02F08"/>
    <w:rsid w:val="00F0368D"/>
    <w:rsid w:val="00F045EA"/>
    <w:rsid w:val="00F05025"/>
    <w:rsid w:val="00F061F2"/>
    <w:rsid w:val="00F06BAD"/>
    <w:rsid w:val="00F10195"/>
    <w:rsid w:val="00F117A2"/>
    <w:rsid w:val="00F11967"/>
    <w:rsid w:val="00F11A94"/>
    <w:rsid w:val="00F12C6A"/>
    <w:rsid w:val="00F13106"/>
    <w:rsid w:val="00F137EA"/>
    <w:rsid w:val="00F14EB3"/>
    <w:rsid w:val="00F1562E"/>
    <w:rsid w:val="00F15C0F"/>
    <w:rsid w:val="00F161FD"/>
    <w:rsid w:val="00F171D1"/>
    <w:rsid w:val="00F17358"/>
    <w:rsid w:val="00F17864"/>
    <w:rsid w:val="00F2120D"/>
    <w:rsid w:val="00F21667"/>
    <w:rsid w:val="00F22560"/>
    <w:rsid w:val="00F227CC"/>
    <w:rsid w:val="00F2281B"/>
    <w:rsid w:val="00F22BF7"/>
    <w:rsid w:val="00F232EB"/>
    <w:rsid w:val="00F24DB9"/>
    <w:rsid w:val="00F258FA"/>
    <w:rsid w:val="00F26886"/>
    <w:rsid w:val="00F26F79"/>
    <w:rsid w:val="00F273D8"/>
    <w:rsid w:val="00F3003D"/>
    <w:rsid w:val="00F30ABC"/>
    <w:rsid w:val="00F3126F"/>
    <w:rsid w:val="00F315F5"/>
    <w:rsid w:val="00F318D5"/>
    <w:rsid w:val="00F31A2B"/>
    <w:rsid w:val="00F31AA6"/>
    <w:rsid w:val="00F32038"/>
    <w:rsid w:val="00F330AA"/>
    <w:rsid w:val="00F333B5"/>
    <w:rsid w:val="00F34361"/>
    <w:rsid w:val="00F346F1"/>
    <w:rsid w:val="00F3584B"/>
    <w:rsid w:val="00F36723"/>
    <w:rsid w:val="00F37625"/>
    <w:rsid w:val="00F37AB4"/>
    <w:rsid w:val="00F40414"/>
    <w:rsid w:val="00F40962"/>
    <w:rsid w:val="00F42218"/>
    <w:rsid w:val="00F43014"/>
    <w:rsid w:val="00F43956"/>
    <w:rsid w:val="00F44EF2"/>
    <w:rsid w:val="00F45FDB"/>
    <w:rsid w:val="00F466F2"/>
    <w:rsid w:val="00F47EDA"/>
    <w:rsid w:val="00F51882"/>
    <w:rsid w:val="00F51C59"/>
    <w:rsid w:val="00F52A95"/>
    <w:rsid w:val="00F53F2B"/>
    <w:rsid w:val="00F54173"/>
    <w:rsid w:val="00F544E0"/>
    <w:rsid w:val="00F55D2D"/>
    <w:rsid w:val="00F564B7"/>
    <w:rsid w:val="00F565A7"/>
    <w:rsid w:val="00F572E3"/>
    <w:rsid w:val="00F61092"/>
    <w:rsid w:val="00F617CE"/>
    <w:rsid w:val="00F62B91"/>
    <w:rsid w:val="00F632EB"/>
    <w:rsid w:val="00F634A7"/>
    <w:rsid w:val="00F6354D"/>
    <w:rsid w:val="00F6394E"/>
    <w:rsid w:val="00F643E3"/>
    <w:rsid w:val="00F6453B"/>
    <w:rsid w:val="00F645EB"/>
    <w:rsid w:val="00F648C9"/>
    <w:rsid w:val="00F662B9"/>
    <w:rsid w:val="00F66910"/>
    <w:rsid w:val="00F67769"/>
    <w:rsid w:val="00F70522"/>
    <w:rsid w:val="00F719C7"/>
    <w:rsid w:val="00F71CCA"/>
    <w:rsid w:val="00F728FE"/>
    <w:rsid w:val="00F72B48"/>
    <w:rsid w:val="00F7383A"/>
    <w:rsid w:val="00F73971"/>
    <w:rsid w:val="00F73BC0"/>
    <w:rsid w:val="00F74C50"/>
    <w:rsid w:val="00F74EED"/>
    <w:rsid w:val="00F75CFF"/>
    <w:rsid w:val="00F76D60"/>
    <w:rsid w:val="00F7729D"/>
    <w:rsid w:val="00F80110"/>
    <w:rsid w:val="00F80172"/>
    <w:rsid w:val="00F80F4C"/>
    <w:rsid w:val="00F81A6A"/>
    <w:rsid w:val="00F82109"/>
    <w:rsid w:val="00F8218A"/>
    <w:rsid w:val="00F82B63"/>
    <w:rsid w:val="00F83BCC"/>
    <w:rsid w:val="00F83C36"/>
    <w:rsid w:val="00F856D3"/>
    <w:rsid w:val="00F85EE6"/>
    <w:rsid w:val="00F86636"/>
    <w:rsid w:val="00F87032"/>
    <w:rsid w:val="00F870C5"/>
    <w:rsid w:val="00F8749E"/>
    <w:rsid w:val="00F87C20"/>
    <w:rsid w:val="00F9006C"/>
    <w:rsid w:val="00F9096F"/>
    <w:rsid w:val="00F90BD9"/>
    <w:rsid w:val="00F91934"/>
    <w:rsid w:val="00F91F1B"/>
    <w:rsid w:val="00F922ED"/>
    <w:rsid w:val="00F923A9"/>
    <w:rsid w:val="00F929C4"/>
    <w:rsid w:val="00F929CE"/>
    <w:rsid w:val="00F93249"/>
    <w:rsid w:val="00F93BFF"/>
    <w:rsid w:val="00F94C55"/>
    <w:rsid w:val="00F94EEB"/>
    <w:rsid w:val="00F9560F"/>
    <w:rsid w:val="00F959A5"/>
    <w:rsid w:val="00F96233"/>
    <w:rsid w:val="00FA1360"/>
    <w:rsid w:val="00FA1BA8"/>
    <w:rsid w:val="00FA1CA2"/>
    <w:rsid w:val="00FA22FD"/>
    <w:rsid w:val="00FA27A6"/>
    <w:rsid w:val="00FA3B6C"/>
    <w:rsid w:val="00FA410E"/>
    <w:rsid w:val="00FA4430"/>
    <w:rsid w:val="00FA4A8B"/>
    <w:rsid w:val="00FA4AEC"/>
    <w:rsid w:val="00FA6774"/>
    <w:rsid w:val="00FA7319"/>
    <w:rsid w:val="00FA7AEB"/>
    <w:rsid w:val="00FB02EE"/>
    <w:rsid w:val="00FB0659"/>
    <w:rsid w:val="00FB0ABB"/>
    <w:rsid w:val="00FB0BFD"/>
    <w:rsid w:val="00FB1067"/>
    <w:rsid w:val="00FB11CE"/>
    <w:rsid w:val="00FB1232"/>
    <w:rsid w:val="00FB1C64"/>
    <w:rsid w:val="00FB2B06"/>
    <w:rsid w:val="00FB3B75"/>
    <w:rsid w:val="00FB3CC0"/>
    <w:rsid w:val="00FB420A"/>
    <w:rsid w:val="00FB468D"/>
    <w:rsid w:val="00FB4728"/>
    <w:rsid w:val="00FB5801"/>
    <w:rsid w:val="00FB5DA0"/>
    <w:rsid w:val="00FB5F55"/>
    <w:rsid w:val="00FB6812"/>
    <w:rsid w:val="00FB6977"/>
    <w:rsid w:val="00FB6ACB"/>
    <w:rsid w:val="00FB7FDF"/>
    <w:rsid w:val="00FC004F"/>
    <w:rsid w:val="00FC1328"/>
    <w:rsid w:val="00FC1413"/>
    <w:rsid w:val="00FC15D7"/>
    <w:rsid w:val="00FC175B"/>
    <w:rsid w:val="00FC2A4B"/>
    <w:rsid w:val="00FC35C2"/>
    <w:rsid w:val="00FC3D2E"/>
    <w:rsid w:val="00FC4107"/>
    <w:rsid w:val="00FC530F"/>
    <w:rsid w:val="00FC5F6E"/>
    <w:rsid w:val="00FC66A9"/>
    <w:rsid w:val="00FD003F"/>
    <w:rsid w:val="00FD0BFF"/>
    <w:rsid w:val="00FD125B"/>
    <w:rsid w:val="00FD1583"/>
    <w:rsid w:val="00FD184F"/>
    <w:rsid w:val="00FD1D58"/>
    <w:rsid w:val="00FD2332"/>
    <w:rsid w:val="00FD2AE8"/>
    <w:rsid w:val="00FD327E"/>
    <w:rsid w:val="00FD3F47"/>
    <w:rsid w:val="00FD46EE"/>
    <w:rsid w:val="00FD4EF3"/>
    <w:rsid w:val="00FD6186"/>
    <w:rsid w:val="00FD74A4"/>
    <w:rsid w:val="00FD788E"/>
    <w:rsid w:val="00FD7F35"/>
    <w:rsid w:val="00FE0299"/>
    <w:rsid w:val="00FE1520"/>
    <w:rsid w:val="00FE1F2A"/>
    <w:rsid w:val="00FE2133"/>
    <w:rsid w:val="00FE2E47"/>
    <w:rsid w:val="00FE326C"/>
    <w:rsid w:val="00FE358B"/>
    <w:rsid w:val="00FE35DD"/>
    <w:rsid w:val="00FE4C7E"/>
    <w:rsid w:val="00FE4D8E"/>
    <w:rsid w:val="00FE5AB8"/>
    <w:rsid w:val="00FE67FD"/>
    <w:rsid w:val="00FE72CB"/>
    <w:rsid w:val="00FE7E26"/>
    <w:rsid w:val="00FF04AB"/>
    <w:rsid w:val="00FF050F"/>
    <w:rsid w:val="00FF0963"/>
    <w:rsid w:val="00FF0B87"/>
    <w:rsid w:val="00FF0EC9"/>
    <w:rsid w:val="00FF0F94"/>
    <w:rsid w:val="00FF1602"/>
    <w:rsid w:val="00FF1623"/>
    <w:rsid w:val="00FF2703"/>
    <w:rsid w:val="00FF2A25"/>
    <w:rsid w:val="00FF3536"/>
    <w:rsid w:val="00FF37A4"/>
    <w:rsid w:val="00FF403F"/>
    <w:rsid w:val="00FF4912"/>
    <w:rsid w:val="00FF5437"/>
    <w:rsid w:val="00FF57A9"/>
    <w:rsid w:val="00FF5A18"/>
    <w:rsid w:val="00FF6396"/>
    <w:rsid w:val="00FF657D"/>
    <w:rsid w:val="00FF67D2"/>
    <w:rsid w:val="00FF6F35"/>
    <w:rsid w:val="00FF6F90"/>
    <w:rsid w:val="00FF75CA"/>
    <w:rsid w:val="00FF7679"/>
    <w:rsid w:val="00FF7ACC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B14E3"/>
  <w15:docId w15:val="{5BD70127-B0DC-4142-A659-6BF017ED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D424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link w:val="TeaserChar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autoRedefine/>
    <w:rsid w:val="000A1F56"/>
    <w:pPr>
      <w:spacing w:line="259" w:lineRule="auto"/>
      <w:contextualSpacing/>
    </w:pPr>
    <w:rPr>
      <w:rFonts w:ascii="Arno Pro" w:eastAsia="Times New Roman" w:hAnsi="Arno Pro"/>
      <w:kern w:val="22"/>
    </w:rPr>
  </w:style>
  <w:style w:type="paragraph" w:customStyle="1" w:styleId="Calistbodytext">
    <w:name w:val="Calist body text"/>
    <w:basedOn w:val="Normal"/>
    <w:link w:val="CalistbodytextChar"/>
    <w:qFormat/>
    <w:rsid w:val="001C697F"/>
    <w:pPr>
      <w:spacing w:line="276" w:lineRule="auto"/>
      <w:contextualSpacing/>
    </w:pPr>
    <w:rPr>
      <w:rFonts w:ascii="Calisto MT" w:eastAsia="Times New Roman" w:hAnsi="Calisto MT" w:cs="Arial"/>
      <w:kern w:val="21"/>
      <w:sz w:val="22"/>
      <w:szCs w:val="22"/>
    </w:rPr>
  </w:style>
  <w:style w:type="character" w:customStyle="1" w:styleId="CalistbodytextChar">
    <w:name w:val="Calist body text Char"/>
    <w:basedOn w:val="DefaultParagraphFont"/>
    <w:link w:val="Calistbodytext"/>
    <w:rsid w:val="001C697F"/>
    <w:rPr>
      <w:rFonts w:ascii="Calisto MT" w:eastAsia="Times New Roman" w:hAnsi="Calisto MT" w:cs="Arial"/>
      <w:kern w:val="21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7FC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link w:val="TAMainTextChar"/>
    <w:autoRedefine/>
    <w:rsid w:val="00733C85"/>
    <w:pPr>
      <w:ind w:firstLine="142"/>
      <w:contextualSpacing/>
    </w:pPr>
    <w:rPr>
      <w:rFonts w:ascii="Gentium Basic" w:eastAsia="Times New Roman" w:hAnsi="Gentium Basic"/>
      <w:kern w:val="21"/>
      <w:sz w:val="22"/>
      <w:szCs w:val="22"/>
    </w:rPr>
  </w:style>
  <w:style w:type="character" w:customStyle="1" w:styleId="TAMainTextChar">
    <w:name w:val="TA_Main_Text Char"/>
    <w:basedOn w:val="DefaultParagraphFont"/>
    <w:link w:val="TAMainText"/>
    <w:rsid w:val="00733C85"/>
    <w:rPr>
      <w:rFonts w:ascii="Gentium Basic" w:eastAsia="Times New Roman" w:hAnsi="Gentium Basic"/>
      <w:kern w:val="21"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733C85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F425D"/>
    <w:pPr>
      <w:jc w:val="center"/>
    </w:pPr>
    <w:rPr>
      <w:noProof/>
      <w:sz w:val="24"/>
      <w:lang w:val="en-US"/>
    </w:rPr>
  </w:style>
  <w:style w:type="character" w:customStyle="1" w:styleId="BaseTextChar">
    <w:name w:val="Base_Text Char"/>
    <w:basedOn w:val="DefaultParagraphFont"/>
    <w:link w:val="BaseText"/>
    <w:rsid w:val="001F425D"/>
    <w:rPr>
      <w:rFonts w:eastAsia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1F425D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1F425D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F425D"/>
    <w:rPr>
      <w:noProof/>
      <w:sz w:val="24"/>
      <w:lang w:val="en-US"/>
    </w:rPr>
  </w:style>
  <w:style w:type="character" w:customStyle="1" w:styleId="EndNoteBibliographyChar">
    <w:name w:val="EndNote Bibliography Char"/>
    <w:basedOn w:val="TeaserChar"/>
    <w:link w:val="EndNoteBibliography"/>
    <w:rsid w:val="001F425D"/>
    <w:rPr>
      <w:rFonts w:eastAsia="Times New Roman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2B0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72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73BC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24A7C"/>
    <w:rPr>
      <w:color w:val="605E5C"/>
      <w:shd w:val="clear" w:color="auto" w:fill="E1DFDD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694F91"/>
    <w:pPr>
      <w:contextualSpacing/>
    </w:pPr>
    <w:rPr>
      <w:rFonts w:ascii="Segoe UI Semibold" w:eastAsia="Times New Roman" w:hAnsi="Segoe UI Semibold" w:cs="Segoe UI Semibold"/>
      <w:kern w:val="20"/>
      <w:sz w:val="18"/>
      <w:szCs w:val="18"/>
      <w:lang w:eastAsia="en-GB"/>
    </w:rPr>
  </w:style>
  <w:style w:type="character" w:customStyle="1" w:styleId="TCTableBodyChar">
    <w:name w:val="TC_Table_Body Char"/>
    <w:link w:val="TCTableBody"/>
    <w:rsid w:val="00694F91"/>
    <w:rPr>
      <w:rFonts w:ascii="Segoe UI Semibold" w:eastAsia="Times New Roman" w:hAnsi="Segoe UI Semibold" w:cs="Segoe UI Semibold"/>
      <w:kern w:val="20"/>
      <w:sz w:val="18"/>
      <w:szCs w:val="1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F9193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D1E75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15A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3CF1"/>
    <w:rPr>
      <w:lang w:val="en-GB"/>
    </w:rPr>
  </w:style>
  <w:style w:type="character" w:customStyle="1" w:styleId="hgkelc">
    <w:name w:val="hgkelc"/>
    <w:basedOn w:val="DefaultParagraphFont"/>
    <w:rsid w:val="00F929C4"/>
  </w:style>
  <w:style w:type="paragraph" w:styleId="NormalWeb">
    <w:name w:val="Normal (Web)"/>
    <w:basedOn w:val="Normal"/>
    <w:uiPriority w:val="99"/>
    <w:semiHidden/>
    <w:unhideWhenUsed/>
    <w:rsid w:val="00131ED6"/>
    <w:pPr>
      <w:spacing w:before="100" w:beforeAutospacing="1" w:after="100" w:afterAutospacing="1"/>
    </w:pPr>
    <w:rPr>
      <w:rFonts w:eastAsia="Times New Roman"/>
      <w:sz w:val="24"/>
      <w:szCs w:val="24"/>
      <w:lang w:val="es-PE" w:eastAsia="es-PE"/>
    </w:rPr>
  </w:style>
  <w:style w:type="character" w:customStyle="1" w:styleId="markedcontent">
    <w:name w:val="markedcontent"/>
    <w:basedOn w:val="DefaultParagraphFont"/>
    <w:rsid w:val="00131ED6"/>
  </w:style>
  <w:style w:type="character" w:customStyle="1" w:styleId="cf01">
    <w:name w:val="cf01"/>
    <w:basedOn w:val="DefaultParagraphFont"/>
    <w:rsid w:val="00777F23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424F"/>
    <w:rPr>
      <w:rFonts w:eastAsia="Times New Roman"/>
      <w:b/>
      <w:bCs/>
      <w:kern w:val="36"/>
      <w:sz w:val="48"/>
      <w:szCs w:val="48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4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D4A1BA54B174E9E1F7DD80873E436" ma:contentTypeVersion="13" ma:contentTypeDescription="Create a new document." ma:contentTypeScope="" ma:versionID="784db24456158b5e9de2818c67aeb7ed">
  <xsd:schema xmlns:xsd="http://www.w3.org/2001/XMLSchema" xmlns:xs="http://www.w3.org/2001/XMLSchema" xmlns:p="http://schemas.microsoft.com/office/2006/metadata/properties" xmlns:ns3="8c874e85-716f-43ea-b60e-82c7f9f803ed" xmlns:ns4="ff94995e-c15e-4169-bc85-7857446936d0" targetNamespace="http://schemas.microsoft.com/office/2006/metadata/properties" ma:root="true" ma:fieldsID="237c18a6a43f508403d084d2364d4a99" ns3:_="" ns4:_="">
    <xsd:import namespace="8c874e85-716f-43ea-b60e-82c7f9f803ed"/>
    <xsd:import namespace="ff94995e-c15e-4169-bc85-785744693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74e85-716f-43ea-b60e-82c7f9f80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4995e-c15e-4169-bc85-785744693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F143D80-51BF-476B-BE80-C463F1C07F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F1A837-81B2-42A7-9434-C9F0CA6737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88FA29-1814-475B-854A-32AE63859D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74e85-716f-43ea-b60e-82c7f9f803ed"/>
    <ds:schemaRef ds:uri="ff94995e-c15e-4169-bc85-785744693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069F94-0B94-4E4D-BA4B-606300CE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2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alaimuthuraja N.</cp:lastModifiedBy>
  <cp:revision>10</cp:revision>
  <cp:lastPrinted>2023-02-14T11:52:00Z</cp:lastPrinted>
  <dcterms:created xsi:type="dcterms:W3CDTF">2023-07-24T07:55:00Z</dcterms:created>
  <dcterms:modified xsi:type="dcterms:W3CDTF">2023-07-2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D4A1BA54B174E9E1F7DD80873E436</vt:lpwstr>
  </property>
</Properties>
</file>